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09F" w:rsidRPr="0076220A" w:rsidRDefault="0060409F" w:rsidP="002B64C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76220A">
        <w:rPr>
          <w:rFonts w:ascii="Times New Roman" w:hAnsi="Times New Roman" w:cs="Times New Roman"/>
          <w:b/>
          <w:bCs/>
          <w:sz w:val="24"/>
          <w:szCs w:val="24"/>
        </w:rPr>
        <w:t>SUPPLEMENTARY FIGURES AND TABLES</w:t>
      </w:r>
    </w:p>
    <w:p w:rsidR="0060409F" w:rsidRPr="0076220A" w:rsidRDefault="0060409F" w:rsidP="002B64C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B64C8" w:rsidRPr="0076220A" w:rsidRDefault="002B64C8" w:rsidP="002B64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6220A">
        <w:rPr>
          <w:rFonts w:ascii="Times New Roman" w:hAnsi="Times New Roman" w:cs="Times New Roman"/>
          <w:b/>
          <w:bCs/>
          <w:sz w:val="24"/>
          <w:szCs w:val="24"/>
        </w:rPr>
        <w:t xml:space="preserve">A Rare Sequence Variant in Intron 1 of </w:t>
      </w:r>
      <w:r w:rsidRPr="0076220A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AP1</w:t>
      </w:r>
      <w:r w:rsidRPr="0076220A">
        <w:rPr>
          <w:rFonts w:ascii="Times New Roman" w:hAnsi="Times New Roman" w:cs="Times New Roman"/>
          <w:b/>
          <w:bCs/>
          <w:sz w:val="24"/>
          <w:szCs w:val="24"/>
        </w:rPr>
        <w:t xml:space="preserve"> is Associated with Primary Dystonia</w:t>
      </w:r>
    </w:p>
    <w:p w:rsidR="002B64C8" w:rsidRPr="0076220A" w:rsidRDefault="002B64C8" w:rsidP="002B64C8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E66672" w:rsidRPr="00E66672" w:rsidRDefault="00E66672" w:rsidP="00E6667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66672">
        <w:rPr>
          <w:rFonts w:ascii="Times New Roman" w:hAnsi="Times New Roman" w:cs="Times New Roman"/>
          <w:bCs/>
          <w:sz w:val="24"/>
          <w:szCs w:val="24"/>
        </w:rPr>
        <w:t>Satya R. Vemula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66672">
        <w:rPr>
          <w:rFonts w:ascii="Times New Roman" w:hAnsi="Times New Roman" w:cs="Times New Roman"/>
          <w:bCs/>
          <w:sz w:val="24"/>
          <w:szCs w:val="24"/>
        </w:rPr>
        <w:t>,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E66672">
        <w:rPr>
          <w:rFonts w:ascii="Times New Roman" w:hAnsi="Times New Roman" w:cs="Times New Roman"/>
          <w:bCs/>
          <w:sz w:val="24"/>
          <w:szCs w:val="24"/>
        </w:rPr>
        <w:t>Jianfeng Xiao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66672">
        <w:rPr>
          <w:rFonts w:ascii="Times New Roman" w:hAnsi="Times New Roman" w:cs="Times New Roman"/>
          <w:bCs/>
          <w:sz w:val="24"/>
          <w:szCs w:val="24"/>
        </w:rPr>
        <w:t>, Yu Zhao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66672">
        <w:rPr>
          <w:rFonts w:ascii="Times New Roman" w:hAnsi="Times New Roman" w:cs="Times New Roman"/>
          <w:bCs/>
          <w:sz w:val="24"/>
          <w:szCs w:val="24"/>
        </w:rPr>
        <w:t>,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E66672">
        <w:rPr>
          <w:rFonts w:ascii="Times New Roman" w:hAnsi="Times New Roman" w:cs="Times New Roman"/>
          <w:bCs/>
          <w:sz w:val="24"/>
          <w:szCs w:val="24"/>
        </w:rPr>
        <w:t>Robert W. Bastian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E66672">
        <w:rPr>
          <w:rFonts w:ascii="Times New Roman" w:hAnsi="Times New Roman" w:cs="Times New Roman"/>
          <w:bCs/>
          <w:sz w:val="24"/>
          <w:szCs w:val="24"/>
        </w:rPr>
        <w:t>, Joel S. Perlmutter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E66672">
        <w:rPr>
          <w:rFonts w:ascii="Times New Roman" w:hAnsi="Times New Roman" w:cs="Times New Roman"/>
          <w:bCs/>
          <w:sz w:val="24"/>
          <w:szCs w:val="24"/>
        </w:rPr>
        <w:t>, Brad A. Racette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E66672">
        <w:rPr>
          <w:rFonts w:ascii="Times New Roman" w:hAnsi="Times New Roman" w:cs="Times New Roman"/>
          <w:bCs/>
          <w:sz w:val="24"/>
          <w:szCs w:val="24"/>
        </w:rPr>
        <w:t>, Randal C. Paniello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E66672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E66672">
        <w:rPr>
          <w:rFonts w:ascii="Times New Roman" w:hAnsi="Times New Roman" w:cs="Times New Roman"/>
          <w:bCs/>
          <w:sz w:val="24"/>
          <w:szCs w:val="24"/>
        </w:rPr>
        <w:t>Zbigniew K. Wszolek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E66672">
        <w:rPr>
          <w:rFonts w:ascii="Times New Roman" w:hAnsi="Times New Roman" w:cs="Times New Roman"/>
          <w:bCs/>
          <w:sz w:val="24"/>
          <w:szCs w:val="24"/>
        </w:rPr>
        <w:t>, Ryan J. Uitti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E66672">
        <w:rPr>
          <w:rFonts w:ascii="Times New Roman" w:hAnsi="Times New Roman" w:cs="Times New Roman"/>
          <w:bCs/>
          <w:sz w:val="24"/>
          <w:szCs w:val="24"/>
        </w:rPr>
        <w:t>, Jay A. Van Gerpen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E66672">
        <w:rPr>
          <w:rFonts w:ascii="Times New Roman" w:hAnsi="Times New Roman" w:cs="Times New Roman"/>
          <w:bCs/>
          <w:sz w:val="24"/>
          <w:szCs w:val="24"/>
        </w:rPr>
        <w:t>, Peter Hedera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E66672">
        <w:rPr>
          <w:rFonts w:ascii="Times New Roman" w:hAnsi="Times New Roman" w:cs="Times New Roman"/>
          <w:bCs/>
          <w:sz w:val="24"/>
          <w:szCs w:val="24"/>
        </w:rPr>
        <w:t>, Daniel D. Truong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E66672">
        <w:rPr>
          <w:rFonts w:ascii="Times New Roman" w:hAnsi="Times New Roman" w:cs="Times New Roman"/>
          <w:bCs/>
          <w:sz w:val="24"/>
          <w:szCs w:val="24"/>
        </w:rPr>
        <w:t>, Andrew Blitzer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Pr="00E66672">
        <w:rPr>
          <w:rFonts w:ascii="Times New Roman" w:hAnsi="Times New Roman" w:cs="Times New Roman"/>
          <w:bCs/>
          <w:sz w:val="24"/>
          <w:szCs w:val="24"/>
        </w:rPr>
        <w:t>, Monika Rudzińska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9</w:t>
      </w:r>
      <w:r w:rsidRPr="00E66672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E66672">
        <w:rPr>
          <w:rFonts w:ascii="Times New Roman" w:hAnsi="Times New Roman" w:cs="Times New Roman"/>
          <w:bCs/>
          <w:sz w:val="24"/>
          <w:szCs w:val="24"/>
        </w:rPr>
        <w:t>Dragana</w:t>
      </w:r>
      <w:proofErr w:type="spellEnd"/>
      <w:r w:rsidRPr="00E66672">
        <w:rPr>
          <w:rFonts w:ascii="Times New Roman" w:hAnsi="Times New Roman" w:cs="Times New Roman"/>
          <w:bCs/>
          <w:sz w:val="24"/>
          <w:szCs w:val="24"/>
        </w:rPr>
        <w:t xml:space="preserve"> Momčilović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10</w:t>
      </w:r>
      <w:r w:rsidRPr="00E66672">
        <w:rPr>
          <w:rFonts w:ascii="Times New Roman" w:hAnsi="Times New Roman" w:cs="Times New Roman"/>
          <w:bCs/>
          <w:sz w:val="24"/>
          <w:szCs w:val="24"/>
        </w:rPr>
        <w:t>, H. A. Jinnah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11</w:t>
      </w:r>
      <w:r w:rsidRPr="00E66672">
        <w:rPr>
          <w:rFonts w:ascii="Times New Roman" w:hAnsi="Times New Roman" w:cs="Times New Roman"/>
          <w:bCs/>
          <w:sz w:val="24"/>
          <w:szCs w:val="24"/>
        </w:rPr>
        <w:t>, Karen Frei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12</w:t>
      </w:r>
      <w:r w:rsidRPr="00E66672">
        <w:rPr>
          <w:rFonts w:ascii="Times New Roman" w:hAnsi="Times New Roman" w:cs="Times New Roman"/>
          <w:bCs/>
          <w:sz w:val="24"/>
          <w:szCs w:val="24"/>
        </w:rPr>
        <w:t>, Ronald F. Pfeiffer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66672">
        <w:rPr>
          <w:rFonts w:ascii="Times New Roman" w:hAnsi="Times New Roman" w:cs="Times New Roman"/>
          <w:bCs/>
          <w:sz w:val="24"/>
          <w:szCs w:val="24"/>
        </w:rPr>
        <w:t>, Mark S. LeDoux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1,*</w:t>
      </w:r>
    </w:p>
    <w:p w:rsidR="00E66672" w:rsidRPr="00E66672" w:rsidRDefault="00E66672" w:rsidP="00E6667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:rsidR="00890306" w:rsidRPr="0076220A" w:rsidRDefault="00E66672" w:rsidP="00E6667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66672">
        <w:rPr>
          <w:rFonts w:ascii="Times New Roman" w:hAnsi="Times New Roman" w:cs="Times New Roman"/>
          <w:bCs/>
          <w:sz w:val="24"/>
          <w:szCs w:val="24"/>
        </w:rPr>
        <w:t xml:space="preserve">Departments of Neurology and Anatomy &amp; Neurobiology, University of Tennessee Health Science Center, Memphis, TN 38163, USA; 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E66672">
        <w:rPr>
          <w:rFonts w:ascii="Times New Roman" w:hAnsi="Times New Roman" w:cs="Times New Roman"/>
          <w:bCs/>
          <w:sz w:val="24"/>
          <w:szCs w:val="24"/>
        </w:rPr>
        <w:t xml:space="preserve">Bastian Voice Institute, Downers Grove, IL, USA; 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E66672">
        <w:rPr>
          <w:rFonts w:ascii="Times New Roman" w:hAnsi="Times New Roman" w:cs="Times New Roman"/>
          <w:bCs/>
          <w:sz w:val="24"/>
          <w:szCs w:val="24"/>
        </w:rPr>
        <w:t xml:space="preserve">Department of Neurology, Washington Univ. School of Medicine, St. Louis, MO, USA; 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E66672">
        <w:rPr>
          <w:rFonts w:ascii="Times New Roman" w:hAnsi="Times New Roman" w:cs="Times New Roman"/>
          <w:bCs/>
          <w:sz w:val="24"/>
          <w:szCs w:val="24"/>
        </w:rPr>
        <w:t xml:space="preserve">Department of Otolaryngology-Head and Neck Surgery, Washington Univ. School of Medicine, St.  Louis, MO, USA; 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E66672">
        <w:rPr>
          <w:rFonts w:ascii="Times New Roman" w:hAnsi="Times New Roman" w:cs="Times New Roman"/>
          <w:bCs/>
          <w:sz w:val="24"/>
          <w:szCs w:val="24"/>
        </w:rPr>
        <w:t xml:space="preserve">Department of Neurology, Mayo Clinic, Jacksonville, FL, USA, 32224; 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E66672">
        <w:rPr>
          <w:rFonts w:ascii="Times New Roman" w:hAnsi="Times New Roman" w:cs="Times New Roman"/>
          <w:bCs/>
          <w:sz w:val="24"/>
          <w:szCs w:val="24"/>
        </w:rPr>
        <w:t xml:space="preserve">Department of Neurology, Vanderbilt Univ., Nashville, TN, USA; 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E66672">
        <w:rPr>
          <w:rFonts w:ascii="Times New Roman" w:hAnsi="Times New Roman" w:cs="Times New Roman"/>
          <w:bCs/>
          <w:sz w:val="24"/>
          <w:szCs w:val="24"/>
        </w:rPr>
        <w:t xml:space="preserve">Parkinson's &amp; Movement Disorder Institute, Fountain Valley, CA, USA, 92708; 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Pr="00E66672">
        <w:rPr>
          <w:rFonts w:ascii="Times New Roman" w:hAnsi="Times New Roman" w:cs="Times New Roman"/>
          <w:bCs/>
          <w:sz w:val="24"/>
          <w:szCs w:val="24"/>
        </w:rPr>
        <w:t xml:space="preserve">New York Center for Voice and Swallowing Disorders, New York, NY, USA; 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9</w:t>
      </w:r>
      <w:r w:rsidRPr="00E66672">
        <w:rPr>
          <w:rFonts w:ascii="Times New Roman" w:hAnsi="Times New Roman" w:cs="Times New Roman"/>
          <w:bCs/>
          <w:sz w:val="24"/>
          <w:szCs w:val="24"/>
        </w:rPr>
        <w:t xml:space="preserve">Department of Neurology, </w:t>
      </w:r>
      <w:proofErr w:type="spellStart"/>
      <w:r w:rsidRPr="00E66672">
        <w:rPr>
          <w:rFonts w:ascii="Times New Roman" w:hAnsi="Times New Roman" w:cs="Times New Roman"/>
          <w:bCs/>
          <w:sz w:val="24"/>
          <w:szCs w:val="24"/>
        </w:rPr>
        <w:t>Jagiellonian</w:t>
      </w:r>
      <w:proofErr w:type="spellEnd"/>
      <w:r w:rsidRPr="00E66672">
        <w:rPr>
          <w:rFonts w:ascii="Times New Roman" w:hAnsi="Times New Roman" w:cs="Times New Roman"/>
          <w:bCs/>
          <w:sz w:val="24"/>
          <w:szCs w:val="24"/>
        </w:rPr>
        <w:t xml:space="preserve"> University Medical College in Krakow, </w:t>
      </w:r>
      <w:proofErr w:type="spellStart"/>
      <w:r w:rsidRPr="00E66672">
        <w:rPr>
          <w:rFonts w:ascii="Times New Roman" w:hAnsi="Times New Roman" w:cs="Times New Roman"/>
          <w:bCs/>
          <w:sz w:val="24"/>
          <w:szCs w:val="24"/>
        </w:rPr>
        <w:t>Kraków</w:t>
      </w:r>
      <w:proofErr w:type="spellEnd"/>
      <w:r w:rsidRPr="00E66672">
        <w:rPr>
          <w:rFonts w:ascii="Times New Roman" w:hAnsi="Times New Roman" w:cs="Times New Roman"/>
          <w:bCs/>
          <w:sz w:val="24"/>
          <w:szCs w:val="24"/>
        </w:rPr>
        <w:t xml:space="preserve">, Poland; 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10</w:t>
      </w:r>
      <w:r w:rsidRPr="00E66672">
        <w:rPr>
          <w:rFonts w:ascii="Times New Roman" w:hAnsi="Times New Roman" w:cs="Times New Roman"/>
          <w:bCs/>
          <w:sz w:val="24"/>
          <w:szCs w:val="24"/>
        </w:rPr>
        <w:t xml:space="preserve">Clinic for Child Neurology and Psychiatry, Medical Faculty University of Belgrade, Belgrade, Serbia; 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11</w:t>
      </w:r>
      <w:r w:rsidRPr="00E66672">
        <w:rPr>
          <w:rFonts w:ascii="Times New Roman" w:hAnsi="Times New Roman" w:cs="Times New Roman"/>
          <w:bCs/>
          <w:sz w:val="24"/>
          <w:szCs w:val="24"/>
        </w:rPr>
        <w:t xml:space="preserve">Departments of Neurology, 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E66672">
        <w:rPr>
          <w:rFonts w:ascii="Times New Roman" w:hAnsi="Times New Roman" w:cs="Times New Roman"/>
          <w:bCs/>
          <w:sz w:val="24"/>
          <w:szCs w:val="24"/>
        </w:rPr>
        <w:t xml:space="preserve">Human Genetics, and 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E66672">
        <w:rPr>
          <w:rFonts w:ascii="Times New Roman" w:hAnsi="Times New Roman" w:cs="Times New Roman"/>
          <w:bCs/>
          <w:sz w:val="24"/>
          <w:szCs w:val="24"/>
        </w:rPr>
        <w:t xml:space="preserve">Pediatrics, School of Medicine, Emory University, Atlanta, GA 30322, USA; </w:t>
      </w:r>
      <w:r w:rsidRPr="00E66672">
        <w:rPr>
          <w:rFonts w:ascii="Times New Roman" w:hAnsi="Times New Roman" w:cs="Times New Roman"/>
          <w:bCs/>
          <w:sz w:val="24"/>
          <w:szCs w:val="24"/>
          <w:vertAlign w:val="superscript"/>
        </w:rPr>
        <w:t>12</w:t>
      </w:r>
      <w:r w:rsidRPr="00E66672">
        <w:rPr>
          <w:rFonts w:ascii="Times New Roman" w:hAnsi="Times New Roman" w:cs="Times New Roman"/>
          <w:bCs/>
          <w:sz w:val="24"/>
          <w:szCs w:val="24"/>
        </w:rPr>
        <w:t>Loma Linda University Health System, Department of Neurology, Loma Linda, CA 92354</w:t>
      </w:r>
    </w:p>
    <w:p w:rsidR="002B64C8" w:rsidRPr="0076220A" w:rsidRDefault="002B64C8" w:rsidP="002B64C8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B64C8" w:rsidRPr="0076220A" w:rsidRDefault="002B64C8" w:rsidP="002B64C8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2B64C8" w:rsidRPr="0076220A" w:rsidRDefault="002B64C8" w:rsidP="002B64C8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6220A">
        <w:rPr>
          <w:rFonts w:ascii="Times New Roman" w:eastAsia="Times New Roman" w:hAnsi="Times New Roman" w:cs="Times New Roman"/>
          <w:b/>
          <w:bCs/>
          <w:sz w:val="24"/>
          <w:szCs w:val="24"/>
        </w:rPr>
        <w:t>Corresponding author:</w:t>
      </w:r>
    </w:p>
    <w:p w:rsidR="002B64C8" w:rsidRPr="0076220A" w:rsidRDefault="002B64C8" w:rsidP="002B64C8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76220A">
        <w:rPr>
          <w:rFonts w:ascii="Times New Roman" w:eastAsia="SimSun" w:hAnsi="Times New Roman" w:cs="Times New Roman"/>
          <w:sz w:val="24"/>
          <w:szCs w:val="24"/>
          <w:lang w:eastAsia="zh-CN"/>
        </w:rPr>
        <w:t>Mark S. LeDoux</w:t>
      </w:r>
    </w:p>
    <w:p w:rsidR="002B64C8" w:rsidRPr="0076220A" w:rsidRDefault="002B64C8" w:rsidP="002B64C8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76220A">
        <w:rPr>
          <w:rFonts w:ascii="Times New Roman" w:eastAsia="SimSun" w:hAnsi="Times New Roman" w:cs="Times New Roman"/>
          <w:sz w:val="24"/>
          <w:szCs w:val="24"/>
          <w:lang w:eastAsia="zh-CN"/>
        </w:rPr>
        <w:t>University of Tennessee Health Science Center</w:t>
      </w:r>
    </w:p>
    <w:p w:rsidR="002B64C8" w:rsidRPr="0076220A" w:rsidRDefault="002B64C8" w:rsidP="002B64C8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76220A">
        <w:rPr>
          <w:rFonts w:ascii="Times New Roman" w:eastAsia="SimSun" w:hAnsi="Times New Roman" w:cs="Times New Roman"/>
          <w:sz w:val="24"/>
          <w:szCs w:val="24"/>
          <w:lang w:eastAsia="zh-CN"/>
        </w:rPr>
        <w:t>Department of Neurology</w:t>
      </w:r>
    </w:p>
    <w:p w:rsidR="002B64C8" w:rsidRPr="0076220A" w:rsidRDefault="002B64C8" w:rsidP="002B64C8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76220A">
        <w:rPr>
          <w:rFonts w:ascii="Times New Roman" w:eastAsia="SimSun" w:hAnsi="Times New Roman" w:cs="Times New Roman"/>
          <w:sz w:val="24"/>
          <w:szCs w:val="24"/>
          <w:lang w:eastAsia="zh-CN"/>
        </w:rPr>
        <w:t>855 Monroe Avenue, Link Building-Suite 415</w:t>
      </w:r>
    </w:p>
    <w:p w:rsidR="002B64C8" w:rsidRPr="0076220A" w:rsidRDefault="002B64C8" w:rsidP="002B64C8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76220A">
        <w:rPr>
          <w:rFonts w:ascii="Times New Roman" w:eastAsia="SimSun" w:hAnsi="Times New Roman" w:cs="Times New Roman"/>
          <w:sz w:val="24"/>
          <w:szCs w:val="24"/>
          <w:lang w:eastAsia="zh-CN"/>
        </w:rPr>
        <w:t>Memphis, Tennessee 38163</w:t>
      </w:r>
    </w:p>
    <w:p w:rsidR="002B64C8" w:rsidRPr="0076220A" w:rsidRDefault="002B64C8" w:rsidP="002B64C8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76220A">
        <w:rPr>
          <w:rFonts w:ascii="Times New Roman" w:eastAsia="SimSun" w:hAnsi="Times New Roman" w:cs="Times New Roman"/>
          <w:sz w:val="24"/>
          <w:szCs w:val="24"/>
          <w:lang w:eastAsia="zh-CN"/>
        </w:rPr>
        <w:t>Phone: (901) 448-6012</w:t>
      </w:r>
    </w:p>
    <w:p w:rsidR="002B64C8" w:rsidRPr="0076220A" w:rsidRDefault="002B64C8" w:rsidP="002B64C8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76220A">
        <w:rPr>
          <w:rFonts w:ascii="Times New Roman" w:eastAsia="SimSun" w:hAnsi="Times New Roman" w:cs="Times New Roman"/>
          <w:sz w:val="24"/>
          <w:szCs w:val="24"/>
          <w:lang w:eastAsia="zh-CN"/>
        </w:rPr>
        <w:t>Fax: (901) 448-7440</w:t>
      </w:r>
    </w:p>
    <w:p w:rsidR="00C7511E" w:rsidRPr="0076220A" w:rsidRDefault="002B64C8">
      <w:pPr>
        <w:rPr>
          <w:rFonts w:ascii="Times New Roman" w:hAnsi="Times New Roman" w:cs="Times New Roman"/>
          <w:b/>
          <w:sz w:val="24"/>
          <w:szCs w:val="24"/>
        </w:rPr>
      </w:pPr>
      <w:r w:rsidRPr="00C047A2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E-mail: </w:t>
      </w:r>
      <w:hyperlink r:id="rId7" w:history="1">
        <w:r w:rsidRPr="0076220A">
          <w:rPr>
            <w:rStyle w:val="Hyperlink"/>
            <w:rFonts w:ascii="Times New Roman" w:eastAsia="SimSun" w:hAnsi="Times New Roman" w:cs="Times New Roman"/>
            <w:sz w:val="24"/>
            <w:szCs w:val="24"/>
            <w:lang w:eastAsia="zh-CN"/>
          </w:rPr>
          <w:t>mledoux@uthsc.edu</w:t>
        </w:r>
      </w:hyperlink>
      <w:r w:rsidR="00C7511E" w:rsidRPr="0076220A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A2A48" w:rsidRPr="0076220A" w:rsidRDefault="001A2A48" w:rsidP="001A2A48">
      <w:pPr>
        <w:ind w:left="720" w:hanging="90"/>
        <w:rPr>
          <w:rFonts w:ascii="Times New Roman" w:hAnsi="Times New Roman" w:cs="Times New Roman"/>
          <w:b/>
          <w:sz w:val="24"/>
          <w:szCs w:val="24"/>
        </w:rPr>
      </w:pPr>
      <w:r w:rsidRPr="0076220A">
        <w:rPr>
          <w:rFonts w:ascii="Times New Roman" w:hAnsi="Times New Roman" w:cs="Times New Roman"/>
          <w:b/>
          <w:sz w:val="24"/>
          <w:szCs w:val="24"/>
        </w:rPr>
        <w:lastRenderedPageBreak/>
        <w:t>Supp. Table S1.  Phenotypes associated with the c.71+9C&gt;A sequence variant</w:t>
      </w:r>
    </w:p>
    <w:tbl>
      <w:tblPr>
        <w:tblW w:w="7765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93"/>
        <w:gridCol w:w="990"/>
        <w:gridCol w:w="540"/>
        <w:gridCol w:w="810"/>
        <w:gridCol w:w="1260"/>
        <w:gridCol w:w="1234"/>
        <w:gridCol w:w="1838"/>
      </w:tblGrid>
      <w:tr w:rsidR="001A2A48" w:rsidRPr="0076220A" w:rsidTr="00AF73FB">
        <w:trPr>
          <w:trHeight w:val="419"/>
          <w:jc w:val="center"/>
        </w:trPr>
        <w:tc>
          <w:tcPr>
            <w:tcW w:w="1093" w:type="dxa"/>
            <w:tcBorders>
              <w:top w:val="single" w:sz="12" w:space="0" w:color="000000"/>
              <w:bottom w:val="single" w:sz="12" w:space="0" w:color="000000"/>
            </w:tcBorders>
          </w:tcPr>
          <w:p w:rsidR="001A2A48" w:rsidRPr="0076220A" w:rsidRDefault="001A2A48" w:rsidP="00AF73FB">
            <w:pPr>
              <w:autoSpaceDE w:val="0"/>
              <w:autoSpaceDN w:val="0"/>
              <w:spacing w:after="0" w:line="240" w:lineRule="auto"/>
              <w:ind w:right="-108"/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  <w:t>Subject</w:t>
            </w:r>
          </w:p>
          <w:p w:rsidR="001A2A48" w:rsidRPr="0076220A" w:rsidRDefault="001A2A48" w:rsidP="00AF73FB">
            <w:pPr>
              <w:autoSpaceDE w:val="0"/>
              <w:autoSpaceDN w:val="0"/>
              <w:spacing w:after="0" w:line="240" w:lineRule="auto"/>
              <w:ind w:right="-108"/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  <w:t>ID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 w:rsidR="001A2A48" w:rsidRPr="0076220A" w:rsidRDefault="001A2A48" w:rsidP="00AF73FB">
            <w:pPr>
              <w:autoSpaceDE w:val="0"/>
              <w:autoSpaceDN w:val="0"/>
              <w:spacing w:after="0" w:line="240" w:lineRule="auto"/>
              <w:ind w:left="-33" w:right="-108" w:hanging="75"/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  <w:t>Gender</w:t>
            </w:r>
            <w:r w:rsidR="00305A28" w:rsidRPr="0076220A"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  <w:t>/</w:t>
            </w:r>
            <w:r w:rsidR="00AF73FB" w:rsidRPr="0076220A"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  <w:t>Race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 w:rsidR="001A2A48" w:rsidRPr="0076220A" w:rsidRDefault="001A2A48" w:rsidP="00AF73FB">
            <w:pPr>
              <w:tabs>
                <w:tab w:val="left" w:pos="432"/>
              </w:tabs>
              <w:autoSpaceDE w:val="0"/>
              <w:autoSpaceDN w:val="0"/>
              <w:spacing w:after="0" w:line="240" w:lineRule="auto"/>
              <w:ind w:left="-108" w:right="-108"/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</w:tcPr>
          <w:p w:rsidR="001A2A48" w:rsidRPr="0076220A" w:rsidRDefault="001A2A48" w:rsidP="00AF73FB">
            <w:pPr>
              <w:tabs>
                <w:tab w:val="left" w:pos="432"/>
              </w:tabs>
              <w:autoSpaceDE w:val="0"/>
              <w:autoSpaceDN w:val="0"/>
              <w:spacing w:after="0" w:line="240" w:lineRule="auto"/>
              <w:ind w:left="-108" w:right="-108"/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  <w:t>Age of Onset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 w:rsidR="001A2A48" w:rsidRPr="0076220A" w:rsidRDefault="001A2A48" w:rsidP="00AF73FB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  <w:t>Family History</w:t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12" w:space="0" w:color="000000"/>
            </w:tcBorders>
          </w:tcPr>
          <w:p w:rsidR="001A2A48" w:rsidRPr="0076220A" w:rsidRDefault="001A2A48" w:rsidP="00AF73FB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  <w:t>Site of Onset</w:t>
            </w:r>
          </w:p>
        </w:tc>
        <w:tc>
          <w:tcPr>
            <w:tcW w:w="1838" w:type="dxa"/>
            <w:tcBorders>
              <w:top w:val="single" w:sz="12" w:space="0" w:color="000000"/>
              <w:bottom w:val="single" w:sz="12" w:space="0" w:color="000000"/>
            </w:tcBorders>
          </w:tcPr>
          <w:p w:rsidR="001A2A48" w:rsidRPr="0076220A" w:rsidRDefault="001A2A48" w:rsidP="00AF73FB">
            <w:pPr>
              <w:autoSpaceDE w:val="0"/>
              <w:autoSpaceDN w:val="0"/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  <w:t>Anatomical Classification</w:t>
            </w:r>
          </w:p>
          <w:p w:rsidR="001A2A48" w:rsidRPr="0076220A" w:rsidRDefault="001A2A48" w:rsidP="00AF73FB">
            <w:pPr>
              <w:autoSpaceDE w:val="0"/>
              <w:autoSpaceDN w:val="0"/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</w:pPr>
          </w:p>
        </w:tc>
      </w:tr>
      <w:tr w:rsidR="001A2A48" w:rsidRPr="0076220A" w:rsidTr="004B58B8">
        <w:trPr>
          <w:trHeight w:val="510"/>
          <w:jc w:val="center"/>
        </w:trPr>
        <w:tc>
          <w:tcPr>
            <w:tcW w:w="1093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P1</w:t>
            </w:r>
          </w:p>
        </w:tc>
        <w:tc>
          <w:tcPr>
            <w:tcW w:w="990" w:type="dxa"/>
            <w:vAlign w:val="center"/>
          </w:tcPr>
          <w:p w:rsidR="001A2A48" w:rsidRPr="0076220A" w:rsidRDefault="00DC0217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F</w:t>
            </w:r>
            <w:r w:rsidR="00AF73FB"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/</w:t>
            </w:r>
            <w:proofErr w:type="spellStart"/>
            <w:r w:rsidR="00AF73FB"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C</w:t>
            </w:r>
            <w:r w:rsidR="00AF73FB" w:rsidRPr="0076220A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54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81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126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1234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Upper face</w:t>
            </w:r>
          </w:p>
        </w:tc>
        <w:tc>
          <w:tcPr>
            <w:tcW w:w="1838" w:type="dxa"/>
            <w:vAlign w:val="center"/>
          </w:tcPr>
          <w:p w:rsidR="001A2A48" w:rsidRPr="0076220A" w:rsidRDefault="001A2A48" w:rsidP="004B58B8">
            <w:pPr>
              <w:tabs>
                <w:tab w:val="left" w:pos="1152"/>
              </w:tabs>
              <w:autoSpaceDE w:val="0"/>
              <w:autoSpaceDN w:val="0"/>
              <w:spacing w:after="0" w:line="240" w:lineRule="auto"/>
              <w:ind w:left="-108" w:right="-108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Focal (BSP)</w:t>
            </w:r>
          </w:p>
        </w:tc>
      </w:tr>
      <w:tr w:rsidR="001A2A48" w:rsidRPr="0076220A" w:rsidTr="004B58B8">
        <w:trPr>
          <w:trHeight w:val="449"/>
          <w:jc w:val="center"/>
        </w:trPr>
        <w:tc>
          <w:tcPr>
            <w:tcW w:w="1093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P2</w:t>
            </w:r>
          </w:p>
        </w:tc>
        <w:tc>
          <w:tcPr>
            <w:tcW w:w="990" w:type="dxa"/>
            <w:vAlign w:val="center"/>
          </w:tcPr>
          <w:p w:rsidR="001A2A48" w:rsidRPr="0076220A" w:rsidRDefault="00DC0217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M</w:t>
            </w:r>
            <w:r w:rsidR="00305A28"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/C</w:t>
            </w:r>
          </w:p>
        </w:tc>
        <w:tc>
          <w:tcPr>
            <w:tcW w:w="54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81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126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1234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Jaw</w:t>
            </w:r>
          </w:p>
        </w:tc>
        <w:tc>
          <w:tcPr>
            <w:tcW w:w="1838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Focal (OMD)</w:t>
            </w:r>
          </w:p>
        </w:tc>
      </w:tr>
      <w:tr w:rsidR="001A2A48" w:rsidRPr="0076220A" w:rsidTr="004B58B8">
        <w:trPr>
          <w:trHeight w:val="449"/>
          <w:jc w:val="center"/>
        </w:trPr>
        <w:tc>
          <w:tcPr>
            <w:tcW w:w="1093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P3</w:t>
            </w:r>
          </w:p>
        </w:tc>
        <w:tc>
          <w:tcPr>
            <w:tcW w:w="990" w:type="dxa"/>
            <w:vAlign w:val="center"/>
          </w:tcPr>
          <w:p w:rsidR="001A2A48" w:rsidRPr="0076220A" w:rsidRDefault="00DC0217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F</w:t>
            </w:r>
            <w:r w:rsidR="00305A28"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/C</w:t>
            </w:r>
          </w:p>
        </w:tc>
        <w:tc>
          <w:tcPr>
            <w:tcW w:w="54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64</w:t>
            </w:r>
          </w:p>
        </w:tc>
        <w:tc>
          <w:tcPr>
            <w:tcW w:w="81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1260" w:type="dxa"/>
            <w:vAlign w:val="center"/>
          </w:tcPr>
          <w:p w:rsidR="001A2A48" w:rsidRPr="0076220A" w:rsidRDefault="001A2A48" w:rsidP="004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234" w:type="dxa"/>
            <w:vAlign w:val="center"/>
          </w:tcPr>
          <w:p w:rsidR="001A2A48" w:rsidRPr="0076220A" w:rsidRDefault="001A2A48" w:rsidP="004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sz w:val="16"/>
                <w:szCs w:val="16"/>
              </w:rPr>
              <w:t>Cervical</w:t>
            </w:r>
          </w:p>
        </w:tc>
        <w:tc>
          <w:tcPr>
            <w:tcW w:w="1838" w:type="dxa"/>
            <w:vAlign w:val="center"/>
          </w:tcPr>
          <w:p w:rsidR="001A2A48" w:rsidRPr="0076220A" w:rsidRDefault="001A2A48" w:rsidP="004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sz w:val="16"/>
                <w:szCs w:val="16"/>
              </w:rPr>
              <w:t>Focal (CD)</w:t>
            </w:r>
          </w:p>
        </w:tc>
      </w:tr>
      <w:tr w:rsidR="001A2A48" w:rsidRPr="0076220A" w:rsidTr="004B58B8">
        <w:trPr>
          <w:trHeight w:val="449"/>
          <w:jc w:val="center"/>
        </w:trPr>
        <w:tc>
          <w:tcPr>
            <w:tcW w:w="1093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P4</w:t>
            </w:r>
          </w:p>
        </w:tc>
        <w:tc>
          <w:tcPr>
            <w:tcW w:w="990" w:type="dxa"/>
            <w:vAlign w:val="center"/>
          </w:tcPr>
          <w:p w:rsidR="001A2A48" w:rsidRPr="0076220A" w:rsidRDefault="00DC0217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F</w:t>
            </w:r>
            <w:r w:rsidR="00305A28"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/C</w:t>
            </w:r>
          </w:p>
        </w:tc>
        <w:tc>
          <w:tcPr>
            <w:tcW w:w="54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81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1260" w:type="dxa"/>
            <w:vAlign w:val="center"/>
          </w:tcPr>
          <w:p w:rsidR="001A2A48" w:rsidRPr="0076220A" w:rsidRDefault="001A2A48" w:rsidP="004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234" w:type="dxa"/>
            <w:vAlign w:val="center"/>
          </w:tcPr>
          <w:p w:rsidR="001A2A48" w:rsidRPr="0076220A" w:rsidRDefault="001A2A48" w:rsidP="004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sz w:val="16"/>
                <w:szCs w:val="16"/>
              </w:rPr>
              <w:t>Cervical</w:t>
            </w:r>
          </w:p>
        </w:tc>
        <w:tc>
          <w:tcPr>
            <w:tcW w:w="1838" w:type="dxa"/>
            <w:vAlign w:val="center"/>
          </w:tcPr>
          <w:p w:rsidR="001A2A48" w:rsidRPr="0076220A" w:rsidRDefault="001A2A48" w:rsidP="004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sz w:val="16"/>
                <w:szCs w:val="16"/>
              </w:rPr>
              <w:t>Focal (CD)</w:t>
            </w:r>
          </w:p>
        </w:tc>
      </w:tr>
      <w:tr w:rsidR="001A2A48" w:rsidRPr="0076220A" w:rsidTr="004B58B8">
        <w:trPr>
          <w:trHeight w:val="449"/>
          <w:jc w:val="center"/>
        </w:trPr>
        <w:tc>
          <w:tcPr>
            <w:tcW w:w="1093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P5</w:t>
            </w:r>
          </w:p>
        </w:tc>
        <w:tc>
          <w:tcPr>
            <w:tcW w:w="990" w:type="dxa"/>
            <w:vAlign w:val="center"/>
          </w:tcPr>
          <w:p w:rsidR="001A2A48" w:rsidRPr="0076220A" w:rsidRDefault="00DC0217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M</w:t>
            </w:r>
            <w:r w:rsidR="00305A28"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/C</w:t>
            </w:r>
          </w:p>
        </w:tc>
        <w:tc>
          <w:tcPr>
            <w:tcW w:w="54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81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126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1234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Cervical</w:t>
            </w:r>
          </w:p>
        </w:tc>
        <w:tc>
          <w:tcPr>
            <w:tcW w:w="1838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Times New Roman" w:hAnsi="Times New Roman" w:cs="Times New Roman"/>
                <w:sz w:val="16"/>
                <w:szCs w:val="16"/>
              </w:rPr>
              <w:t>Focal (CD)</w:t>
            </w:r>
          </w:p>
        </w:tc>
      </w:tr>
      <w:tr w:rsidR="001A2A48" w:rsidRPr="0076220A" w:rsidTr="004B58B8">
        <w:trPr>
          <w:trHeight w:val="449"/>
          <w:jc w:val="center"/>
        </w:trPr>
        <w:tc>
          <w:tcPr>
            <w:tcW w:w="1093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P6</w:t>
            </w:r>
          </w:p>
        </w:tc>
        <w:tc>
          <w:tcPr>
            <w:tcW w:w="990" w:type="dxa"/>
            <w:vAlign w:val="center"/>
          </w:tcPr>
          <w:p w:rsidR="001A2A48" w:rsidRPr="0076220A" w:rsidRDefault="00DC0217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F</w:t>
            </w:r>
            <w:r w:rsidR="00305A28"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/C</w:t>
            </w:r>
          </w:p>
        </w:tc>
        <w:tc>
          <w:tcPr>
            <w:tcW w:w="54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62</w:t>
            </w:r>
          </w:p>
        </w:tc>
        <w:tc>
          <w:tcPr>
            <w:tcW w:w="81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1260" w:type="dxa"/>
            <w:vAlign w:val="center"/>
          </w:tcPr>
          <w:p w:rsidR="001A2A48" w:rsidRPr="0076220A" w:rsidRDefault="001A2A48" w:rsidP="004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234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Larynx</w:t>
            </w:r>
          </w:p>
        </w:tc>
        <w:tc>
          <w:tcPr>
            <w:tcW w:w="1838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Focal (SD)</w:t>
            </w:r>
          </w:p>
        </w:tc>
      </w:tr>
      <w:tr w:rsidR="001A2A48" w:rsidRPr="0076220A" w:rsidTr="004B58B8">
        <w:trPr>
          <w:trHeight w:val="449"/>
          <w:jc w:val="center"/>
        </w:trPr>
        <w:tc>
          <w:tcPr>
            <w:tcW w:w="1093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P7</w:t>
            </w:r>
          </w:p>
        </w:tc>
        <w:tc>
          <w:tcPr>
            <w:tcW w:w="990" w:type="dxa"/>
            <w:vAlign w:val="center"/>
          </w:tcPr>
          <w:p w:rsidR="001A2A48" w:rsidRPr="0076220A" w:rsidRDefault="00DC0217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F</w:t>
            </w:r>
            <w:r w:rsidR="00305A28"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/C</w:t>
            </w:r>
          </w:p>
        </w:tc>
        <w:tc>
          <w:tcPr>
            <w:tcW w:w="54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81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126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1234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Larynx</w:t>
            </w:r>
          </w:p>
        </w:tc>
        <w:tc>
          <w:tcPr>
            <w:tcW w:w="1838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Focal (SD)</w:t>
            </w:r>
          </w:p>
        </w:tc>
      </w:tr>
      <w:tr w:rsidR="001A2A48" w:rsidRPr="0076220A" w:rsidTr="004B58B8">
        <w:trPr>
          <w:trHeight w:val="449"/>
          <w:jc w:val="center"/>
        </w:trPr>
        <w:tc>
          <w:tcPr>
            <w:tcW w:w="1093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P8</w:t>
            </w:r>
          </w:p>
        </w:tc>
        <w:tc>
          <w:tcPr>
            <w:tcW w:w="990" w:type="dxa"/>
            <w:vAlign w:val="center"/>
          </w:tcPr>
          <w:p w:rsidR="001A2A48" w:rsidRPr="0076220A" w:rsidRDefault="00DC0217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F</w:t>
            </w:r>
            <w:r w:rsidR="00305A28"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/C</w:t>
            </w:r>
          </w:p>
        </w:tc>
        <w:tc>
          <w:tcPr>
            <w:tcW w:w="54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81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126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1234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Larynx</w:t>
            </w:r>
          </w:p>
        </w:tc>
        <w:tc>
          <w:tcPr>
            <w:tcW w:w="1838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Focal (SD)</w:t>
            </w:r>
          </w:p>
        </w:tc>
      </w:tr>
      <w:tr w:rsidR="001A2A48" w:rsidRPr="0076220A" w:rsidTr="004B58B8">
        <w:trPr>
          <w:trHeight w:val="449"/>
          <w:jc w:val="center"/>
        </w:trPr>
        <w:tc>
          <w:tcPr>
            <w:tcW w:w="1093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P9</w:t>
            </w:r>
          </w:p>
        </w:tc>
        <w:tc>
          <w:tcPr>
            <w:tcW w:w="990" w:type="dxa"/>
            <w:vAlign w:val="center"/>
          </w:tcPr>
          <w:p w:rsidR="001A2A48" w:rsidRPr="0076220A" w:rsidRDefault="00DC0217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M</w:t>
            </w:r>
            <w:r w:rsidR="00305A28"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/C</w:t>
            </w:r>
          </w:p>
        </w:tc>
        <w:tc>
          <w:tcPr>
            <w:tcW w:w="54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77</w:t>
            </w:r>
          </w:p>
        </w:tc>
        <w:tc>
          <w:tcPr>
            <w:tcW w:w="81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126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1234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Upper face</w:t>
            </w:r>
          </w:p>
        </w:tc>
        <w:tc>
          <w:tcPr>
            <w:tcW w:w="1838" w:type="dxa"/>
            <w:vAlign w:val="center"/>
          </w:tcPr>
          <w:p w:rsidR="001A2A48" w:rsidRPr="0076220A" w:rsidRDefault="001A2A48" w:rsidP="004B58B8">
            <w:pPr>
              <w:tabs>
                <w:tab w:val="left" w:pos="1152"/>
              </w:tabs>
              <w:autoSpaceDE w:val="0"/>
              <w:autoSpaceDN w:val="0"/>
              <w:spacing w:after="0" w:line="240" w:lineRule="auto"/>
              <w:ind w:left="-108" w:right="-108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Focal (BSP)</w:t>
            </w:r>
          </w:p>
        </w:tc>
      </w:tr>
      <w:tr w:rsidR="001A2A48" w:rsidRPr="0076220A" w:rsidTr="004B58B8">
        <w:trPr>
          <w:trHeight w:val="449"/>
          <w:jc w:val="center"/>
        </w:trPr>
        <w:tc>
          <w:tcPr>
            <w:tcW w:w="1093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P10</w:t>
            </w:r>
          </w:p>
        </w:tc>
        <w:tc>
          <w:tcPr>
            <w:tcW w:w="99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54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81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26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234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838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Unclassified</w:t>
            </w:r>
          </w:p>
        </w:tc>
      </w:tr>
      <w:tr w:rsidR="001A2A48" w:rsidRPr="0076220A" w:rsidTr="004B58B8">
        <w:trPr>
          <w:trHeight w:val="449"/>
          <w:jc w:val="center"/>
        </w:trPr>
        <w:tc>
          <w:tcPr>
            <w:tcW w:w="1093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P11</w:t>
            </w:r>
          </w:p>
        </w:tc>
        <w:tc>
          <w:tcPr>
            <w:tcW w:w="99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54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81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26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234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838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Unclassified</w:t>
            </w:r>
          </w:p>
        </w:tc>
      </w:tr>
      <w:tr w:rsidR="001A2A48" w:rsidRPr="0076220A" w:rsidTr="004B58B8">
        <w:trPr>
          <w:trHeight w:val="449"/>
          <w:jc w:val="center"/>
        </w:trPr>
        <w:tc>
          <w:tcPr>
            <w:tcW w:w="1093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P12</w:t>
            </w:r>
          </w:p>
        </w:tc>
        <w:tc>
          <w:tcPr>
            <w:tcW w:w="99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54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81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26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234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838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Unclassified</w:t>
            </w:r>
          </w:p>
        </w:tc>
      </w:tr>
      <w:tr w:rsidR="001A2A48" w:rsidRPr="0076220A" w:rsidTr="004B58B8">
        <w:trPr>
          <w:trHeight w:val="449"/>
          <w:jc w:val="center"/>
        </w:trPr>
        <w:tc>
          <w:tcPr>
            <w:tcW w:w="1093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C1</w:t>
            </w:r>
          </w:p>
        </w:tc>
        <w:tc>
          <w:tcPr>
            <w:tcW w:w="990" w:type="dxa"/>
            <w:vAlign w:val="center"/>
          </w:tcPr>
          <w:p w:rsidR="001A2A48" w:rsidRPr="0076220A" w:rsidRDefault="00DC0217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F</w:t>
            </w:r>
            <w:r w:rsidR="00305A28"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/C</w:t>
            </w:r>
          </w:p>
        </w:tc>
        <w:tc>
          <w:tcPr>
            <w:tcW w:w="54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81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26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234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838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Control</w:t>
            </w:r>
          </w:p>
        </w:tc>
      </w:tr>
      <w:tr w:rsidR="001A2A48" w:rsidRPr="0076220A" w:rsidTr="004B58B8">
        <w:trPr>
          <w:trHeight w:val="449"/>
          <w:jc w:val="center"/>
        </w:trPr>
        <w:tc>
          <w:tcPr>
            <w:tcW w:w="1093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C2</w:t>
            </w:r>
          </w:p>
        </w:tc>
        <w:tc>
          <w:tcPr>
            <w:tcW w:w="990" w:type="dxa"/>
            <w:vAlign w:val="center"/>
          </w:tcPr>
          <w:p w:rsidR="001A2A48" w:rsidRPr="0076220A" w:rsidRDefault="00DC0217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F</w:t>
            </w:r>
            <w:r w:rsidR="00305A28"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/C</w:t>
            </w:r>
          </w:p>
        </w:tc>
        <w:tc>
          <w:tcPr>
            <w:tcW w:w="54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81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260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234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838" w:type="dxa"/>
            <w:vAlign w:val="center"/>
          </w:tcPr>
          <w:p w:rsidR="001A2A48" w:rsidRPr="0076220A" w:rsidRDefault="001A2A48" w:rsidP="004B58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Control</w:t>
            </w:r>
          </w:p>
        </w:tc>
      </w:tr>
    </w:tbl>
    <w:p w:rsidR="001A2A48" w:rsidRDefault="00305A28" w:rsidP="00B66A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220A">
        <w:rPr>
          <w:rFonts w:ascii="Times New Roman" w:hAnsi="Times New Roman" w:cs="Times New Roman"/>
          <w:b/>
        </w:rPr>
        <w:tab/>
      </w:r>
      <w:proofErr w:type="spellStart"/>
      <w:proofErr w:type="gramStart"/>
      <w:r w:rsidR="00AF73FB" w:rsidRPr="00B66A4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AF73FB" w:rsidRPr="00B66A47">
        <w:rPr>
          <w:rFonts w:ascii="Times New Roman" w:hAnsi="Times New Roman" w:cs="Times New Roman"/>
          <w:sz w:val="20"/>
          <w:szCs w:val="20"/>
        </w:rPr>
        <w:t>C</w:t>
      </w:r>
      <w:proofErr w:type="spellEnd"/>
      <w:proofErr w:type="gramEnd"/>
      <w:r w:rsidR="00AF73FB" w:rsidRPr="00B66A47">
        <w:rPr>
          <w:rFonts w:ascii="Times New Roman" w:hAnsi="Times New Roman" w:cs="Times New Roman"/>
          <w:sz w:val="20"/>
          <w:szCs w:val="20"/>
        </w:rPr>
        <w:t>, Caucasian of European origin</w:t>
      </w:r>
      <w:r w:rsidR="00B66A47" w:rsidRPr="00B66A47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="00B66A47" w:rsidRPr="00B66A47">
        <w:rPr>
          <w:rFonts w:ascii="Times New Roman" w:hAnsi="Times New Roman" w:cs="Times New Roman"/>
          <w:sz w:val="20"/>
          <w:szCs w:val="20"/>
        </w:rPr>
        <w:t>BSP, blepharospasm.</w:t>
      </w:r>
      <w:proofErr w:type="gramEnd"/>
      <w:r w:rsidR="00B66A47" w:rsidRPr="00B66A4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B66A47" w:rsidRPr="00B66A47">
        <w:rPr>
          <w:rFonts w:ascii="Times New Roman" w:hAnsi="Times New Roman" w:cs="Times New Roman"/>
          <w:sz w:val="20"/>
          <w:szCs w:val="20"/>
        </w:rPr>
        <w:t>OMD, oromandibular.</w:t>
      </w:r>
      <w:proofErr w:type="gramEnd"/>
      <w:r w:rsidR="00B66A47" w:rsidRPr="00B66A47">
        <w:rPr>
          <w:rFonts w:ascii="Times New Roman" w:hAnsi="Times New Roman" w:cs="Times New Roman"/>
          <w:sz w:val="20"/>
          <w:szCs w:val="20"/>
        </w:rPr>
        <w:t xml:space="preserve"> </w:t>
      </w:r>
      <w:r w:rsidR="00B66A4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B66A47">
        <w:rPr>
          <w:rFonts w:ascii="Times New Roman" w:hAnsi="Times New Roman" w:cs="Times New Roman"/>
          <w:sz w:val="20"/>
          <w:szCs w:val="20"/>
        </w:rPr>
        <w:t>CD, cervical dystonia.</w:t>
      </w:r>
      <w:proofErr w:type="gramEnd"/>
    </w:p>
    <w:p w:rsidR="00B66A47" w:rsidRPr="00B66A47" w:rsidRDefault="00B66A47" w:rsidP="00B66A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proofErr w:type="gramStart"/>
      <w:r>
        <w:rPr>
          <w:rFonts w:ascii="Times New Roman" w:hAnsi="Times New Roman" w:cs="Times New Roman"/>
          <w:sz w:val="20"/>
          <w:szCs w:val="20"/>
        </w:rPr>
        <w:t>SD, spasmodic dysphonia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 </w:t>
      </w:r>
    </w:p>
    <w:p w:rsidR="00B66A47" w:rsidRPr="0076220A" w:rsidRDefault="00B66A47" w:rsidP="00B66A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5D15" w:rsidRPr="0076220A" w:rsidRDefault="00595D15" w:rsidP="00B66A47">
      <w:pPr>
        <w:spacing w:after="0" w:line="240" w:lineRule="auto"/>
        <w:rPr>
          <w:rFonts w:ascii="Times New Roman" w:hAnsi="Times New Roman" w:cs="Times New Roman"/>
          <w:b/>
        </w:rPr>
      </w:pPr>
    </w:p>
    <w:p w:rsidR="00595D15" w:rsidRPr="0076220A" w:rsidRDefault="00595D15" w:rsidP="004B0CFD">
      <w:pPr>
        <w:rPr>
          <w:rFonts w:ascii="Times New Roman" w:hAnsi="Times New Roman" w:cs="Times New Roman"/>
          <w:b/>
        </w:rPr>
      </w:pPr>
    </w:p>
    <w:p w:rsidR="00892D0F" w:rsidRPr="0076220A" w:rsidRDefault="00BA0A97" w:rsidP="009B6F43">
      <w:pPr>
        <w:tabs>
          <w:tab w:val="left" w:pos="0"/>
        </w:tabs>
        <w:adjustRightInd w:val="0"/>
        <w:spacing w:line="240" w:lineRule="auto"/>
        <w:rPr>
          <w:rFonts w:ascii="Times New Roman" w:hAnsi="Times New Roman" w:cs="Times New Roman"/>
          <w:b/>
        </w:rPr>
      </w:pPr>
      <w:r w:rsidRPr="0076220A">
        <w:rPr>
          <w:rFonts w:ascii="Times New Roman" w:hAnsi="Times New Roman" w:cs="Times New Roman"/>
          <w:b/>
        </w:rPr>
        <w:tab/>
      </w:r>
    </w:p>
    <w:p w:rsidR="009B6F43" w:rsidRPr="0076220A" w:rsidRDefault="009B6F43" w:rsidP="009B6F43">
      <w:pPr>
        <w:tabs>
          <w:tab w:val="left" w:pos="0"/>
        </w:tabs>
        <w:adjustRightInd w:val="0"/>
        <w:spacing w:line="240" w:lineRule="auto"/>
        <w:rPr>
          <w:rFonts w:ascii="Times New Roman" w:hAnsi="Times New Roman" w:cs="Times New Roman"/>
          <w:b/>
        </w:rPr>
      </w:pPr>
    </w:p>
    <w:p w:rsidR="009B6F43" w:rsidRPr="0076220A" w:rsidRDefault="009B6F43" w:rsidP="009B6F43">
      <w:pPr>
        <w:tabs>
          <w:tab w:val="left" w:pos="0"/>
        </w:tabs>
        <w:adjustRightInd w:val="0"/>
        <w:spacing w:line="240" w:lineRule="auto"/>
        <w:rPr>
          <w:rFonts w:ascii="Times New Roman" w:hAnsi="Times New Roman" w:cs="Times New Roman"/>
          <w:b/>
        </w:rPr>
      </w:pPr>
    </w:p>
    <w:p w:rsidR="009B6F43" w:rsidRPr="0076220A" w:rsidRDefault="009B6F43" w:rsidP="009B6F43">
      <w:pPr>
        <w:tabs>
          <w:tab w:val="left" w:pos="0"/>
        </w:tabs>
        <w:adjustRightInd w:val="0"/>
        <w:spacing w:line="240" w:lineRule="auto"/>
        <w:rPr>
          <w:rFonts w:ascii="Times New Roman" w:hAnsi="Times New Roman" w:cs="Times New Roman"/>
          <w:b/>
        </w:rPr>
      </w:pPr>
    </w:p>
    <w:p w:rsidR="009B6F43" w:rsidRPr="0076220A" w:rsidRDefault="009B6F43" w:rsidP="009B6F43">
      <w:pPr>
        <w:tabs>
          <w:tab w:val="left" w:pos="0"/>
        </w:tabs>
        <w:adjustRightInd w:val="0"/>
        <w:spacing w:line="240" w:lineRule="auto"/>
        <w:rPr>
          <w:rFonts w:ascii="Times New Roman" w:eastAsiaTheme="minorEastAsia" w:hAnsi="Times New Roman" w:cs="Times New Roman"/>
          <w:bCs/>
          <w:iCs/>
          <w:lang w:eastAsia="zh-CN"/>
        </w:rPr>
      </w:pPr>
    </w:p>
    <w:p w:rsidR="00C55341" w:rsidRPr="0076220A" w:rsidRDefault="00C55341" w:rsidP="00892D0F">
      <w:pPr>
        <w:adjustRightInd w:val="0"/>
        <w:spacing w:line="240" w:lineRule="auto"/>
        <w:rPr>
          <w:rFonts w:ascii="Times New Roman" w:eastAsiaTheme="minorEastAsia" w:hAnsi="Times New Roman" w:cs="Times New Roman"/>
          <w:b/>
          <w:bCs/>
          <w:iCs/>
          <w:lang w:eastAsia="zh-CN"/>
        </w:rPr>
      </w:pPr>
    </w:p>
    <w:p w:rsidR="00C55341" w:rsidRPr="0076220A" w:rsidRDefault="00C55341" w:rsidP="00892D0F">
      <w:pPr>
        <w:adjustRightInd w:val="0"/>
        <w:spacing w:line="240" w:lineRule="auto"/>
        <w:rPr>
          <w:rFonts w:ascii="Times New Roman" w:eastAsiaTheme="minorEastAsia" w:hAnsi="Times New Roman" w:cs="Times New Roman"/>
          <w:b/>
          <w:bCs/>
          <w:iCs/>
          <w:lang w:eastAsia="zh-CN"/>
        </w:rPr>
      </w:pPr>
    </w:p>
    <w:p w:rsidR="00C55341" w:rsidRPr="0076220A" w:rsidRDefault="00C55341" w:rsidP="00892D0F">
      <w:pPr>
        <w:adjustRightInd w:val="0"/>
        <w:spacing w:line="240" w:lineRule="auto"/>
        <w:rPr>
          <w:rFonts w:ascii="Times New Roman" w:eastAsiaTheme="minorEastAsia" w:hAnsi="Times New Roman" w:cs="Times New Roman"/>
          <w:b/>
          <w:bCs/>
          <w:iCs/>
          <w:lang w:eastAsia="zh-CN"/>
        </w:rPr>
      </w:pPr>
    </w:p>
    <w:p w:rsidR="009B6F43" w:rsidRPr="0076220A" w:rsidRDefault="00AF73FB" w:rsidP="00C047A2">
      <w:pPr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zh-CN"/>
        </w:rPr>
      </w:pPr>
      <w:r w:rsidRPr="0076220A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zh-CN"/>
        </w:rPr>
        <w:br w:type="page"/>
      </w:r>
      <w:r w:rsidR="001A2A48" w:rsidRPr="0076220A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zh-CN"/>
        </w:rPr>
        <w:lastRenderedPageBreak/>
        <w:t>Supp. Table S</w:t>
      </w:r>
      <w:r w:rsidR="009B6F43" w:rsidRPr="0076220A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zh-CN"/>
        </w:rPr>
        <w:t>2</w:t>
      </w:r>
      <w:r w:rsidR="008E6ADB" w:rsidRPr="0076220A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zh-CN"/>
        </w:rPr>
        <w:t>.  Primers used for HRM, Sanger s</w:t>
      </w:r>
      <w:r w:rsidR="001A2A48" w:rsidRPr="0076220A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zh-CN"/>
        </w:rPr>
        <w:t>equencing</w:t>
      </w:r>
      <w:r w:rsidR="00DC0217" w:rsidRPr="0076220A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zh-CN"/>
        </w:rPr>
        <w:t xml:space="preserve"> and </w:t>
      </w:r>
      <w:r w:rsidR="009B6F43" w:rsidRPr="0076220A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zh-CN"/>
        </w:rPr>
        <w:t>quantitative RT-PCR.</w:t>
      </w:r>
    </w:p>
    <w:tbl>
      <w:tblPr>
        <w:tblW w:w="936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98"/>
        <w:gridCol w:w="2246"/>
        <w:gridCol w:w="2196"/>
        <w:gridCol w:w="1260"/>
        <w:gridCol w:w="2160"/>
      </w:tblGrid>
      <w:tr w:rsidR="00DC0217" w:rsidRPr="0076220A" w:rsidTr="00253897">
        <w:trPr>
          <w:jc w:val="center"/>
        </w:trPr>
        <w:tc>
          <w:tcPr>
            <w:tcW w:w="14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DC0217" w:rsidRPr="0076220A" w:rsidRDefault="00DC0217" w:rsidP="00253897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  <w:t>Primer name</w:t>
            </w:r>
          </w:p>
        </w:tc>
        <w:tc>
          <w:tcPr>
            <w:tcW w:w="224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DC0217" w:rsidRPr="0076220A" w:rsidRDefault="00DC0217" w:rsidP="00253897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  <w:t xml:space="preserve">Sequence </w:t>
            </w:r>
            <w:r w:rsidRPr="0076220A">
              <w:rPr>
                <w:rFonts w:ascii="Times New Roman" w:eastAsia="SimSun" w:hAnsi="Times New Roman" w:cs="Times New Roman" w:hint="eastAsia"/>
                <w:bCs/>
                <w:sz w:val="16"/>
                <w:szCs w:val="16"/>
                <w:lang w:eastAsia="zh-CN"/>
              </w:rPr>
              <w:t>(5</w:t>
            </w:r>
            <w:r w:rsidRPr="0076220A">
              <w:rPr>
                <w:rFonts w:ascii="Times New Roman" w:eastAsia="SimSun" w:hAnsi="Times New Roman" w:cs="Times New Roman" w:hint="eastAsia"/>
                <w:bCs/>
                <w:sz w:val="16"/>
                <w:szCs w:val="16"/>
                <w:lang w:eastAsia="zh-CN"/>
              </w:rPr>
              <w:t>’→</w:t>
            </w:r>
            <w:r w:rsidRPr="0076220A">
              <w:rPr>
                <w:rFonts w:ascii="Times New Roman" w:eastAsia="SimSun" w:hAnsi="Times New Roman" w:cs="Times New Roman" w:hint="eastAsia"/>
                <w:bCs/>
                <w:sz w:val="16"/>
                <w:szCs w:val="16"/>
                <w:lang w:eastAsia="zh-CN"/>
              </w:rPr>
              <w:t>3</w:t>
            </w:r>
            <w:r w:rsidRPr="0076220A">
              <w:rPr>
                <w:rFonts w:ascii="Times New Roman" w:eastAsia="SimSun" w:hAnsi="Times New Roman" w:cs="Times New Roman" w:hint="eastAsia"/>
                <w:bCs/>
                <w:sz w:val="16"/>
                <w:szCs w:val="16"/>
                <w:lang w:eastAsia="zh-CN"/>
              </w:rPr>
              <w:t>’</w:t>
            </w:r>
            <w:r w:rsidRPr="0076220A">
              <w:rPr>
                <w:rFonts w:ascii="Times New Roman" w:eastAsia="SimSun" w:hAnsi="Times New Roman" w:cs="Times New Roman" w:hint="eastAsia"/>
                <w:b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1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DC0217" w:rsidRPr="0076220A" w:rsidRDefault="00DC0217" w:rsidP="00253897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  <w:t>Locus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DC0217" w:rsidRPr="0076220A" w:rsidRDefault="00DC0217" w:rsidP="00253897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  <w:t>Usage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DC0217" w:rsidRPr="0076220A" w:rsidRDefault="00DC0217" w:rsidP="00253897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  <w:t>Product (bp)</w:t>
            </w:r>
          </w:p>
        </w:tc>
      </w:tr>
      <w:tr w:rsidR="00DC0217" w:rsidRPr="0076220A" w:rsidTr="00253897">
        <w:trPr>
          <w:jc w:val="center"/>
        </w:trPr>
        <w:tc>
          <w:tcPr>
            <w:tcW w:w="149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DC0217" w:rsidRPr="0076220A" w:rsidRDefault="00DC0217" w:rsidP="00253897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THAP1_1F</w:t>
            </w:r>
          </w:p>
        </w:tc>
        <w:tc>
          <w:tcPr>
            <w:tcW w:w="224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DC0217" w:rsidRPr="0076220A" w:rsidRDefault="00DC0217" w:rsidP="00253897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aagaagcgagggaatccaac</w:t>
            </w:r>
            <w:proofErr w:type="spellEnd"/>
          </w:p>
        </w:tc>
        <w:tc>
          <w:tcPr>
            <w:tcW w:w="219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DC0217" w:rsidRPr="0076220A" w:rsidRDefault="00DC0217" w:rsidP="00253897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T_007995  13018721-702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DC0217" w:rsidRPr="0076220A" w:rsidRDefault="00DC0217" w:rsidP="006C0F06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DC0217" w:rsidRPr="0076220A" w:rsidRDefault="00DC0217" w:rsidP="006C0F06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6C0F06" w:rsidRPr="0076220A" w:rsidTr="00253897">
        <w:trPr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THAP1_1R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ccccaccccggctgag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T_007995  13018509-5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HRM</w:t>
            </w:r>
            <w:r w:rsidR="008978AE"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/Sanger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213 (withTHAP1_1F)</w:t>
            </w:r>
          </w:p>
        </w:tc>
      </w:tr>
      <w:tr w:rsidR="006C0F06" w:rsidRPr="0076220A" w:rsidTr="00253897">
        <w:trPr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THAP1_qr29F</w:t>
            </w:r>
            <w:r w:rsidRPr="0076220A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agcttcccctgccttctg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M_018105       185-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6C0F06" w:rsidRPr="0076220A" w:rsidTr="00253897">
        <w:trPr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THAP1_qr29R</w:t>
            </w:r>
            <w:r w:rsidRPr="0076220A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gactgggtcgagtaagaggaa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M_018105       331-3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QRT-PCR (isoform 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147 (with THAP1_qr29F)</w:t>
            </w:r>
          </w:p>
        </w:tc>
      </w:tr>
      <w:tr w:rsidR="006C0F06" w:rsidRPr="0076220A" w:rsidTr="00253897">
        <w:trPr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THAP1_qr10F</w:t>
            </w:r>
            <w:r w:rsidRPr="0076220A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cccgtttctttccacaaaaag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M_199003       292-3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6C0F06" w:rsidRPr="0076220A" w:rsidTr="00253897">
        <w:trPr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THAP1_qr10R</w:t>
            </w:r>
            <w:r w:rsidRPr="0076220A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76220A">
              <w:rPr>
                <w:rFonts w:ascii="Times New Roman" w:eastAsia="Arial Unicode MS" w:hAnsi="Times New Roman" w:cs="Times New Roman"/>
                <w:sz w:val="16"/>
                <w:szCs w:val="16"/>
                <w:lang w:eastAsia="zh-CN"/>
              </w:rPr>
              <w:t>agcatcaacctgggaaacag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M_199003       383-3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QRT-PCR (isoform 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92 (with THAP1_qr10F)</w:t>
            </w:r>
          </w:p>
        </w:tc>
      </w:tr>
      <w:tr w:rsidR="006C0F06" w:rsidRPr="0076220A" w:rsidTr="00253897">
        <w:trPr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TOR1A_qr25F</w:t>
            </w:r>
            <w:r w:rsidRPr="0076220A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tcctaccagaaagccatgttc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M_000113      666-6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6C0F06" w:rsidRPr="0076220A" w:rsidTr="00253897">
        <w:trPr>
          <w:jc w:val="center"/>
        </w:trPr>
        <w:tc>
          <w:tcPr>
            <w:tcW w:w="149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TOR1A_qr25F</w:t>
            </w:r>
            <w:r w:rsidRPr="0076220A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76220A">
              <w:rPr>
                <w:rFonts w:ascii="Times New Roman" w:eastAsia="Arial Unicode MS" w:hAnsi="Times New Roman" w:cs="Times New Roman"/>
                <w:sz w:val="16"/>
                <w:szCs w:val="16"/>
                <w:lang w:eastAsia="zh-CN"/>
              </w:rPr>
              <w:t>gcttgatgtcttccctctgc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NM_000113      774-7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QRT-PC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C0F06" w:rsidRPr="0076220A" w:rsidRDefault="006C0F06" w:rsidP="0025389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109 (with TOR1A_qr25F)</w:t>
            </w:r>
          </w:p>
        </w:tc>
      </w:tr>
    </w:tbl>
    <w:p w:rsidR="001A2A48" w:rsidRPr="0076220A" w:rsidRDefault="00DC0217" w:rsidP="00892D0F">
      <w:pPr>
        <w:adjustRightInd w:val="0"/>
        <w:spacing w:line="240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zh-CN"/>
        </w:rPr>
      </w:pPr>
      <w:proofErr w:type="spellStart"/>
      <w:proofErr w:type="gramStart"/>
      <w:r w:rsidRPr="0076220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76220A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proofErr w:type="gramEnd"/>
      <w:r w:rsidRPr="0076220A">
        <w:rPr>
          <w:rFonts w:ascii="Times New Roman" w:eastAsia="Times New Roman" w:hAnsi="Times New Roman" w:cs="Times New Roman"/>
          <w:sz w:val="24"/>
          <w:szCs w:val="24"/>
        </w:rPr>
        <w:t xml:space="preserve"> number </w:t>
      </w:r>
      <w:r w:rsidR="00253897" w:rsidRPr="0076220A">
        <w:rPr>
          <w:rFonts w:ascii="Times New Roman" w:eastAsia="Times New Roman" w:hAnsi="Times New Roman" w:cs="Times New Roman"/>
          <w:sz w:val="24"/>
          <w:szCs w:val="24"/>
        </w:rPr>
        <w:t xml:space="preserve">within the primer name corresponds to the probe number within the Roche Universal </w:t>
      </w:r>
      <w:proofErr w:type="spellStart"/>
      <w:r w:rsidR="00253897" w:rsidRPr="0076220A">
        <w:rPr>
          <w:rFonts w:ascii="Times New Roman" w:eastAsia="Times New Roman" w:hAnsi="Times New Roman" w:cs="Times New Roman"/>
          <w:sz w:val="24"/>
          <w:szCs w:val="24"/>
        </w:rPr>
        <w:t>ProbeLibrary</w:t>
      </w:r>
      <w:proofErr w:type="spellEnd"/>
    </w:p>
    <w:p w:rsidR="001A2A48" w:rsidRPr="0076220A" w:rsidRDefault="001A2A48" w:rsidP="00892D0F">
      <w:pPr>
        <w:adjustRightInd w:val="0"/>
        <w:spacing w:line="240" w:lineRule="auto"/>
        <w:rPr>
          <w:rFonts w:ascii="Times New Roman" w:eastAsiaTheme="minorEastAsia" w:hAnsi="Times New Roman" w:cs="Times New Roman"/>
          <w:b/>
          <w:bCs/>
          <w:iCs/>
          <w:lang w:eastAsia="zh-CN"/>
        </w:rPr>
      </w:pPr>
    </w:p>
    <w:p w:rsidR="00253897" w:rsidRPr="0076220A" w:rsidRDefault="00253897">
      <w:pPr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zh-CN"/>
        </w:rPr>
      </w:pPr>
      <w:r w:rsidRPr="0076220A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zh-CN"/>
        </w:rPr>
        <w:br w:type="page"/>
      </w:r>
    </w:p>
    <w:p w:rsidR="00892D0F" w:rsidRPr="0076220A" w:rsidRDefault="001A2A48" w:rsidP="00892D0F">
      <w:pPr>
        <w:adjustRightInd w:val="0"/>
        <w:spacing w:line="240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zh-CN"/>
        </w:rPr>
      </w:pPr>
      <w:r w:rsidRPr="0076220A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zh-CN"/>
        </w:rPr>
        <w:lastRenderedPageBreak/>
        <w:t>Supp.</w:t>
      </w:r>
      <w:r w:rsidR="00595D15" w:rsidRPr="0076220A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zh-CN"/>
        </w:rPr>
        <w:t xml:space="preserve"> </w:t>
      </w:r>
      <w:r w:rsidR="00892D0F" w:rsidRPr="0076220A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zh-CN"/>
        </w:rPr>
        <w:t>Table S</w:t>
      </w:r>
      <w:r w:rsidR="008704DC" w:rsidRPr="0076220A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zh-CN"/>
        </w:rPr>
        <w:t>3</w:t>
      </w:r>
      <w:r w:rsidRPr="0076220A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zh-CN"/>
        </w:rPr>
        <w:t>.</w:t>
      </w:r>
      <w:r w:rsidR="00892D0F" w:rsidRPr="0076220A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zh-CN"/>
        </w:rPr>
        <w:t xml:space="preserve"> </w:t>
      </w:r>
      <w:r w:rsidR="00C55341" w:rsidRPr="0076220A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zh-CN"/>
        </w:rPr>
        <w:t xml:space="preserve"> </w:t>
      </w:r>
      <w:r w:rsidR="00892D0F" w:rsidRPr="0076220A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zh-CN"/>
        </w:rPr>
        <w:t xml:space="preserve">PCR primers used for </w:t>
      </w:r>
      <w:r w:rsidR="00AF73FB" w:rsidRPr="0076220A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zh-CN"/>
        </w:rPr>
        <w:t>the minigene assay</w:t>
      </w:r>
    </w:p>
    <w:tbl>
      <w:tblPr>
        <w:tblW w:w="10328" w:type="dxa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54"/>
        <w:gridCol w:w="3026"/>
        <w:gridCol w:w="2250"/>
        <w:gridCol w:w="1294"/>
        <w:gridCol w:w="2104"/>
      </w:tblGrid>
      <w:tr w:rsidR="00892D0F" w:rsidRPr="0076220A" w:rsidTr="00BA0A97">
        <w:trPr>
          <w:jc w:val="center"/>
        </w:trPr>
        <w:tc>
          <w:tcPr>
            <w:tcW w:w="16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892D0F" w:rsidRPr="0076220A" w:rsidRDefault="00892D0F" w:rsidP="00BA0A97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Primer </w:t>
            </w:r>
          </w:p>
        </w:tc>
        <w:tc>
          <w:tcPr>
            <w:tcW w:w="30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892D0F" w:rsidRPr="0076220A" w:rsidRDefault="00892D0F" w:rsidP="00BA0A97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Sequence </w:t>
            </w:r>
            <w:r w:rsidRPr="0076220A"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  <w:lang w:eastAsia="zh-CN"/>
              </w:rPr>
              <w:t>(5</w:t>
            </w:r>
            <w:r w:rsidRPr="0076220A"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  <w:lang w:eastAsia="zh-CN"/>
              </w:rPr>
              <w:t>’→</w:t>
            </w:r>
            <w:r w:rsidRPr="0076220A"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  <w:lang w:eastAsia="zh-CN"/>
              </w:rPr>
              <w:t>3</w:t>
            </w:r>
            <w:r w:rsidRPr="0076220A"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  <w:lang w:eastAsia="zh-CN"/>
              </w:rPr>
              <w:t>’</w:t>
            </w:r>
            <w:r w:rsidRPr="0076220A"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  <w:lang w:eastAsia="zh-CN"/>
              </w:rPr>
              <w:t>)</w:t>
            </w:r>
            <w:r w:rsidRPr="0076220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892D0F" w:rsidRPr="0076220A" w:rsidRDefault="00892D0F" w:rsidP="00BA0A97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Locus</w:t>
            </w:r>
          </w:p>
        </w:tc>
        <w:tc>
          <w:tcPr>
            <w:tcW w:w="12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892D0F" w:rsidRPr="0076220A" w:rsidRDefault="00892D0F" w:rsidP="00BA0A97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Usage</w:t>
            </w:r>
          </w:p>
        </w:tc>
        <w:tc>
          <w:tcPr>
            <w:tcW w:w="21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892D0F" w:rsidRPr="0076220A" w:rsidRDefault="00892D0F" w:rsidP="00BA0A97">
            <w:pPr>
              <w:tabs>
                <w:tab w:val="left" w:pos="1404"/>
                <w:tab w:val="left" w:pos="1494"/>
              </w:tabs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Product (bp)</w:t>
            </w:r>
          </w:p>
        </w:tc>
      </w:tr>
      <w:tr w:rsidR="00892D0F" w:rsidRPr="0076220A" w:rsidTr="004F5DF6">
        <w:trPr>
          <w:jc w:val="center"/>
        </w:trPr>
        <w:tc>
          <w:tcPr>
            <w:tcW w:w="1654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THAP1_mut71+9F</w:t>
            </w:r>
          </w:p>
        </w:tc>
        <w:tc>
          <w:tcPr>
            <w:tcW w:w="302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92D0F" w:rsidRPr="0076220A" w:rsidRDefault="00892D0F" w:rsidP="004F5DF6">
            <w:pP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76220A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zh-CN"/>
              </w:rPr>
              <w:t>ggccccgcgaggcgcgcag</w:t>
            </w:r>
            <w:r w:rsidRPr="007622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zh-CN"/>
              </w:rPr>
              <w:t>T</w:t>
            </w:r>
            <w:r w:rsidRPr="0076220A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zh-CN"/>
              </w:rPr>
              <w:t>gtcctcacttgtggaaagaaacgg</w:t>
            </w:r>
            <w:proofErr w:type="spellEnd"/>
          </w:p>
        </w:tc>
        <w:tc>
          <w:tcPr>
            <w:tcW w:w="2250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NT_007995 13018528-8571</w:t>
            </w:r>
          </w:p>
        </w:tc>
        <w:tc>
          <w:tcPr>
            <w:tcW w:w="129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Mutagenesis</w:t>
            </w:r>
          </w:p>
        </w:tc>
        <w:tc>
          <w:tcPr>
            <w:tcW w:w="2104" w:type="dxa"/>
            <w:shd w:val="clear" w:color="auto" w:fill="FFFFFF" w:themeFill="background1"/>
          </w:tcPr>
          <w:p w:rsidR="00892D0F" w:rsidRPr="0076220A" w:rsidRDefault="00892D0F" w:rsidP="004F5DF6">
            <w:pPr>
              <w:tabs>
                <w:tab w:val="left" w:pos="1404"/>
                <w:tab w:val="left" w:pos="1494"/>
              </w:tabs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892D0F" w:rsidRPr="0076220A" w:rsidTr="004F5DF6">
        <w:trPr>
          <w:jc w:val="center"/>
        </w:trPr>
        <w:tc>
          <w:tcPr>
            <w:tcW w:w="1654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THAP1_mut71+9R</w:t>
            </w:r>
          </w:p>
        </w:tc>
        <w:tc>
          <w:tcPr>
            <w:tcW w:w="3026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ccgtttctttccacaagtgaggac</w:t>
            </w:r>
            <w:r w:rsidRPr="0076220A">
              <w:rPr>
                <w:rFonts w:ascii="Times New Roman" w:eastAsia="SimSun" w:hAnsi="Times New Roman" w:cs="Times New Roman"/>
                <w:b/>
                <w:sz w:val="16"/>
                <w:szCs w:val="16"/>
                <w:lang w:eastAsia="zh-CN"/>
              </w:rPr>
              <w:t>A</w:t>
            </w:r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ctgcgcgcctcgcggggcc</w:t>
            </w:r>
            <w:proofErr w:type="spellEnd"/>
          </w:p>
        </w:tc>
        <w:tc>
          <w:tcPr>
            <w:tcW w:w="2250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NT_007995 13018571-8528</w:t>
            </w:r>
          </w:p>
        </w:tc>
        <w:tc>
          <w:tcPr>
            <w:tcW w:w="1294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Mutagenesis</w:t>
            </w:r>
          </w:p>
        </w:tc>
        <w:tc>
          <w:tcPr>
            <w:tcW w:w="2104" w:type="dxa"/>
            <w:shd w:val="clear" w:color="auto" w:fill="FFFFFF" w:themeFill="background1"/>
          </w:tcPr>
          <w:p w:rsidR="00892D0F" w:rsidRPr="0076220A" w:rsidRDefault="00892D0F" w:rsidP="004F5DF6">
            <w:pPr>
              <w:tabs>
                <w:tab w:val="left" w:pos="1404"/>
                <w:tab w:val="left" w:pos="1494"/>
              </w:tabs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892D0F" w:rsidRPr="0076220A" w:rsidTr="004F5DF6">
        <w:trPr>
          <w:jc w:val="center"/>
        </w:trPr>
        <w:tc>
          <w:tcPr>
            <w:tcW w:w="1654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THAP1_miniF1</w:t>
            </w:r>
          </w:p>
          <w:p w:rsidR="004F5DF6" w:rsidRPr="0076220A" w:rsidRDefault="004F5DF6" w:rsidP="004F5DF6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02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76220A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atatat</w:t>
            </w:r>
            <w:r w:rsidRPr="0076220A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u w:val="single"/>
                <w:lang w:eastAsia="zh-CN"/>
              </w:rPr>
              <w:t>ctcgag</w:t>
            </w:r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cactctgggaaaaggttcca</w:t>
            </w:r>
            <w:proofErr w:type="spellEnd"/>
          </w:p>
        </w:tc>
        <w:tc>
          <w:tcPr>
            <w:tcW w:w="2250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NT_007995 13019267-9248</w:t>
            </w:r>
          </w:p>
        </w:tc>
        <w:tc>
          <w:tcPr>
            <w:tcW w:w="129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04" w:type="dxa"/>
            <w:shd w:val="clear" w:color="auto" w:fill="FFFFFF" w:themeFill="background1"/>
          </w:tcPr>
          <w:p w:rsidR="00892D0F" w:rsidRPr="0076220A" w:rsidRDefault="00892D0F" w:rsidP="004F5DF6">
            <w:pPr>
              <w:tabs>
                <w:tab w:val="left" w:pos="1404"/>
                <w:tab w:val="left" w:pos="1494"/>
              </w:tabs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892D0F" w:rsidRPr="0076220A" w:rsidTr="004F5DF6">
        <w:trPr>
          <w:jc w:val="center"/>
        </w:trPr>
        <w:tc>
          <w:tcPr>
            <w:tcW w:w="1654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THAP1_miniR1</w:t>
            </w:r>
          </w:p>
          <w:p w:rsidR="004F5DF6" w:rsidRPr="0076220A" w:rsidRDefault="004F5DF6" w:rsidP="004F5DF6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026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76220A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atatat</w:t>
            </w:r>
            <w:r w:rsidRPr="0076220A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u w:val="single"/>
                <w:lang w:eastAsia="zh-CN"/>
              </w:rPr>
              <w:t>ggatcc</w:t>
            </w:r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aaaacacctggctgctctgt</w:t>
            </w:r>
            <w:proofErr w:type="spellEnd"/>
          </w:p>
        </w:tc>
        <w:tc>
          <w:tcPr>
            <w:tcW w:w="2250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NT_007995 13018218-8237</w:t>
            </w:r>
          </w:p>
        </w:tc>
        <w:tc>
          <w:tcPr>
            <w:tcW w:w="1294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Minigene PCR1</w:t>
            </w:r>
          </w:p>
        </w:tc>
        <w:tc>
          <w:tcPr>
            <w:tcW w:w="2104" w:type="dxa"/>
            <w:shd w:val="clear" w:color="auto" w:fill="FFFFFF" w:themeFill="background1"/>
          </w:tcPr>
          <w:p w:rsidR="00892D0F" w:rsidRPr="0076220A" w:rsidRDefault="00892D0F" w:rsidP="004F5DF6">
            <w:pPr>
              <w:tabs>
                <w:tab w:val="left" w:pos="1404"/>
                <w:tab w:val="left" w:pos="1494"/>
              </w:tabs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1050 (with THAP1_miniF1)</w:t>
            </w:r>
          </w:p>
        </w:tc>
      </w:tr>
      <w:tr w:rsidR="00892D0F" w:rsidRPr="0076220A" w:rsidTr="004F5DF6">
        <w:trPr>
          <w:jc w:val="center"/>
        </w:trPr>
        <w:tc>
          <w:tcPr>
            <w:tcW w:w="1654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THAP1_miniF2</w:t>
            </w:r>
          </w:p>
          <w:p w:rsidR="004F5DF6" w:rsidRPr="0076220A" w:rsidRDefault="004F5DF6" w:rsidP="004F5DF6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02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76220A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atatat</w:t>
            </w:r>
            <w:r w:rsidRPr="0076220A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u w:val="single"/>
                <w:lang w:eastAsia="zh-CN"/>
              </w:rPr>
              <w:t>ggatcc</w:t>
            </w:r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cctttttcccagtacgcaga</w:t>
            </w:r>
            <w:proofErr w:type="spellEnd"/>
          </w:p>
        </w:tc>
        <w:tc>
          <w:tcPr>
            <w:tcW w:w="2250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NT_007995 13015829-5810</w:t>
            </w:r>
          </w:p>
        </w:tc>
        <w:tc>
          <w:tcPr>
            <w:tcW w:w="129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04" w:type="dxa"/>
            <w:shd w:val="clear" w:color="auto" w:fill="FFFFFF" w:themeFill="background1"/>
          </w:tcPr>
          <w:p w:rsidR="00892D0F" w:rsidRPr="0076220A" w:rsidRDefault="00892D0F" w:rsidP="004F5DF6">
            <w:pPr>
              <w:tabs>
                <w:tab w:val="left" w:pos="1404"/>
                <w:tab w:val="left" w:pos="1494"/>
              </w:tabs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892D0F" w:rsidRPr="0076220A" w:rsidTr="004F5DF6">
        <w:trPr>
          <w:jc w:val="center"/>
        </w:trPr>
        <w:tc>
          <w:tcPr>
            <w:tcW w:w="1654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THAP1_miniR2</w:t>
            </w:r>
          </w:p>
          <w:p w:rsidR="004F5DF6" w:rsidRPr="0076220A" w:rsidRDefault="004F5DF6" w:rsidP="004F5DF6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026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76220A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atatat</w:t>
            </w:r>
            <w:r w:rsidRPr="0076220A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u w:val="single"/>
                <w:lang w:eastAsia="zh-CN"/>
              </w:rPr>
              <w:t>gcggccgc</w:t>
            </w:r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ccaaaatccccaatcttgaa</w:t>
            </w:r>
            <w:proofErr w:type="spellEnd"/>
          </w:p>
        </w:tc>
        <w:tc>
          <w:tcPr>
            <w:tcW w:w="2250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NT_007995 13013225-3244</w:t>
            </w:r>
          </w:p>
        </w:tc>
        <w:tc>
          <w:tcPr>
            <w:tcW w:w="1294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Minigene PCR2</w:t>
            </w:r>
          </w:p>
        </w:tc>
        <w:tc>
          <w:tcPr>
            <w:tcW w:w="2104" w:type="dxa"/>
            <w:shd w:val="clear" w:color="auto" w:fill="FFFFFF" w:themeFill="background1"/>
          </w:tcPr>
          <w:p w:rsidR="00892D0F" w:rsidRPr="0076220A" w:rsidRDefault="00892D0F" w:rsidP="004F5DF6">
            <w:pPr>
              <w:tabs>
                <w:tab w:val="left" w:pos="1404"/>
                <w:tab w:val="left" w:pos="1494"/>
              </w:tabs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2605 (with THAP1_miniF2)</w:t>
            </w:r>
          </w:p>
        </w:tc>
      </w:tr>
      <w:tr w:rsidR="00892D0F" w:rsidRPr="0076220A" w:rsidTr="004F5DF6">
        <w:trPr>
          <w:jc w:val="center"/>
        </w:trPr>
        <w:tc>
          <w:tcPr>
            <w:tcW w:w="1654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Exontrap_1F</w:t>
            </w:r>
            <w:r w:rsidR="00F538BD" w:rsidRPr="0076220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  <w:p w:rsidR="004F5DF6" w:rsidRPr="0076220A" w:rsidRDefault="004F5DF6" w:rsidP="004F5DF6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zh-CN"/>
              </w:rPr>
            </w:pPr>
          </w:p>
        </w:tc>
        <w:tc>
          <w:tcPr>
            <w:tcW w:w="302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76220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zh-CN"/>
              </w:rPr>
              <w:t>cgccaagaacctcatcatct</w:t>
            </w:r>
            <w:proofErr w:type="spellEnd"/>
          </w:p>
        </w:tc>
        <w:tc>
          <w:tcPr>
            <w:tcW w:w="2250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Exontrap</w:t>
            </w:r>
            <w:proofErr w:type="spellEnd"/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 xml:space="preserve"> Vector 560-579</w:t>
            </w:r>
          </w:p>
        </w:tc>
        <w:tc>
          <w:tcPr>
            <w:tcW w:w="129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04" w:type="dxa"/>
            <w:shd w:val="clear" w:color="auto" w:fill="FFFFFF" w:themeFill="background1"/>
          </w:tcPr>
          <w:p w:rsidR="00892D0F" w:rsidRPr="0076220A" w:rsidRDefault="00892D0F" w:rsidP="004F5DF6">
            <w:pPr>
              <w:tabs>
                <w:tab w:val="left" w:pos="1404"/>
                <w:tab w:val="left" w:pos="1494"/>
              </w:tabs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892D0F" w:rsidRPr="0076220A" w:rsidTr="004F5DF6">
        <w:trPr>
          <w:jc w:val="center"/>
        </w:trPr>
        <w:tc>
          <w:tcPr>
            <w:tcW w:w="1654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Exontrap_1R</w:t>
            </w:r>
            <w:r w:rsidR="00F538BD" w:rsidRPr="0076220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3026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76220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zh-CN"/>
              </w:rPr>
              <w:t>cgggacatgggtgtgtaga</w:t>
            </w:r>
            <w:proofErr w:type="spellEnd"/>
          </w:p>
        </w:tc>
        <w:tc>
          <w:tcPr>
            <w:tcW w:w="2250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Exontrap</w:t>
            </w:r>
            <w:proofErr w:type="spellEnd"/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 xml:space="preserve"> Vector 779-761</w:t>
            </w:r>
          </w:p>
        </w:tc>
        <w:tc>
          <w:tcPr>
            <w:tcW w:w="1294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Transfection</w:t>
            </w:r>
          </w:p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2104" w:type="dxa"/>
            <w:shd w:val="clear" w:color="auto" w:fill="FFFFFF" w:themeFill="background1"/>
          </w:tcPr>
          <w:p w:rsidR="00892D0F" w:rsidRPr="0076220A" w:rsidRDefault="00892D0F" w:rsidP="004F5DF6">
            <w:pPr>
              <w:tabs>
                <w:tab w:val="left" w:pos="1404"/>
                <w:tab w:val="left" w:pos="1494"/>
              </w:tabs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220 (with Exontrap_1F)</w:t>
            </w:r>
          </w:p>
        </w:tc>
      </w:tr>
      <w:tr w:rsidR="00892D0F" w:rsidRPr="0076220A" w:rsidTr="004F5DF6">
        <w:trPr>
          <w:jc w:val="center"/>
        </w:trPr>
        <w:tc>
          <w:tcPr>
            <w:tcW w:w="1654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Exontrap_2F</w:t>
            </w:r>
          </w:p>
          <w:p w:rsidR="004F5DF6" w:rsidRPr="0076220A" w:rsidRDefault="004F5DF6" w:rsidP="004F5DF6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02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76220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zh-CN"/>
              </w:rPr>
              <w:t>gagggatccgcttcctgcccc</w:t>
            </w:r>
            <w:proofErr w:type="spellEnd"/>
          </w:p>
        </w:tc>
        <w:tc>
          <w:tcPr>
            <w:tcW w:w="2250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Exontrap</w:t>
            </w:r>
            <w:proofErr w:type="spellEnd"/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 xml:space="preserve"> Vector 627-643</w:t>
            </w:r>
          </w:p>
        </w:tc>
        <w:tc>
          <w:tcPr>
            <w:tcW w:w="129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04" w:type="dxa"/>
            <w:shd w:val="clear" w:color="auto" w:fill="FFFFFF" w:themeFill="background1"/>
          </w:tcPr>
          <w:p w:rsidR="00892D0F" w:rsidRPr="0076220A" w:rsidRDefault="00892D0F" w:rsidP="004F5DF6">
            <w:pPr>
              <w:tabs>
                <w:tab w:val="left" w:pos="1404"/>
                <w:tab w:val="left" w:pos="1494"/>
              </w:tabs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892D0F" w:rsidRPr="0076220A" w:rsidTr="004F5DF6">
        <w:trPr>
          <w:jc w:val="center"/>
        </w:trPr>
        <w:tc>
          <w:tcPr>
            <w:tcW w:w="1654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THAP1_ENR</w:t>
            </w:r>
          </w:p>
        </w:tc>
        <w:tc>
          <w:tcPr>
            <w:tcW w:w="3026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76220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zh-CN"/>
              </w:rPr>
              <w:t>tgctggtacttcaactatttca</w:t>
            </w:r>
            <w:proofErr w:type="spellEnd"/>
          </w:p>
        </w:tc>
        <w:tc>
          <w:tcPr>
            <w:tcW w:w="2250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NT_007995 13013497-3518</w:t>
            </w:r>
          </w:p>
        </w:tc>
        <w:tc>
          <w:tcPr>
            <w:tcW w:w="1294" w:type="dxa"/>
            <w:shd w:val="clear" w:color="auto" w:fill="FFFFFF" w:themeFill="background1"/>
          </w:tcPr>
          <w:p w:rsidR="00892D0F" w:rsidRPr="0076220A" w:rsidRDefault="00892D0F" w:rsidP="004F5DF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Minigene RT-PCR</w:t>
            </w:r>
          </w:p>
        </w:tc>
        <w:tc>
          <w:tcPr>
            <w:tcW w:w="2104" w:type="dxa"/>
            <w:shd w:val="clear" w:color="auto" w:fill="FFFFFF" w:themeFill="background1"/>
          </w:tcPr>
          <w:p w:rsidR="00892D0F" w:rsidRPr="0076220A" w:rsidRDefault="00892D0F" w:rsidP="004F5DF6">
            <w:pPr>
              <w:tabs>
                <w:tab w:val="left" w:pos="1404"/>
                <w:tab w:val="left" w:pos="1494"/>
              </w:tabs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6220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/>
              </w:rPr>
              <w:t>Variable (with Exontrap_2F)</w:t>
            </w:r>
          </w:p>
        </w:tc>
      </w:tr>
    </w:tbl>
    <w:p w:rsidR="00706914" w:rsidRPr="0076220A" w:rsidRDefault="00F538BD" w:rsidP="00892D0F">
      <w:pPr>
        <w:adjustRightInd w:val="0"/>
        <w:spacing w:line="240" w:lineRule="auto"/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</w:pPr>
      <w:proofErr w:type="spellStart"/>
      <w:proofErr w:type="gramStart"/>
      <w:r w:rsidRPr="0076220A">
        <w:rPr>
          <w:rFonts w:ascii="Times New Roman" w:eastAsiaTheme="minorEastAsia" w:hAnsi="Times New Roman" w:cs="Times New Roman"/>
          <w:bCs/>
          <w:iCs/>
          <w:sz w:val="24"/>
          <w:szCs w:val="24"/>
          <w:vertAlign w:val="superscript"/>
          <w:lang w:eastAsia="zh-CN"/>
        </w:rPr>
        <w:t>a</w:t>
      </w:r>
      <w:r w:rsidRPr="0076220A"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  <w:t>Nucleotides</w:t>
      </w:r>
      <w:proofErr w:type="spellEnd"/>
      <w:proofErr w:type="gramEnd"/>
      <w:r w:rsidRPr="0076220A"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  <w:t xml:space="preserve"> for site-direct</w:t>
      </w:r>
      <w:r w:rsidR="00B66A47"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  <w:t xml:space="preserve">ed mutagenesis are capitalized, and extra nucleotides for inclusion of restriction sites (underlined) are emboldened.  </w:t>
      </w:r>
      <w:proofErr w:type="gramStart"/>
      <w:r w:rsidRPr="0076220A">
        <w:rPr>
          <w:rFonts w:ascii="Times New Roman" w:eastAsiaTheme="minorEastAsia" w:hAnsi="Times New Roman" w:cs="Times New Roman"/>
          <w:bCs/>
          <w:iCs/>
          <w:sz w:val="24"/>
          <w:szCs w:val="24"/>
          <w:vertAlign w:val="superscript"/>
          <w:lang w:eastAsia="zh-CN"/>
        </w:rPr>
        <w:t>b</w:t>
      </w:r>
      <w:r w:rsidRPr="0076220A"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  <w:t>Exontrap_1F</w:t>
      </w:r>
      <w:proofErr w:type="gramEnd"/>
      <w:r w:rsidRPr="0076220A"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  <w:t xml:space="preserve"> and Exontrap_1R are localized to the long terminal repeat promoter of the Rouse Sarcoma Virus (RSV) and a eukaryotic gene (phosphatase) within the 5’ region of all transcripts generated by the </w:t>
      </w:r>
      <w:proofErr w:type="spellStart"/>
      <w:r w:rsidRPr="0076220A"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  <w:t>minigene</w:t>
      </w:r>
      <w:proofErr w:type="spellEnd"/>
      <w:r w:rsidRPr="0076220A"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  <w:t xml:space="preserve"> vector.</w:t>
      </w:r>
      <w:r w:rsidR="00007C51"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  <w:t xml:space="preserve">  Restriction enzyme sites are underlined.</w:t>
      </w:r>
    </w:p>
    <w:p w:rsidR="00706914" w:rsidRPr="0076220A" w:rsidRDefault="00706914" w:rsidP="00892D0F">
      <w:pPr>
        <w:adjustRightInd w:val="0"/>
        <w:spacing w:line="240" w:lineRule="auto"/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</w:pPr>
    </w:p>
    <w:p w:rsidR="00706914" w:rsidRPr="0076220A" w:rsidRDefault="00706914" w:rsidP="00892D0F">
      <w:pPr>
        <w:adjustRightInd w:val="0"/>
        <w:spacing w:line="240" w:lineRule="auto"/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</w:pPr>
    </w:p>
    <w:p w:rsidR="00706914" w:rsidRPr="0076220A" w:rsidRDefault="00706914" w:rsidP="00892D0F">
      <w:pPr>
        <w:adjustRightInd w:val="0"/>
        <w:spacing w:line="240" w:lineRule="auto"/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</w:pPr>
    </w:p>
    <w:p w:rsidR="00706914" w:rsidRPr="0076220A" w:rsidRDefault="00706914" w:rsidP="00892D0F">
      <w:pPr>
        <w:adjustRightInd w:val="0"/>
        <w:spacing w:line="240" w:lineRule="auto"/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</w:pPr>
    </w:p>
    <w:p w:rsidR="003F6B42" w:rsidRPr="0076220A" w:rsidRDefault="003F6B42" w:rsidP="00EA6F0E">
      <w:pPr>
        <w:spacing w:after="0" w:line="240" w:lineRule="auto"/>
        <w:rPr>
          <w:rFonts w:ascii="Times New Roman" w:eastAsia="SimSun" w:hAnsi="Times New Roman" w:cs="Times New Roman"/>
          <w:bCs/>
          <w:lang w:eastAsia="zh-CN"/>
        </w:rPr>
      </w:pPr>
    </w:p>
    <w:p w:rsidR="00706914" w:rsidRPr="0076220A" w:rsidRDefault="00AF73FB" w:rsidP="00CF5BBC">
      <w:pPr>
        <w:tabs>
          <w:tab w:val="left" w:pos="0"/>
        </w:tabs>
        <w:adjustRightInd w:val="0"/>
        <w:spacing w:line="240" w:lineRule="auto"/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</w:pPr>
      <w:r w:rsidRPr="0076220A">
        <w:rPr>
          <w:rFonts w:ascii="Times New Roman" w:hAnsi="Times New Roman" w:cs="Times New Roman"/>
          <w:b/>
          <w:sz w:val="24"/>
          <w:szCs w:val="24"/>
        </w:rPr>
        <w:tab/>
      </w:r>
      <w:r w:rsidRPr="0076220A">
        <w:rPr>
          <w:rFonts w:ascii="Times New Roman" w:hAnsi="Times New Roman" w:cs="Times New Roman"/>
          <w:b/>
          <w:sz w:val="24"/>
          <w:szCs w:val="24"/>
        </w:rPr>
        <w:tab/>
      </w:r>
    </w:p>
    <w:p w:rsidR="00706914" w:rsidRPr="0076220A" w:rsidRDefault="00706914" w:rsidP="009B6F43">
      <w:pPr>
        <w:adjustRightInd w:val="0"/>
        <w:spacing w:line="240" w:lineRule="auto"/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</w:pPr>
    </w:p>
    <w:p w:rsidR="00706914" w:rsidRPr="0076220A" w:rsidRDefault="00706914" w:rsidP="009B6F43">
      <w:pPr>
        <w:adjustRightInd w:val="0"/>
        <w:spacing w:line="240" w:lineRule="auto"/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</w:pPr>
    </w:p>
    <w:p w:rsidR="00706914" w:rsidRPr="0076220A" w:rsidRDefault="00706914" w:rsidP="009B6F43">
      <w:pPr>
        <w:adjustRightInd w:val="0"/>
        <w:spacing w:line="240" w:lineRule="auto"/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</w:pPr>
    </w:p>
    <w:p w:rsidR="00253897" w:rsidRPr="0076220A" w:rsidRDefault="00253897">
      <w:pPr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</w:pPr>
      <w:r w:rsidRPr="0076220A"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  <w:br w:type="page"/>
      </w:r>
    </w:p>
    <w:p w:rsidR="008314A0" w:rsidRPr="0076220A" w:rsidRDefault="008314A0" w:rsidP="008314A0">
      <w:pPr>
        <w:adjustRightInd w:val="0"/>
        <w:spacing w:line="240" w:lineRule="auto"/>
        <w:rPr>
          <w:rFonts w:ascii="Times New Roman" w:hAnsi="Times New Roman" w:cs="Times New Roman"/>
          <w:b/>
        </w:rPr>
      </w:pPr>
      <w:r w:rsidRPr="0076220A">
        <w:rPr>
          <w:rFonts w:ascii="Times New Roman" w:eastAsiaTheme="minorEastAsia" w:hAnsi="Times New Roman" w:cs="Times New Roman"/>
          <w:b/>
          <w:bCs/>
          <w:iCs/>
          <w:lang w:eastAsia="zh-CN"/>
        </w:rPr>
        <w:lastRenderedPageBreak/>
        <w:t>Supp. Table S</w:t>
      </w:r>
      <w:r w:rsidR="00CF5BBC" w:rsidRPr="0076220A">
        <w:rPr>
          <w:rFonts w:ascii="Times New Roman" w:eastAsiaTheme="minorEastAsia" w:hAnsi="Times New Roman" w:cs="Times New Roman"/>
          <w:b/>
          <w:bCs/>
          <w:iCs/>
          <w:lang w:eastAsia="zh-CN"/>
        </w:rPr>
        <w:t>4</w:t>
      </w:r>
      <w:r w:rsidRPr="0076220A">
        <w:rPr>
          <w:rFonts w:ascii="Times New Roman" w:eastAsiaTheme="minorEastAsia" w:hAnsi="Times New Roman" w:cs="Times New Roman"/>
          <w:b/>
          <w:bCs/>
          <w:iCs/>
          <w:lang w:eastAsia="zh-CN"/>
        </w:rPr>
        <w:t xml:space="preserve">.  </w:t>
      </w:r>
      <w:r w:rsidRPr="0076220A">
        <w:rPr>
          <w:rFonts w:ascii="Times New Roman" w:eastAsiaTheme="minorEastAsia" w:hAnsi="Times New Roman" w:cs="Times New Roman"/>
          <w:b/>
          <w:bCs/>
          <w:i/>
          <w:iCs/>
          <w:lang w:eastAsia="zh-CN"/>
        </w:rPr>
        <w:t>TOR1A</w:t>
      </w:r>
      <w:r w:rsidRPr="0076220A">
        <w:rPr>
          <w:rFonts w:ascii="Times New Roman" w:eastAsiaTheme="minorEastAsia" w:hAnsi="Times New Roman" w:cs="Times New Roman"/>
          <w:b/>
          <w:bCs/>
          <w:iCs/>
          <w:lang w:eastAsia="zh-CN"/>
        </w:rPr>
        <w:t xml:space="preserve"> mRNA expression in leukocyte and lymphoblastoid cell lines 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2148"/>
        <w:gridCol w:w="1272"/>
        <w:gridCol w:w="1789"/>
        <w:gridCol w:w="179"/>
        <w:gridCol w:w="1003"/>
      </w:tblGrid>
      <w:tr w:rsidR="008314A0" w:rsidRPr="0076220A" w:rsidTr="008978AE">
        <w:trPr>
          <w:trHeight w:val="701"/>
        </w:trPr>
        <w:tc>
          <w:tcPr>
            <w:tcW w:w="2460" w:type="dxa"/>
            <w:vMerge w:val="restart"/>
            <w:tcBorders>
              <w:top w:val="single" w:sz="4" w:space="0" w:color="auto"/>
            </w:tcBorders>
            <w:vAlign w:val="center"/>
          </w:tcPr>
          <w:p w:rsidR="008314A0" w:rsidRPr="00C047A2" w:rsidRDefault="008314A0" w:rsidP="008314A0">
            <w:pPr>
              <w:adjustRightInd w:val="0"/>
              <w:spacing w:after="200" w:line="276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6220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Genotype/Phenotype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4A0" w:rsidRPr="00C047A2" w:rsidRDefault="008314A0" w:rsidP="008314A0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6220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Lymphoblastoid</w:t>
            </w:r>
          </w:p>
          <w:p w:rsidR="008314A0" w:rsidRPr="00C047A2" w:rsidRDefault="008314A0" w:rsidP="008314A0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6220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ell lines</w:t>
            </w:r>
          </w:p>
        </w:tc>
        <w:tc>
          <w:tcPr>
            <w:tcW w:w="297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4A0" w:rsidRPr="00C047A2" w:rsidRDefault="008314A0" w:rsidP="008314A0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6220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Leukocytes</w:t>
            </w:r>
          </w:p>
        </w:tc>
      </w:tr>
      <w:tr w:rsidR="008314A0" w:rsidRPr="0076220A" w:rsidTr="008978AE">
        <w:trPr>
          <w:trHeight w:val="605"/>
        </w:trPr>
        <w:tc>
          <w:tcPr>
            <w:tcW w:w="2460" w:type="dxa"/>
            <w:vMerge/>
            <w:vAlign w:val="center"/>
          </w:tcPr>
          <w:p w:rsidR="008314A0" w:rsidRPr="00C047A2" w:rsidRDefault="008314A0" w:rsidP="008314A0">
            <w:pPr>
              <w:adjustRightInd w:val="0"/>
              <w:spacing w:after="200" w:line="276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single" w:sz="4" w:space="0" w:color="auto"/>
            </w:tcBorders>
            <w:vAlign w:val="center"/>
          </w:tcPr>
          <w:p w:rsidR="008314A0" w:rsidRPr="00C047A2" w:rsidRDefault="008314A0" w:rsidP="008314A0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6220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ean ± SEM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8314A0" w:rsidRPr="00C047A2" w:rsidRDefault="008314A0" w:rsidP="008314A0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6220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6220A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:rsidR="008314A0" w:rsidRPr="00C047A2" w:rsidRDefault="008314A0" w:rsidP="008314A0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6220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ean ± SEM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  <w:vAlign w:val="center"/>
          </w:tcPr>
          <w:p w:rsidR="008314A0" w:rsidRPr="00C047A2" w:rsidRDefault="008314A0" w:rsidP="008314A0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6220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6220A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8314A0" w:rsidRPr="0076220A" w:rsidTr="008978AE">
        <w:trPr>
          <w:trHeight w:val="541"/>
        </w:trPr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:rsidR="008314A0" w:rsidRPr="00C047A2" w:rsidRDefault="008314A0" w:rsidP="008314A0">
            <w:pPr>
              <w:adjustRightInd w:val="0"/>
              <w:spacing w:after="200" w:line="276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6220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ormal controls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vAlign w:val="center"/>
          </w:tcPr>
          <w:p w:rsidR="008314A0" w:rsidRPr="00C047A2" w:rsidRDefault="008314A0" w:rsidP="008314A0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6220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07 ± 0.13 (n = 12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8314A0" w:rsidRPr="00C047A2" w:rsidRDefault="008314A0" w:rsidP="008314A0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6220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91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</w:tcBorders>
            <w:vAlign w:val="center"/>
          </w:tcPr>
          <w:p w:rsidR="008314A0" w:rsidRPr="00C047A2" w:rsidRDefault="008314A0" w:rsidP="008314A0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6220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01 ± 0.03 (n = 24)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:rsidR="008314A0" w:rsidRPr="00C047A2" w:rsidRDefault="008314A0" w:rsidP="008314A0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6220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8314A0" w:rsidRPr="0076220A" w:rsidTr="008978AE">
        <w:trPr>
          <w:trHeight w:val="745"/>
        </w:trPr>
        <w:tc>
          <w:tcPr>
            <w:tcW w:w="2460" w:type="dxa"/>
            <w:vAlign w:val="center"/>
          </w:tcPr>
          <w:p w:rsidR="008314A0" w:rsidRPr="00C047A2" w:rsidRDefault="008314A0" w:rsidP="008314A0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220A">
              <w:rPr>
                <w:rFonts w:ascii="Times New Roman" w:hAnsi="Times New Roman" w:cs="Times New Roman"/>
                <w:sz w:val="20"/>
                <w:szCs w:val="20"/>
              </w:rPr>
              <w:t>c.71+9C&gt;A dystonia</w:t>
            </w:r>
          </w:p>
        </w:tc>
        <w:tc>
          <w:tcPr>
            <w:tcW w:w="2148" w:type="dxa"/>
            <w:vAlign w:val="center"/>
          </w:tcPr>
          <w:p w:rsidR="008314A0" w:rsidRPr="00C047A2" w:rsidRDefault="008314A0" w:rsidP="008314A0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6220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05 ± 0.13 (n = 6)</w:t>
            </w:r>
          </w:p>
        </w:tc>
        <w:tc>
          <w:tcPr>
            <w:tcW w:w="1272" w:type="dxa"/>
            <w:vAlign w:val="center"/>
          </w:tcPr>
          <w:p w:rsidR="008314A0" w:rsidRPr="00C047A2" w:rsidRDefault="008314A0" w:rsidP="008314A0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968" w:type="dxa"/>
            <w:gridSpan w:val="2"/>
            <w:vAlign w:val="center"/>
          </w:tcPr>
          <w:p w:rsidR="008314A0" w:rsidRPr="00C047A2" w:rsidRDefault="008314A0" w:rsidP="008314A0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6220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08 ± 0.06 (n = 6)</w:t>
            </w:r>
          </w:p>
        </w:tc>
        <w:tc>
          <w:tcPr>
            <w:tcW w:w="1003" w:type="dxa"/>
            <w:vAlign w:val="center"/>
          </w:tcPr>
          <w:p w:rsidR="008314A0" w:rsidRPr="00C047A2" w:rsidRDefault="008314A0" w:rsidP="008314A0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</w:tbl>
    <w:p w:rsidR="008314A0" w:rsidRPr="0076220A" w:rsidRDefault="008314A0" w:rsidP="008314A0">
      <w:pPr>
        <w:adjustRightInd w:val="0"/>
        <w:spacing w:line="240" w:lineRule="auto"/>
        <w:rPr>
          <w:rFonts w:ascii="Times New Roman" w:eastAsia="SimSun" w:hAnsi="Times New Roman" w:cs="Times New Roman"/>
          <w:bCs/>
          <w:lang w:eastAsia="zh-CN"/>
        </w:rPr>
      </w:pPr>
      <w:proofErr w:type="gramStart"/>
      <w:r w:rsidRPr="0076220A">
        <w:rPr>
          <w:rFonts w:ascii="Times New Roman" w:eastAsiaTheme="minorEastAsia" w:hAnsi="Times New Roman" w:cs="Times New Roman"/>
          <w:bCs/>
          <w:iCs/>
          <w:vertAlign w:val="superscript"/>
          <w:lang w:eastAsia="zh-CN"/>
        </w:rPr>
        <w:t>a</w:t>
      </w:r>
      <w:proofErr w:type="gramEnd"/>
      <w:r w:rsidRPr="0076220A">
        <w:rPr>
          <w:rFonts w:ascii="Times New Roman" w:eastAsiaTheme="minorEastAsia" w:hAnsi="Times New Roman" w:cs="Times New Roman"/>
          <w:bCs/>
          <w:iCs/>
          <w:vertAlign w:val="superscript"/>
          <w:lang w:eastAsia="zh-CN"/>
        </w:rPr>
        <w:t xml:space="preserve"> </w:t>
      </w:r>
      <w:r w:rsidRPr="0076220A">
        <w:rPr>
          <w:rFonts w:ascii="Times New Roman" w:eastAsiaTheme="minorEastAsia" w:hAnsi="Times New Roman" w:cs="Times New Roman"/>
          <w:bCs/>
          <w:i/>
          <w:iCs/>
          <w:lang w:eastAsia="zh-CN"/>
        </w:rPr>
        <w:t>p</w:t>
      </w:r>
      <w:r w:rsidRPr="0076220A">
        <w:rPr>
          <w:rFonts w:ascii="Times New Roman" w:eastAsiaTheme="minorEastAsia" w:hAnsi="Times New Roman" w:cs="Times New Roman"/>
          <w:bCs/>
          <w:iCs/>
          <w:lang w:eastAsia="zh-CN"/>
        </w:rPr>
        <w:t xml:space="preserve">-value of </w:t>
      </w:r>
      <w:r w:rsidRPr="0076220A">
        <w:rPr>
          <w:rFonts w:ascii="Times New Roman" w:eastAsiaTheme="minorEastAsia" w:hAnsi="Times New Roman" w:cs="Times New Roman"/>
          <w:bCs/>
          <w:i/>
          <w:iCs/>
          <w:lang w:eastAsia="zh-CN"/>
        </w:rPr>
        <w:t>t</w:t>
      </w:r>
      <w:r w:rsidRPr="0076220A">
        <w:rPr>
          <w:rFonts w:ascii="Times New Roman" w:eastAsiaTheme="minorEastAsia" w:hAnsi="Times New Roman" w:cs="Times New Roman"/>
          <w:bCs/>
          <w:iCs/>
          <w:lang w:eastAsia="zh-CN"/>
        </w:rPr>
        <w:t>-test statistic</w:t>
      </w:r>
    </w:p>
    <w:p w:rsidR="008314A0" w:rsidRPr="0076220A" w:rsidRDefault="008314A0" w:rsidP="008314A0">
      <w:pPr>
        <w:spacing w:after="0" w:line="480" w:lineRule="auto"/>
        <w:ind w:firstLine="720"/>
        <w:rPr>
          <w:rFonts w:ascii="Times New Roman" w:eastAsia="SimSun" w:hAnsi="Times New Roman" w:cs="Times New Roman"/>
          <w:bCs/>
          <w:lang w:eastAsia="zh-CN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14A0" w:rsidRPr="0076220A" w:rsidRDefault="008314A0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457E1" w:rsidRPr="0076220A" w:rsidRDefault="004457E1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6220A">
        <w:rPr>
          <w:rFonts w:ascii="Times New Roman" w:hAnsi="Times New Roman" w:cs="Times New Roman"/>
          <w:b/>
          <w:sz w:val="24"/>
          <w:szCs w:val="24"/>
        </w:rPr>
        <w:lastRenderedPageBreak/>
        <w:t>Supp. Table S</w:t>
      </w:r>
      <w:r w:rsidR="00CF5BBC" w:rsidRPr="0076220A">
        <w:rPr>
          <w:rFonts w:ascii="Times New Roman" w:hAnsi="Times New Roman" w:cs="Times New Roman"/>
          <w:b/>
          <w:sz w:val="24"/>
          <w:szCs w:val="24"/>
        </w:rPr>
        <w:t>5</w:t>
      </w:r>
      <w:r w:rsidRPr="0076220A">
        <w:rPr>
          <w:rFonts w:ascii="Times New Roman" w:hAnsi="Times New Roman" w:cs="Times New Roman"/>
          <w:b/>
          <w:sz w:val="24"/>
          <w:szCs w:val="24"/>
        </w:rPr>
        <w:t xml:space="preserve">.  Genes significantly </w:t>
      </w:r>
      <w:r w:rsidR="00007C51">
        <w:rPr>
          <w:rFonts w:ascii="Times New Roman" w:hAnsi="Times New Roman" w:cs="Times New Roman"/>
          <w:b/>
          <w:sz w:val="24"/>
          <w:szCs w:val="24"/>
        </w:rPr>
        <w:t>u</w:t>
      </w:r>
      <w:r w:rsidRPr="0076220A">
        <w:rPr>
          <w:rFonts w:ascii="Times New Roman" w:hAnsi="Times New Roman" w:cs="Times New Roman"/>
          <w:b/>
          <w:sz w:val="24"/>
          <w:szCs w:val="24"/>
        </w:rPr>
        <w:t>p-regulated in mutant cell lymphoblastoid lines</w:t>
      </w:r>
    </w:p>
    <w:p w:rsidR="004457E1" w:rsidRPr="0076220A" w:rsidRDefault="004457E1" w:rsidP="004457E1">
      <w:pPr>
        <w:tabs>
          <w:tab w:val="left" w:pos="3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ghtShading"/>
        <w:tblW w:w="9014" w:type="dxa"/>
        <w:jc w:val="center"/>
        <w:tblLayout w:type="fixed"/>
        <w:tblLook w:val="04A0" w:firstRow="1" w:lastRow="0" w:firstColumn="1" w:lastColumn="0" w:noHBand="0" w:noVBand="1"/>
      </w:tblPr>
      <w:tblGrid>
        <w:gridCol w:w="1337"/>
        <w:gridCol w:w="6223"/>
        <w:gridCol w:w="1454"/>
      </w:tblGrid>
      <w:tr w:rsidR="004457E1" w:rsidRPr="0076220A" w:rsidTr="007F17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6223" w:type="dxa"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Name and Description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d Change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FC≥</w:t>
            </w:r>
            <w:r w:rsidR="00007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≤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)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2B4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 transporting, plasma membrane 4, transcript variant 2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7</w:t>
            </w:r>
          </w:p>
        </w:tc>
      </w:tr>
      <w:tr w:rsidR="004457E1" w:rsidRPr="0076220A" w:rsidTr="007F174A">
        <w:trPr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P9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trix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llopeptid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 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latin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, 92 kDa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latin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92 kDa type IV Collagenase)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3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IM2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steine rich BMP regulator2 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rd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)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6</w:t>
            </w:r>
          </w:p>
        </w:tc>
      </w:tr>
      <w:tr w:rsidR="004457E1" w:rsidRPr="0076220A" w:rsidTr="007F174A">
        <w:trPr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FBR2</w:t>
            </w:r>
          </w:p>
        </w:tc>
        <w:tc>
          <w:tcPr>
            <w:tcW w:w="6223" w:type="dxa"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forming growth factor, beta receptor II (70/80 kDa), transcript variant 1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3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44451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protein flj44451 (Flj44451)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9</w:t>
            </w:r>
          </w:p>
        </w:tc>
      </w:tr>
      <w:tr w:rsidR="004457E1" w:rsidRPr="0076220A" w:rsidTr="007F174A">
        <w:trPr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NK1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-Cells scaffold protein with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kyr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eats 1, transcript variant 2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9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TA19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rmatogenesis associated 19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5</w:t>
            </w:r>
          </w:p>
        </w:tc>
      </w:tr>
      <w:tr w:rsidR="004457E1" w:rsidRPr="0076220A" w:rsidTr="007F174A">
        <w:trPr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O2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undabout, axon guidance receptor, homolog 2 (Drosophila)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4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2A9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ute carrier family 2 (facilitated glucose transporter), member 9, transcript variant 1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8</w:t>
            </w:r>
          </w:p>
        </w:tc>
      </w:tr>
      <w:tr w:rsidR="004457E1" w:rsidRPr="0076220A" w:rsidTr="007F174A">
        <w:trPr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ORD108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all nucleolar </w:t>
            </w:r>
            <w:r w:rsidR="007D5A2C"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A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/D</w:t>
            </w:r>
            <w:r w:rsidR="007D5A2C"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x 108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5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TN3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at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3</w:t>
            </w:r>
          </w:p>
        </w:tc>
      </w:tr>
      <w:tr w:rsidR="004457E1" w:rsidRPr="0076220A" w:rsidTr="007F174A">
        <w:trPr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MT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ine-homocystein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-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transfer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1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GEA6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anoma antigen family A, 6, transcript variant 2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0</w:t>
            </w:r>
          </w:p>
        </w:tc>
      </w:tr>
      <w:tr w:rsidR="004457E1" w:rsidRPr="0076220A" w:rsidTr="007F174A">
        <w:trPr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T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giotensinogen 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p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eptidase inhibitor, clade A, member 8)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9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ARGC1A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oxisome proliferator-activated receptor gamma, coactivator 1 alpha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3</w:t>
            </w:r>
          </w:p>
        </w:tc>
      </w:tr>
      <w:tr w:rsidR="004457E1" w:rsidRPr="0076220A" w:rsidTr="007F174A">
        <w:trPr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GEF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c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y 3 domain containing guanine nucleotide exchange factor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3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KFZP564C196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kfzp564C196 protein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8</w:t>
            </w:r>
          </w:p>
        </w:tc>
      </w:tr>
      <w:tr w:rsidR="004457E1" w:rsidRPr="0076220A" w:rsidTr="007F174A">
        <w:trPr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43950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43950 protein, transcript variant 1(Flj43950)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2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P192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osomal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192 kDa, transcript variant 2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</w:tr>
      <w:tr w:rsidR="004457E1" w:rsidRPr="0076220A" w:rsidTr="007F174A">
        <w:trPr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IR2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kocyte-associated immunoglobulin like receptor 2, transcript variant 1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9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46230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46230 protein (Flj46230)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7</w:t>
            </w:r>
          </w:p>
        </w:tc>
      </w:tr>
      <w:tr w:rsidR="004457E1" w:rsidRPr="0076220A" w:rsidTr="007F174A">
        <w:trPr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39DP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amily with sequence similarity 39, member D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gen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 chromosome 15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1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KD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cyl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ycerol kinase, delta 130 kDa, transcript variant 1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0</w:t>
            </w:r>
          </w:p>
        </w:tc>
      </w:tr>
      <w:tr w:rsidR="004457E1" w:rsidRPr="0076220A" w:rsidTr="007F174A">
        <w:trPr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3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ykin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6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4S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kotriene C4 synthase, transcript variant 2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7</w:t>
            </w:r>
          </w:p>
        </w:tc>
      </w:tr>
      <w:tr w:rsidR="004457E1" w:rsidRPr="0076220A" w:rsidTr="007F174A">
        <w:trPr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1288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RNA 1288 (Mir1288), microRNA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9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D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ckstr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Sec 7 domain containing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7</w:t>
            </w:r>
          </w:p>
        </w:tc>
      </w:tr>
    </w:tbl>
    <w:p w:rsidR="007F174A" w:rsidRDefault="007F174A" w:rsidP="004457E1">
      <w:pPr>
        <w:rPr>
          <w:rFonts w:ascii="Times New Roman" w:hAnsi="Times New Roman" w:cs="Times New Roman"/>
          <w:b/>
          <w:i/>
        </w:rPr>
      </w:pPr>
    </w:p>
    <w:p w:rsidR="004457E1" w:rsidRPr="0076220A" w:rsidRDefault="004457E1" w:rsidP="004457E1">
      <w:pPr>
        <w:rPr>
          <w:rFonts w:ascii="Times New Roman" w:hAnsi="Times New Roman" w:cs="Times New Roman"/>
          <w:b/>
          <w:i/>
        </w:rPr>
      </w:pPr>
      <w:r w:rsidRPr="0076220A">
        <w:rPr>
          <w:rFonts w:ascii="Times New Roman" w:hAnsi="Times New Roman" w:cs="Times New Roman"/>
          <w:b/>
          <w:i/>
        </w:rPr>
        <w:lastRenderedPageBreak/>
        <w:t>….Continued</w:t>
      </w:r>
    </w:p>
    <w:tbl>
      <w:tblPr>
        <w:tblStyle w:val="LightShading"/>
        <w:tblW w:w="9014" w:type="dxa"/>
        <w:jc w:val="center"/>
        <w:tblLayout w:type="fixed"/>
        <w:tblLook w:val="04A0" w:firstRow="1" w:lastRow="0" w:firstColumn="1" w:lastColumn="0" w:noHBand="0" w:noVBand="1"/>
      </w:tblPr>
      <w:tblGrid>
        <w:gridCol w:w="1337"/>
        <w:gridCol w:w="6223"/>
        <w:gridCol w:w="1454"/>
      </w:tblGrid>
      <w:tr w:rsidR="004457E1" w:rsidRPr="0076220A" w:rsidTr="007F17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6223" w:type="dxa"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Name and Description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d Change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FC≥</w:t>
            </w:r>
            <w:r w:rsidR="00007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≤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)</w:t>
            </w:r>
          </w:p>
        </w:tc>
      </w:tr>
      <w:tr w:rsidR="007F174A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3BGRL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3 domain binding glutamic acid rich protein like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4</w:t>
            </w:r>
          </w:p>
        </w:tc>
      </w:tr>
      <w:tr w:rsidR="007F174A" w:rsidRPr="0076220A" w:rsidTr="007F174A">
        <w:trPr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NF683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 finger protein 683, transcript variant 2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3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NF33A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 finger protein 33A, transcript variant 2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5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S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ne dehydratase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9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IN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inder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8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BN</w:t>
            </w:r>
          </w:p>
        </w:tc>
        <w:tc>
          <w:tcPr>
            <w:tcW w:w="6223" w:type="dxa"/>
            <w:tcBorders>
              <w:bottom w:val="single" w:sz="4" w:space="0" w:color="auto"/>
            </w:tcBorders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bil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intrinsic factor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balam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ceptor).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2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ORD116-27</w:t>
            </w:r>
          </w:p>
        </w:tc>
        <w:tc>
          <w:tcPr>
            <w:tcW w:w="6223" w:type="dxa"/>
            <w:tcBorders>
              <w:top w:val="single" w:sz="4" w:space="0" w:color="auto"/>
            </w:tcBorders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ll nucleolar RNA, C/D</w:t>
            </w:r>
            <w:r w:rsidR="007D5A2C"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x 116-27, small nucleolar RNA.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0</w:t>
            </w:r>
          </w:p>
        </w:tc>
      </w:tr>
      <w:tr w:rsidR="004457E1" w:rsidRPr="0076220A" w:rsidTr="007F174A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FG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-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f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uloaponeurotic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rosarcoma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cogene homolog G, transcript variant 2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9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AD5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ase family, AAA domain containing 5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7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F21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 factor 21, transcript variant 1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7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12D3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factory receptor, family 12, subfamily D, member 3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4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RS1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ioid receptor, sigma 1, transcript variant 5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3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OT7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yl-CoA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ester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1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SP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yroid hormone responsive (spot 14 homolog, Rat)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1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181B1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RNA 181 B-1, microRNA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0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SK1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 serine/threonine kinase 1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9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DR78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D </w:t>
            </w:r>
            <w:proofErr w:type="gram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eat</w:t>
            </w:r>
            <w:proofErr w:type="gram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78, transcript variant 2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7</w:t>
            </w:r>
          </w:p>
        </w:tc>
      </w:tr>
      <w:tr w:rsidR="004457E1" w:rsidRPr="0076220A" w:rsidTr="007F174A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ND3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tassium voltage-gated channel,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l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elated subfamily, member 3, transcript variant 1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5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CR10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Georg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drome critical region gene 10, non-coding RNA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2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F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c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y 2 domain containing F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0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E6A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te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nified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velope 6A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7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DO1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 inducer-obliterator 1, transcript variant 2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7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AA0802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iled-coil domain containing 165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6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AGE2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 antigen family, member 2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1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C48628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ilar to kiaa1680 protein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7</w:t>
            </w:r>
          </w:p>
        </w:tc>
      </w:tr>
      <w:tr w:rsidR="004457E1" w:rsidRPr="0076220A" w:rsidTr="007F174A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ALIN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igodendrocytic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elin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nodal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inner loop protein, transcript variant 2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3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CA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uclein, alpha (non A4 component of amyloid precursor)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</w:t>
            </w:r>
          </w:p>
        </w:tc>
      </w:tr>
      <w:tr w:rsidR="004457E1" w:rsidRPr="0076220A" w:rsidTr="007F174A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Z1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kyr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eat, SAM and basic leucine zipper domain containing 1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8</w:t>
            </w:r>
          </w:p>
        </w:tc>
      </w:tr>
    </w:tbl>
    <w:p w:rsidR="004457E1" w:rsidRPr="0076220A" w:rsidRDefault="004457E1" w:rsidP="004457E1">
      <w:pPr>
        <w:rPr>
          <w:rFonts w:ascii="Times New Roman" w:hAnsi="Times New Roman" w:cs="Times New Roman"/>
          <w:b/>
          <w:i/>
        </w:rPr>
      </w:pPr>
      <w:r w:rsidRPr="0076220A">
        <w:rPr>
          <w:rFonts w:ascii="Times New Roman" w:hAnsi="Times New Roman" w:cs="Times New Roman"/>
          <w:b/>
          <w:i/>
        </w:rPr>
        <w:lastRenderedPageBreak/>
        <w:t>….Continued</w:t>
      </w:r>
    </w:p>
    <w:tbl>
      <w:tblPr>
        <w:tblStyle w:val="LightShading"/>
        <w:tblW w:w="9014" w:type="dxa"/>
        <w:jc w:val="center"/>
        <w:tblLayout w:type="fixed"/>
        <w:tblLook w:val="04A0" w:firstRow="1" w:lastRow="0" w:firstColumn="1" w:lastColumn="0" w:noHBand="0" w:noVBand="1"/>
      </w:tblPr>
      <w:tblGrid>
        <w:gridCol w:w="1337"/>
        <w:gridCol w:w="6223"/>
        <w:gridCol w:w="1454"/>
      </w:tblGrid>
      <w:tr w:rsidR="004457E1" w:rsidRPr="0076220A" w:rsidTr="007F17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6223" w:type="dxa"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Name and Description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d Change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FC≥</w:t>
            </w:r>
            <w:r w:rsidR="00007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≤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)</w:t>
            </w:r>
          </w:p>
        </w:tc>
      </w:tr>
      <w:tr w:rsidR="007F174A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PAN6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span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7</w:t>
            </w:r>
          </w:p>
        </w:tc>
      </w:tr>
      <w:tr w:rsidR="007F174A" w:rsidRPr="0076220A" w:rsidTr="00B966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90A17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ily with sequence similarity 90, member A17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2</w:t>
            </w:r>
          </w:p>
        </w:tc>
      </w:tr>
      <w:tr w:rsidR="007F174A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PS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ip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ancreatic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2</w:t>
            </w:r>
          </w:p>
        </w:tc>
      </w:tr>
      <w:tr w:rsidR="007F174A" w:rsidRPr="0076220A" w:rsidTr="00B966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C1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nose receptor, C type 1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3</w:t>
            </w:r>
          </w:p>
        </w:tc>
      </w:tr>
      <w:tr w:rsidR="007F174A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A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poprotein,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a)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3</w:t>
            </w:r>
          </w:p>
        </w:tc>
      </w:tr>
      <w:tr w:rsidR="007F174A" w:rsidRPr="0076220A" w:rsidTr="00B966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FR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kemia inhibitory factor receptor alpha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2</w:t>
            </w:r>
          </w:p>
        </w:tc>
      </w:tr>
      <w:tr w:rsidR="007F174A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179A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ily with sequence similarity 179, member A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0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920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RNA 920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4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ORD59A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ll nucleolar RNA, C/D box 59 A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4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8orf34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18 open reading frame 34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4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16A4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ute carrier family16, member 4 (Mono carboxylic acid transporter 5)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3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DM5A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sine(</w:t>
            </w:r>
            <w:proofErr w:type="gram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)-specific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ethyl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A, transcript variant 2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2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DH11X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ocadher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 X-linked, transcript variant d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2</w:t>
            </w:r>
          </w:p>
        </w:tc>
      </w:tr>
      <w:tr w:rsidR="004457E1" w:rsidRPr="0076220A" w:rsidTr="007F174A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1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ment component (3B/4B) receptor 1(Knops blood group) (Cr1)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6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CS1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lybdenum cofactor synthesis 1, transcript variant 4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6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NXB1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NX family, member B1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3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O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Aspartate oxidase, transcript variant 2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2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0611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 0611 protein, non-coding RNA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8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R77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protein-coupled receptor 77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4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51G1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factory receptor, family 51, subfamily G, member 1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3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35F3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ute carrier family 35, member F3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3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BA2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osid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Beta (bile acid) 2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2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H8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ynein,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onemal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heavy chain 8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2</w:t>
            </w:r>
          </w:p>
        </w:tc>
      </w:tr>
      <w:tr w:rsidR="004457E1" w:rsidRPr="0076220A" w:rsidTr="007F174A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DC1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no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atalytic c-lobe domain (Kind) containing 1, transcript variant 1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9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NDD2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ysbind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ystrobrev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inding protein 1) domain containing 2, transcript variant 1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8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BP5L7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ty acid binding protein 5-like 7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7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1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tinitis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mentosa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(autosomal dominant)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6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C66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cine rich repeat containing 66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4</w:t>
            </w:r>
          </w:p>
        </w:tc>
      </w:tr>
    </w:tbl>
    <w:p w:rsidR="004457E1" w:rsidRPr="0076220A" w:rsidRDefault="004457E1" w:rsidP="004457E1">
      <w:pPr>
        <w:rPr>
          <w:rFonts w:ascii="Times New Roman" w:hAnsi="Times New Roman" w:cs="Times New Roman"/>
          <w:b/>
          <w:i/>
        </w:rPr>
      </w:pPr>
      <w:r w:rsidRPr="0076220A">
        <w:rPr>
          <w:rFonts w:ascii="Times New Roman" w:hAnsi="Times New Roman" w:cs="Times New Roman"/>
          <w:b/>
          <w:i/>
        </w:rPr>
        <w:lastRenderedPageBreak/>
        <w:t>….Continued</w:t>
      </w:r>
    </w:p>
    <w:tbl>
      <w:tblPr>
        <w:tblStyle w:val="LightShading"/>
        <w:tblW w:w="9014" w:type="dxa"/>
        <w:jc w:val="center"/>
        <w:tblLayout w:type="fixed"/>
        <w:tblLook w:val="04A0" w:firstRow="1" w:lastRow="0" w:firstColumn="1" w:lastColumn="0" w:noHBand="0" w:noVBand="1"/>
      </w:tblPr>
      <w:tblGrid>
        <w:gridCol w:w="1337"/>
        <w:gridCol w:w="6223"/>
        <w:gridCol w:w="1454"/>
      </w:tblGrid>
      <w:tr w:rsidR="004457E1" w:rsidRPr="0076220A" w:rsidTr="007F17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6223" w:type="dxa"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Name and Description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d Change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FC≥</w:t>
            </w:r>
            <w:r w:rsidR="00007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≤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)</w:t>
            </w:r>
          </w:p>
        </w:tc>
      </w:tr>
      <w:tr w:rsidR="007F174A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O2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2, telomere maintenance 2, homolog 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.Cerevisia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4</w:t>
            </w:r>
          </w:p>
        </w:tc>
      </w:tr>
      <w:tr w:rsidR="007F174A" w:rsidRPr="0076220A" w:rsidTr="00B96611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NJ6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assium inwardly-rectifying channel, subfamily J, member 6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2</w:t>
            </w:r>
          </w:p>
        </w:tc>
      </w:tr>
      <w:tr w:rsidR="007F174A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4D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ne cluster 1, H4D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1</w:t>
            </w:r>
          </w:p>
        </w:tc>
      </w:tr>
      <w:tr w:rsidR="007F174A" w:rsidRPr="0076220A" w:rsidTr="00B966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1orf126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21 open reading frame 126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9</w:t>
            </w:r>
          </w:p>
        </w:tc>
      </w:tr>
      <w:tr w:rsidR="007F174A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NF107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 finger protein 107 (ZNF 107), transcript variant 2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7</w:t>
            </w:r>
          </w:p>
        </w:tc>
      </w:tr>
      <w:tr w:rsidR="007F174A" w:rsidRPr="0076220A" w:rsidTr="00B966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XN1L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ax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-like, transcript variant 2</w:t>
            </w:r>
            <w:proofErr w:type="gram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Transcribedrna</w:t>
            </w:r>
            <w:proofErr w:type="gram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7</w:t>
            </w:r>
          </w:p>
        </w:tc>
      </w:tr>
      <w:tr w:rsidR="007F174A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O1A2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ute carrier organic anion transporter family, member 1 A2, transcript variant 1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4</w:t>
            </w:r>
          </w:p>
        </w:tc>
      </w:tr>
      <w:tr w:rsidR="007F174A" w:rsidRPr="0076220A" w:rsidTr="00B966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AR3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atox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1aldehyde reductase 3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2</w:t>
            </w:r>
          </w:p>
        </w:tc>
      </w:tr>
      <w:tr w:rsidR="007F174A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R1L3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er-1-like 3,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ferl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Elegans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2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7</w:t>
            </w:r>
          </w:p>
        </w:tc>
      </w:tr>
      <w:tr w:rsidR="007F174A" w:rsidRPr="0076220A" w:rsidTr="00B96611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6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mokine (C-X-C motif) ligand 6 (Granulocyte chemotactic protein 2)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7</w:t>
            </w:r>
          </w:p>
        </w:tc>
      </w:tr>
      <w:tr w:rsidR="007F174A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D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oglobin, delta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6</w:t>
            </w:r>
          </w:p>
        </w:tc>
      </w:tr>
      <w:tr w:rsidR="007F174A" w:rsidRPr="0076220A" w:rsidTr="00B966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1321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RNA 1321, micro RNA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3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LP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rtilage intermediate layer protein, nucleotide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ophospho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ydrolase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8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BRA5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mma-amino butyric acid (GABA) A receptor, alpha 5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6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BP2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-terminal binding protein 2, transcript variant 1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5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YBG3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-gamma crystalline domain containing 3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4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4orf162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14 open reading frame 162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2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A2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xy peptidase A2 (Pancreatic)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9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4SF19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membrane 4L six family member 19, transcript variant 3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8</w:t>
            </w:r>
          </w:p>
        </w:tc>
      </w:tr>
      <w:tr w:rsidR="004457E1" w:rsidRPr="0076220A" w:rsidTr="007F174A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WD1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mo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and WD repeat domain containing 1, transcript variant 1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6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X21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orting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x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member 21, transcript variant 4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</w:tr>
      <w:tr w:rsidR="004457E1" w:rsidRPr="0076220A" w:rsidTr="007F174A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GIN1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 stress induced growth inhibitor 1, transcript variant 1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548F1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 RNA 548F-1, micro RNA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46D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amily with sequence similarity 46,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mberd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9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RY6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imidinergic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ceptor P2Y, G-protein coupled, 6, transcript variant 3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1orf1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11open reading frame 1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33B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RNA 33B, microRNA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</w:tr>
    </w:tbl>
    <w:p w:rsidR="004457E1" w:rsidRPr="0076220A" w:rsidRDefault="004457E1" w:rsidP="004457E1">
      <w:pPr>
        <w:rPr>
          <w:rFonts w:ascii="Times New Roman" w:hAnsi="Times New Roman" w:cs="Times New Roman"/>
        </w:rPr>
      </w:pPr>
    </w:p>
    <w:p w:rsidR="004457E1" w:rsidRPr="0076220A" w:rsidRDefault="004457E1" w:rsidP="004457E1">
      <w:pPr>
        <w:rPr>
          <w:rFonts w:ascii="Times New Roman" w:hAnsi="Times New Roman" w:cs="Times New Roman"/>
          <w:b/>
          <w:i/>
        </w:rPr>
      </w:pPr>
      <w:r w:rsidRPr="0076220A">
        <w:rPr>
          <w:rFonts w:ascii="Times New Roman" w:hAnsi="Times New Roman" w:cs="Times New Roman"/>
          <w:b/>
          <w:i/>
        </w:rPr>
        <w:lastRenderedPageBreak/>
        <w:t>….Continued</w:t>
      </w:r>
    </w:p>
    <w:tbl>
      <w:tblPr>
        <w:tblStyle w:val="LightShading"/>
        <w:tblW w:w="9014" w:type="dxa"/>
        <w:jc w:val="center"/>
        <w:tblLayout w:type="fixed"/>
        <w:tblLook w:val="04A0" w:firstRow="1" w:lastRow="0" w:firstColumn="1" w:lastColumn="0" w:noHBand="0" w:noVBand="1"/>
      </w:tblPr>
      <w:tblGrid>
        <w:gridCol w:w="1337"/>
        <w:gridCol w:w="6223"/>
        <w:gridCol w:w="1454"/>
      </w:tblGrid>
      <w:tr w:rsidR="004457E1" w:rsidRPr="0076220A" w:rsidTr="007F17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6223" w:type="dxa"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Name and Description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d Change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FC≥</w:t>
            </w:r>
            <w:r w:rsidR="00007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≤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)</w:t>
            </w:r>
          </w:p>
        </w:tc>
      </w:tr>
      <w:tr w:rsidR="007F174A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13AOS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 13A opposite strand (non-protein coding), non-coding RNA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4</w:t>
            </w:r>
          </w:p>
        </w:tc>
      </w:tr>
      <w:tr w:rsidR="007F174A" w:rsidRPr="0076220A" w:rsidTr="00B966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141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RNA 141, micro RNA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4</w:t>
            </w:r>
          </w:p>
        </w:tc>
      </w:tr>
      <w:tr w:rsidR="007F174A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M2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S1 related extra cellular matrix protein 2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4</w:t>
            </w:r>
          </w:p>
        </w:tc>
      </w:tr>
      <w:tr w:rsidR="007F174A" w:rsidRPr="0076220A" w:rsidTr="00B966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XDC1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XIN domain containing 1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3</w:t>
            </w:r>
          </w:p>
        </w:tc>
      </w:tr>
      <w:tr w:rsidR="007F174A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N10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pa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, transcript variant 8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2</w:t>
            </w:r>
          </w:p>
        </w:tc>
      </w:tr>
      <w:tr w:rsidR="007F174A" w:rsidRPr="0076220A" w:rsidTr="00B966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IAP19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tidylprolyl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mer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lophil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)</w:t>
            </w:r>
            <w:proofErr w:type="gram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gen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</w:tr>
      <w:tr w:rsidR="007F174A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4BP1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DD 4 binding protein 1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</w:tr>
      <w:tr w:rsidR="007F174A" w:rsidRPr="0076220A" w:rsidTr="00B96611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AT5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nosyl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alpha-1</w:t>
            </w:r>
            <w:proofErr w:type="gram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6</w:t>
            </w:r>
            <w:proofErr w:type="gram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)-glycoprotein beta-1,6-N-acetyl-glucosaminyltransferase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</w:tr>
      <w:tr w:rsidR="007F174A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1B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tubule-associated protein 1B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0</w:t>
            </w:r>
          </w:p>
        </w:tc>
      </w:tr>
      <w:tr w:rsidR="007F174A" w:rsidRPr="0076220A" w:rsidTr="00B96611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TUD1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longation factor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TP binding domain containing 1, transcript variant 1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</w:tr>
      <w:tr w:rsidR="007F174A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GS12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or of G-protein signalling 12, transcript variant 5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</w:tr>
      <w:tr w:rsidR="007F174A" w:rsidRPr="0076220A" w:rsidTr="00B96611">
        <w:trPr>
          <w:trHeight w:val="6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13A3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olute carrier family 13 (Sodium-dependent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carboxylat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porter), member 3, transcript variant 1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6</w:t>
            </w:r>
          </w:p>
        </w:tc>
      </w:tr>
      <w:tr w:rsidR="007F174A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4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rmansky-Pudlak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drome 4, transcript variant 3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4</w:t>
            </w:r>
          </w:p>
        </w:tc>
      </w:tr>
      <w:tr w:rsidR="007F174A" w:rsidRPr="0076220A" w:rsidTr="00B966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K2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erol kinase 2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3</w:t>
            </w:r>
          </w:p>
        </w:tc>
      </w:tr>
      <w:tr w:rsidR="007F174A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5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ens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alpha 5,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eth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-specific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2</w:t>
            </w:r>
          </w:p>
        </w:tc>
      </w:tr>
      <w:tr w:rsidR="007F174A" w:rsidRPr="0076220A" w:rsidTr="00B966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factant protein B), transcript variant 2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2</w:t>
            </w:r>
          </w:p>
        </w:tc>
      </w:tr>
      <w:tr w:rsidR="007F174A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DC1</w:t>
            </w:r>
          </w:p>
        </w:tc>
        <w:tc>
          <w:tcPr>
            <w:tcW w:w="6223" w:type="dxa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est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containing 1.</w:t>
            </w:r>
          </w:p>
        </w:tc>
        <w:tc>
          <w:tcPr>
            <w:tcW w:w="1454" w:type="dxa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1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1orf130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21 open reading frame 130, non-coding RNA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7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PR1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ar protein, transcriptional regulator, 1, transcript variant 1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5</w:t>
            </w:r>
          </w:p>
        </w:tc>
      </w:tr>
      <w:tr w:rsidR="004457E1" w:rsidRPr="0076220A" w:rsidTr="007F174A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B1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p responsive element binding protein 1, transcript variant b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3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MTSL3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MTS-like3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3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VP6125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c_RNA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2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X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ighly divergent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o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ox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2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S2R14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ste receptor, type 2, member 14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0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PD3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tonucleosid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iphosphate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osphohydrol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0</w:t>
            </w:r>
          </w:p>
        </w:tc>
      </w:tr>
      <w:tr w:rsidR="004457E1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orf68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1, open reading frame 68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7</w:t>
            </w:r>
          </w:p>
        </w:tc>
      </w:tr>
      <w:tr w:rsidR="004457E1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T1E1</w:t>
            </w:r>
          </w:p>
        </w:tc>
        <w:tc>
          <w:tcPr>
            <w:tcW w:w="6223" w:type="dxa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fotransfer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1E, estrogen-preferring, member 1.</w:t>
            </w:r>
          </w:p>
        </w:tc>
        <w:tc>
          <w:tcPr>
            <w:tcW w:w="145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5</w:t>
            </w:r>
          </w:p>
        </w:tc>
      </w:tr>
    </w:tbl>
    <w:p w:rsidR="004457E1" w:rsidRPr="0076220A" w:rsidRDefault="004457E1" w:rsidP="004457E1">
      <w:pPr>
        <w:rPr>
          <w:rFonts w:ascii="Times New Roman" w:hAnsi="Times New Roman" w:cs="Times New Roman"/>
          <w:b/>
          <w:i/>
        </w:rPr>
      </w:pPr>
      <w:r w:rsidRPr="0076220A">
        <w:rPr>
          <w:rFonts w:ascii="Times New Roman" w:hAnsi="Times New Roman" w:cs="Times New Roman"/>
          <w:b/>
          <w:i/>
        </w:rPr>
        <w:lastRenderedPageBreak/>
        <w:t>….Continued</w:t>
      </w:r>
    </w:p>
    <w:tbl>
      <w:tblPr>
        <w:tblStyle w:val="LightShading"/>
        <w:tblW w:w="9014" w:type="dxa"/>
        <w:jc w:val="center"/>
        <w:tblLayout w:type="fixed"/>
        <w:tblLook w:val="04A0" w:firstRow="1" w:lastRow="0" w:firstColumn="1" w:lastColumn="0" w:noHBand="0" w:noVBand="1"/>
      </w:tblPr>
      <w:tblGrid>
        <w:gridCol w:w="1324"/>
        <w:gridCol w:w="13"/>
        <w:gridCol w:w="6151"/>
        <w:gridCol w:w="72"/>
        <w:gridCol w:w="1368"/>
        <w:gridCol w:w="86"/>
      </w:tblGrid>
      <w:tr w:rsidR="004457E1" w:rsidRPr="0076220A" w:rsidTr="007F174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6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Name and Description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d Change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FC≥</w:t>
            </w:r>
            <w:r w:rsidR="00007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≤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)</w:t>
            </w:r>
          </w:p>
        </w:tc>
      </w:tr>
      <w:tr w:rsidR="007F174A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RL1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 receptor-like 1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1</w:t>
            </w:r>
          </w:p>
        </w:tc>
      </w:tr>
      <w:tr w:rsidR="007F174A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181B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ily with sequence similarity 181, member B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9</w:t>
            </w:r>
          </w:p>
        </w:tc>
      </w:tr>
      <w:tr w:rsidR="007F174A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LK4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sin light chain kinase family, member 4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8</w:t>
            </w:r>
          </w:p>
        </w:tc>
      </w:tr>
      <w:tr w:rsidR="007F174A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orf46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5, open reading frame 46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5</w:t>
            </w:r>
          </w:p>
        </w:tc>
      </w:tr>
      <w:tr w:rsidR="007F174A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ment component 3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5</w:t>
            </w:r>
          </w:p>
        </w:tc>
      </w:tr>
      <w:tr w:rsidR="007F174A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TA1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tr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alpha,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ythrocytic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iptocytosis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)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3</w:t>
            </w:r>
          </w:p>
        </w:tc>
      </w:tr>
      <w:tr w:rsidR="007F174A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BXO9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Box protein 9, transcript variant 3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3</w:t>
            </w:r>
          </w:p>
        </w:tc>
      </w:tr>
      <w:tr w:rsidR="007F174A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12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nic anhydrase XII, transcript variant 1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2</w:t>
            </w:r>
          </w:p>
        </w:tc>
      </w:tr>
      <w:tr w:rsidR="007F174A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P1R3B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phosphat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 regulatory (Inhibitor) subunit 3B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0</w:t>
            </w:r>
          </w:p>
        </w:tc>
      </w:tr>
      <w:tr w:rsidR="007F174A" w:rsidRPr="0076220A" w:rsidTr="007F174A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AT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cardial infarction associated transcript (non-protein coding), non-coding RNA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3</w:t>
            </w:r>
          </w:p>
        </w:tc>
      </w:tr>
      <w:tr w:rsidR="007F174A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SS3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ase, serine, 3 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otryps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3</w:t>
            </w:r>
          </w:p>
        </w:tc>
      </w:tr>
      <w:tr w:rsidR="007F174A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6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 binding protein 6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3</w:t>
            </w:r>
          </w:p>
        </w:tc>
      </w:tr>
      <w:tr w:rsidR="007F174A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H4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sin, heavy chain 4, skeletal muscle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2</w:t>
            </w:r>
          </w:p>
        </w:tc>
      </w:tr>
      <w:tr w:rsidR="007F174A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R2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mokine (C-C motif) receptor 2, transcript variant b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9</w:t>
            </w:r>
          </w:p>
        </w:tc>
      </w:tr>
      <w:tr w:rsidR="007F174A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HL3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dial spoke head-like 3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8</w:t>
            </w:r>
          </w:p>
        </w:tc>
      </w:tr>
      <w:tr w:rsidR="007F174A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E3E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te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nified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velope 3E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8</w:t>
            </w:r>
          </w:p>
        </w:tc>
      </w:tr>
      <w:tr w:rsidR="007F174A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FL1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F-like family member 1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4</w:t>
            </w:r>
          </w:p>
        </w:tc>
      </w:tr>
      <w:tr w:rsidR="007F174A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TC3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membrane and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tricopeptid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eat containing 3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8</w:t>
            </w:r>
          </w:p>
        </w:tc>
      </w:tr>
      <w:tr w:rsidR="007F174A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V3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veol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, transcript variant 1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8</w:t>
            </w:r>
          </w:p>
        </w:tc>
      </w:tr>
      <w:tr w:rsidR="007F174A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M3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NA binding motif (Rnp1,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m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protein 3, transcript variant 2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6</w:t>
            </w:r>
          </w:p>
        </w:tc>
      </w:tr>
      <w:tr w:rsidR="007F174A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orf53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10, open reading frame 53, transcript variant 2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4</w:t>
            </w:r>
          </w:p>
        </w:tc>
      </w:tr>
      <w:tr w:rsidR="007F174A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CB2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lipase C, beta 2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6</w:t>
            </w:r>
          </w:p>
        </w:tc>
      </w:tr>
      <w:tr w:rsidR="007F174A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CR1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roline-5-carboxylate reductase 1, transcript variant 1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4</w:t>
            </w:r>
          </w:p>
        </w:tc>
      </w:tr>
      <w:tr w:rsidR="007F174A" w:rsidRPr="0076220A" w:rsidTr="007F174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39632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c_RNA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Flj39632)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2</w:t>
            </w:r>
          </w:p>
        </w:tc>
      </w:tr>
      <w:tr w:rsidR="007F174A" w:rsidRPr="0076220A" w:rsidTr="007F1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ZD3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Z domain containing 3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1</w:t>
            </w:r>
          </w:p>
        </w:tc>
      </w:tr>
      <w:tr w:rsidR="004457E1" w:rsidRPr="0076220A" w:rsidTr="007F174A">
        <w:trPr>
          <w:gridAfter w:val="1"/>
          <w:wAfter w:w="8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X3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stal-less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o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ox 3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0</w:t>
            </w:r>
          </w:p>
        </w:tc>
      </w:tr>
      <w:tr w:rsidR="004457E1" w:rsidRPr="0076220A" w:rsidTr="007F174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T7A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ngless-type MMTV integration site family, member 7A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</w:tc>
      </w:tr>
      <w:tr w:rsidR="004457E1" w:rsidRPr="0076220A" w:rsidTr="007F174A">
        <w:trPr>
          <w:gridAfter w:val="1"/>
          <w:wAfter w:w="86" w:type="dxa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RRES1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inoic acid receptor responder 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zaroten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duced) 1, transcript variant 2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</w:tc>
      </w:tr>
    </w:tbl>
    <w:p w:rsidR="004457E1" w:rsidRPr="0076220A" w:rsidRDefault="004457E1" w:rsidP="004457E1">
      <w:pPr>
        <w:rPr>
          <w:rFonts w:ascii="Times New Roman" w:hAnsi="Times New Roman" w:cs="Times New Roman"/>
          <w:b/>
          <w:i/>
        </w:rPr>
      </w:pPr>
      <w:r w:rsidRPr="0076220A">
        <w:rPr>
          <w:rFonts w:ascii="Times New Roman" w:hAnsi="Times New Roman" w:cs="Times New Roman"/>
          <w:b/>
          <w:i/>
        </w:rPr>
        <w:lastRenderedPageBreak/>
        <w:t>….Continued</w:t>
      </w:r>
    </w:p>
    <w:tbl>
      <w:tblPr>
        <w:tblStyle w:val="LightShading"/>
        <w:tblW w:w="9014" w:type="dxa"/>
        <w:jc w:val="center"/>
        <w:tblLayout w:type="fixed"/>
        <w:tblLook w:val="04A0" w:firstRow="1" w:lastRow="0" w:firstColumn="1" w:lastColumn="0" w:noHBand="0" w:noVBand="1"/>
      </w:tblPr>
      <w:tblGrid>
        <w:gridCol w:w="1324"/>
        <w:gridCol w:w="13"/>
        <w:gridCol w:w="6151"/>
        <w:gridCol w:w="72"/>
        <w:gridCol w:w="1368"/>
        <w:gridCol w:w="86"/>
      </w:tblGrid>
      <w:tr w:rsidR="004457E1" w:rsidRPr="0076220A" w:rsidTr="00C047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Name and Description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d Change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FC≥</w:t>
            </w:r>
            <w:r w:rsidR="0076220A"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≤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)</w:t>
            </w:r>
          </w:p>
        </w:tc>
      </w:tr>
      <w:tr w:rsidR="007F174A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ET1E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inoic acid early transcript 1E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6</w:t>
            </w:r>
          </w:p>
        </w:tc>
      </w:tr>
      <w:tr w:rsidR="007F174A" w:rsidRPr="0076220A" w:rsidTr="00B96611">
        <w:trPr>
          <w:gridAfter w:val="1"/>
          <w:wAfter w:w="8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TAP4-12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ratin associated protein 4-12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</w:tr>
      <w:tr w:rsidR="007F174A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" w:type="dxa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6G5C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mphocyte antigen 6 complex, locus G5C, transcript variant 1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</w:tr>
      <w:tr w:rsidR="007F174A" w:rsidRPr="0076220A" w:rsidTr="00B96611">
        <w:trPr>
          <w:gridAfter w:val="1"/>
          <w:wAfter w:w="8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M17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partite motif-containing 17, transcript variant 1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3</w:t>
            </w:r>
          </w:p>
        </w:tc>
      </w:tr>
      <w:tr w:rsidR="007F174A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" w:type="dxa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ACAM4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cino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mbryonic antigen-related cell adhesion molecule 4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</w:tr>
      <w:tr w:rsidR="007F174A" w:rsidRPr="0076220A" w:rsidTr="00B96611">
        <w:trPr>
          <w:gridAfter w:val="1"/>
          <w:wAfter w:w="8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2115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RNA 2115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9</w:t>
            </w:r>
          </w:p>
        </w:tc>
      </w:tr>
      <w:tr w:rsidR="007F174A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D1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D family member 1, transcript variant 1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8</w:t>
            </w:r>
          </w:p>
        </w:tc>
      </w:tr>
      <w:tr w:rsidR="007F174A" w:rsidRPr="0076220A" w:rsidTr="00B96611">
        <w:trPr>
          <w:gridAfter w:val="1"/>
          <w:wAfter w:w="8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NK9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assium channel, subfamily K, member 9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8</w:t>
            </w:r>
          </w:p>
        </w:tc>
      </w:tr>
      <w:tr w:rsidR="007F174A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HD11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 hydrolase domain containing 11, transcript variant 4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6</w:t>
            </w:r>
          </w:p>
        </w:tc>
      </w:tr>
      <w:tr w:rsidR="007F174A" w:rsidRPr="0076220A" w:rsidTr="00B96611">
        <w:trPr>
          <w:gridAfter w:val="1"/>
          <w:wAfter w:w="8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S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line sarcoma oncogene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5</w:t>
            </w:r>
          </w:p>
        </w:tc>
      </w:tr>
      <w:tr w:rsidR="007F174A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N5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r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1</w:t>
            </w:r>
          </w:p>
        </w:tc>
      </w:tr>
      <w:tr w:rsidR="007F174A" w:rsidRPr="0076220A" w:rsidTr="00B96611">
        <w:trPr>
          <w:gridAfter w:val="1"/>
          <w:wAfter w:w="8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AR4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ast cancer anti-estrogen resistance 4, non-coding RNA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</w:tr>
      <w:tr w:rsidR="007F174A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1orf41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21, open reading frame 41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</w:tr>
      <w:tr w:rsidR="007F174A" w:rsidRPr="0076220A" w:rsidTr="00B96611">
        <w:trPr>
          <w:gridAfter w:val="1"/>
          <w:wAfter w:w="8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C13005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protein MGC 13005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</w:tr>
      <w:tr w:rsidR="007F174A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" w:type="dxa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C1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steine-rich hydrophobic domain 1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3</w:t>
            </w:r>
          </w:p>
        </w:tc>
      </w:tr>
      <w:tr w:rsidR="007F174A" w:rsidRPr="0076220A" w:rsidTr="00B96611">
        <w:trPr>
          <w:gridAfter w:val="1"/>
          <w:wAfter w:w="86" w:type="dxa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orf20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7, open reading frame 20, transcript variant 7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</w:tr>
      <w:tr w:rsidR="007F174A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HD1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 hydrolase domain containing 1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0</w:t>
            </w:r>
          </w:p>
        </w:tc>
      </w:tr>
      <w:tr w:rsidR="007F174A" w:rsidRPr="0076220A" w:rsidTr="00B96611">
        <w:trPr>
          <w:gridAfter w:val="1"/>
          <w:wAfter w:w="86" w:type="dxa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2D1A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2 domain protein 1A, Duncan's disease 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mpho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liferative syndrome)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9</w:t>
            </w:r>
          </w:p>
        </w:tc>
      </w:tr>
      <w:tr w:rsidR="007F174A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" w:type="dxa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R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roidogenic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ute regulatory protein (STAR), nuclear gene encoding mitochondrial protein, transcript variant 2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7</w:t>
            </w:r>
          </w:p>
        </w:tc>
      </w:tr>
      <w:tr w:rsidR="007F174A" w:rsidRPr="0076220A" w:rsidTr="00B96611">
        <w:trPr>
          <w:gridAfter w:val="1"/>
          <w:wAfter w:w="8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G4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hibitor of growth family, member 4 (ING 4), transcript variant 2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1</w:t>
            </w:r>
          </w:p>
        </w:tc>
      </w:tr>
      <w:tr w:rsidR="007F174A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F38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ng finger protein 38, transcript variant 5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</w:tr>
      <w:tr w:rsidR="007F174A" w:rsidRPr="0076220A" w:rsidTr="00B96611">
        <w:trPr>
          <w:gridAfter w:val="1"/>
          <w:wAfter w:w="8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GL1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rinogen-like 1, transcript variant 3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</w:tr>
      <w:tr w:rsidR="007F174A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GA4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lic nucleotide gated channel alpha 4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</w:tr>
      <w:tr w:rsidR="007F174A" w:rsidRPr="0076220A" w:rsidTr="00B96611">
        <w:trPr>
          <w:gridAfter w:val="1"/>
          <w:wAfter w:w="86" w:type="dxa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2B4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TPase,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++ transporting,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amembran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, transcript variant 1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</w:tr>
      <w:tr w:rsidR="007F174A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" w:type="dxa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AP2B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atidic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phosphatase type 2B, transcript variant 1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</w:tr>
      <w:tr w:rsidR="007F174A" w:rsidRPr="0076220A" w:rsidTr="00B96611">
        <w:trPr>
          <w:gridAfter w:val="1"/>
          <w:wAfter w:w="8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NG2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assium voltage-gated channel, subfamily G, member 2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</w:tr>
      <w:tr w:rsidR="007F174A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" w:type="dxa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NCA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nconi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emia, complementation group A, transcript variant 2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</w:t>
            </w:r>
          </w:p>
        </w:tc>
      </w:tr>
    </w:tbl>
    <w:p w:rsidR="007F174A" w:rsidRPr="0076220A" w:rsidRDefault="007F174A" w:rsidP="007F174A">
      <w:pPr>
        <w:rPr>
          <w:rFonts w:ascii="Times New Roman" w:hAnsi="Times New Roman" w:cs="Times New Roman"/>
          <w:b/>
          <w:i/>
        </w:rPr>
      </w:pPr>
      <w:r w:rsidRPr="0076220A">
        <w:rPr>
          <w:rFonts w:ascii="Times New Roman" w:hAnsi="Times New Roman" w:cs="Times New Roman"/>
          <w:b/>
          <w:i/>
        </w:rPr>
        <w:lastRenderedPageBreak/>
        <w:t>….Continued</w:t>
      </w:r>
    </w:p>
    <w:tbl>
      <w:tblPr>
        <w:tblStyle w:val="LightShading"/>
        <w:tblW w:w="9014" w:type="dxa"/>
        <w:jc w:val="center"/>
        <w:tblLayout w:type="fixed"/>
        <w:tblLook w:val="04A0" w:firstRow="1" w:lastRow="0" w:firstColumn="1" w:lastColumn="0" w:noHBand="0" w:noVBand="1"/>
      </w:tblPr>
      <w:tblGrid>
        <w:gridCol w:w="1324"/>
        <w:gridCol w:w="13"/>
        <w:gridCol w:w="6151"/>
        <w:gridCol w:w="72"/>
        <w:gridCol w:w="1368"/>
        <w:gridCol w:w="86"/>
      </w:tblGrid>
      <w:tr w:rsidR="007F174A" w:rsidRPr="00C047A2" w:rsidTr="00B96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auto"/>
              </w:rPr>
              <w:br w:type="page"/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Name and Description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d Change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(FC≥2.0; </w:t>
            </w:r>
            <w:r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≤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)</w:t>
            </w:r>
          </w:p>
        </w:tc>
      </w:tr>
      <w:tr w:rsidR="007F174A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vAlign w:val="center"/>
            <w:hideMark/>
          </w:tcPr>
          <w:p w:rsidR="007F174A" w:rsidRPr="00C047A2" w:rsidRDefault="007F174A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AMEF4</w:t>
            </w:r>
          </w:p>
        </w:tc>
        <w:tc>
          <w:tcPr>
            <w:tcW w:w="6164" w:type="dxa"/>
            <w:gridSpan w:val="2"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AME family member 4.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7F174A" w:rsidRPr="0076220A" w:rsidRDefault="007F174A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</w:tr>
      <w:tr w:rsidR="004457E1" w:rsidRPr="0076220A" w:rsidTr="00C047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AM5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tercellular adhesion molecule 5,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cephal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</w:tr>
      <w:tr w:rsidR="004457E1" w:rsidRPr="0076220A" w:rsidTr="00C04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X3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istaless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like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obox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</w:tr>
      <w:tr w:rsidR="004457E1" w:rsidRPr="0076220A" w:rsidTr="00C047A2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IL5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tidylprolyl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mer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lophil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-like 5, transcript variant 2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</w:tr>
      <w:tr w:rsidR="004457E1" w:rsidRPr="0076220A" w:rsidTr="00C04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F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kemia inhibitory factor (cholinergic differentiation factor)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0</w:t>
            </w:r>
          </w:p>
        </w:tc>
      </w:tr>
      <w:tr w:rsidR="004457E1" w:rsidRPr="0076220A" w:rsidTr="00C047A2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7</w:t>
            </w:r>
          </w:p>
        </w:tc>
        <w:tc>
          <w:tcPr>
            <w:tcW w:w="6223" w:type="dxa"/>
            <w:gridSpan w:val="2"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agulation factor VII (Serum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hromb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nversion accelerator), transcript variant 1.</w:t>
            </w: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</w:tr>
      <w:tr w:rsidR="004457E1" w:rsidRPr="0076220A" w:rsidTr="00C04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tcBorders>
              <w:bottom w:val="nil"/>
            </w:tcBorders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Z12P</w:t>
            </w:r>
          </w:p>
        </w:tc>
        <w:tc>
          <w:tcPr>
            <w:tcW w:w="6223" w:type="dxa"/>
            <w:gridSpan w:val="2"/>
            <w:tcBorders>
              <w:bottom w:val="nil"/>
            </w:tcBorders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ppressor of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est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 homolog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gen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transcript variant 3(Suz12P).</w:t>
            </w:r>
          </w:p>
        </w:tc>
        <w:tc>
          <w:tcPr>
            <w:tcW w:w="1454" w:type="dxa"/>
            <w:gridSpan w:val="2"/>
            <w:tcBorders>
              <w:bottom w:val="nil"/>
            </w:tcBorders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</w:tr>
      <w:tr w:rsidR="004457E1" w:rsidRPr="0076220A" w:rsidTr="00C047A2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gridSpan w:val="2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V3</w:t>
            </w:r>
          </w:p>
        </w:tc>
        <w:tc>
          <w:tcPr>
            <w:tcW w:w="6223" w:type="dxa"/>
            <w:gridSpan w:val="2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v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 guanine nucleotide exchange factor, transcript variant 1.</w:t>
            </w:r>
          </w:p>
        </w:tc>
        <w:tc>
          <w:tcPr>
            <w:tcW w:w="1454" w:type="dxa"/>
            <w:gridSpan w:val="2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</w:tr>
    </w:tbl>
    <w:p w:rsidR="004457E1" w:rsidRPr="0076220A" w:rsidRDefault="004457E1" w:rsidP="004457E1">
      <w:pPr>
        <w:rPr>
          <w:rFonts w:ascii="Times New Roman" w:hAnsi="Times New Roman" w:cs="Times New Roman"/>
        </w:rPr>
      </w:pPr>
    </w:p>
    <w:p w:rsidR="004457E1" w:rsidRPr="0076220A" w:rsidRDefault="004457E1" w:rsidP="004457E1">
      <w:pPr>
        <w:rPr>
          <w:rFonts w:ascii="Times New Roman" w:hAnsi="Times New Roman" w:cs="Times New Roman"/>
        </w:rPr>
      </w:pPr>
    </w:p>
    <w:p w:rsidR="004457E1" w:rsidRPr="0076220A" w:rsidRDefault="004457E1" w:rsidP="004457E1">
      <w:pPr>
        <w:rPr>
          <w:rFonts w:ascii="Times New Roman" w:hAnsi="Times New Roman" w:cs="Times New Roman"/>
        </w:rPr>
      </w:pPr>
    </w:p>
    <w:p w:rsidR="004457E1" w:rsidRPr="0076220A" w:rsidRDefault="004457E1" w:rsidP="004457E1">
      <w:pPr>
        <w:rPr>
          <w:rFonts w:ascii="Times New Roman" w:hAnsi="Times New Roman" w:cs="Times New Roman"/>
        </w:rPr>
      </w:pPr>
    </w:p>
    <w:p w:rsidR="004457E1" w:rsidRPr="0076220A" w:rsidRDefault="004457E1" w:rsidP="004457E1">
      <w:pPr>
        <w:rPr>
          <w:rFonts w:ascii="Times New Roman" w:hAnsi="Times New Roman" w:cs="Times New Roman"/>
        </w:rPr>
      </w:pPr>
    </w:p>
    <w:p w:rsidR="004457E1" w:rsidRPr="0076220A" w:rsidRDefault="004457E1" w:rsidP="004457E1">
      <w:pPr>
        <w:rPr>
          <w:rFonts w:ascii="Times New Roman" w:hAnsi="Times New Roman" w:cs="Times New Roman"/>
        </w:rPr>
      </w:pPr>
    </w:p>
    <w:p w:rsidR="004457E1" w:rsidRPr="0076220A" w:rsidRDefault="004457E1" w:rsidP="004457E1">
      <w:pPr>
        <w:rPr>
          <w:rFonts w:ascii="Times New Roman" w:hAnsi="Times New Roman" w:cs="Times New Roman"/>
        </w:rPr>
      </w:pPr>
    </w:p>
    <w:p w:rsidR="004457E1" w:rsidRPr="0076220A" w:rsidRDefault="004457E1" w:rsidP="004457E1">
      <w:pPr>
        <w:rPr>
          <w:rFonts w:ascii="Times New Roman" w:hAnsi="Times New Roman" w:cs="Times New Roman"/>
        </w:rPr>
      </w:pPr>
    </w:p>
    <w:p w:rsidR="004457E1" w:rsidRPr="0076220A" w:rsidRDefault="004457E1" w:rsidP="004457E1">
      <w:pPr>
        <w:rPr>
          <w:rFonts w:ascii="Times New Roman" w:hAnsi="Times New Roman" w:cs="Times New Roman"/>
        </w:rPr>
      </w:pPr>
    </w:p>
    <w:p w:rsidR="004457E1" w:rsidRPr="0076220A" w:rsidRDefault="004457E1" w:rsidP="004457E1">
      <w:pPr>
        <w:rPr>
          <w:rFonts w:ascii="Times New Roman" w:hAnsi="Times New Roman" w:cs="Times New Roman"/>
        </w:rPr>
      </w:pPr>
    </w:p>
    <w:p w:rsidR="004457E1" w:rsidRPr="0076220A" w:rsidRDefault="004457E1" w:rsidP="004457E1">
      <w:pPr>
        <w:rPr>
          <w:rFonts w:ascii="Times New Roman" w:hAnsi="Times New Roman" w:cs="Times New Roman"/>
        </w:rPr>
      </w:pPr>
    </w:p>
    <w:p w:rsidR="004457E1" w:rsidRPr="0076220A" w:rsidRDefault="004457E1" w:rsidP="004457E1">
      <w:pPr>
        <w:rPr>
          <w:rFonts w:ascii="Times New Roman" w:hAnsi="Times New Roman" w:cs="Times New Roman"/>
        </w:rPr>
      </w:pPr>
    </w:p>
    <w:p w:rsidR="004457E1" w:rsidRPr="0076220A" w:rsidRDefault="004457E1" w:rsidP="004457E1">
      <w:pPr>
        <w:rPr>
          <w:rFonts w:ascii="Times New Roman" w:hAnsi="Times New Roman" w:cs="Times New Roman"/>
        </w:rPr>
      </w:pPr>
    </w:p>
    <w:p w:rsidR="004457E1" w:rsidRPr="0076220A" w:rsidRDefault="004457E1" w:rsidP="004457E1">
      <w:pPr>
        <w:rPr>
          <w:rFonts w:ascii="Times New Roman" w:hAnsi="Times New Roman" w:cs="Times New Roman"/>
        </w:rPr>
      </w:pPr>
    </w:p>
    <w:p w:rsidR="004457E1" w:rsidRPr="0076220A" w:rsidRDefault="004457E1" w:rsidP="004457E1">
      <w:pPr>
        <w:rPr>
          <w:rFonts w:ascii="Times New Roman" w:hAnsi="Times New Roman" w:cs="Times New Roman"/>
        </w:rPr>
      </w:pPr>
    </w:p>
    <w:p w:rsidR="004457E1" w:rsidRPr="0076220A" w:rsidRDefault="004457E1" w:rsidP="004457E1">
      <w:pPr>
        <w:rPr>
          <w:rFonts w:ascii="Times New Roman" w:hAnsi="Times New Roman" w:cs="Times New Roman"/>
        </w:rPr>
      </w:pPr>
    </w:p>
    <w:p w:rsidR="004457E1" w:rsidRPr="0076220A" w:rsidRDefault="004457E1" w:rsidP="004457E1">
      <w:pPr>
        <w:rPr>
          <w:rFonts w:ascii="Times New Roman" w:hAnsi="Times New Roman" w:cs="Times New Roman"/>
        </w:rPr>
      </w:pPr>
    </w:p>
    <w:p w:rsidR="004457E1" w:rsidRPr="0076220A" w:rsidRDefault="004457E1" w:rsidP="004457E1">
      <w:pPr>
        <w:rPr>
          <w:rFonts w:ascii="Times New Roman" w:hAnsi="Times New Roman" w:cs="Times New Roman"/>
          <w:b/>
          <w:sz w:val="24"/>
          <w:szCs w:val="24"/>
        </w:rPr>
      </w:pPr>
      <w:r w:rsidRPr="0076220A">
        <w:rPr>
          <w:rFonts w:ascii="Times New Roman" w:hAnsi="Times New Roman" w:cs="Times New Roman"/>
          <w:b/>
          <w:sz w:val="24"/>
          <w:szCs w:val="24"/>
        </w:rPr>
        <w:lastRenderedPageBreak/>
        <w:t>Supp. Table S</w:t>
      </w:r>
      <w:r w:rsidR="00CF5BBC" w:rsidRPr="0076220A">
        <w:rPr>
          <w:rFonts w:ascii="Times New Roman" w:hAnsi="Times New Roman" w:cs="Times New Roman"/>
          <w:b/>
          <w:sz w:val="24"/>
          <w:szCs w:val="24"/>
        </w:rPr>
        <w:t>6</w:t>
      </w:r>
      <w:r w:rsidRPr="0076220A">
        <w:rPr>
          <w:rFonts w:ascii="Times New Roman" w:hAnsi="Times New Roman" w:cs="Times New Roman"/>
          <w:b/>
          <w:sz w:val="24"/>
          <w:szCs w:val="24"/>
        </w:rPr>
        <w:t xml:space="preserve">.  Genes significantly down-regulated in mutant cell lymphoblastoid lines </w:t>
      </w:r>
    </w:p>
    <w:tbl>
      <w:tblPr>
        <w:tblStyle w:val="LightShading"/>
        <w:tblW w:w="9089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1406"/>
        <w:gridCol w:w="6184"/>
        <w:gridCol w:w="1499"/>
      </w:tblGrid>
      <w:tr w:rsidR="004457E1" w:rsidRPr="0076220A" w:rsidTr="00B96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Name and Description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C047A2" w:rsidRDefault="004457E1" w:rsidP="00B9661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d Change</w:t>
            </w:r>
            <w:r w:rsidR="00B96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FC≥</w:t>
            </w:r>
            <w:r w:rsidR="0076220A"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p≤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)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RN2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'-3'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ribonucle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7</w:t>
            </w:r>
          </w:p>
        </w:tc>
      </w:tr>
      <w:tr w:rsidR="004457E1" w:rsidRPr="0076220A" w:rsidTr="00B9661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P2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fGAP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ith dual PH domains 2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1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orf115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1, open reading frame 115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3</w:t>
            </w:r>
          </w:p>
        </w:tc>
      </w:tr>
      <w:tr w:rsidR="004457E1" w:rsidRPr="0076220A" w:rsidTr="00B9661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RG1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mor protein p63 regulated 1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8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K1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t-inducible kinase 1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4</w:t>
            </w:r>
          </w:p>
        </w:tc>
      </w:tr>
      <w:tr w:rsidR="004457E1" w:rsidRPr="0076220A" w:rsidTr="00B9661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BXO4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box protein 4, transcript variant 2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7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AP2A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 factor AP-2 alpha (activating enhancer binding protein 2 alpha), transcript variant 3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1</w:t>
            </w:r>
          </w:p>
        </w:tc>
      </w:tr>
      <w:tr w:rsidR="004457E1" w:rsidRPr="0076220A" w:rsidTr="00B9661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SRP1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ctional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arcoplasmic reticulum protein 1)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3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60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venger receptor cysteine-rich type 1 protein m 160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7</w:t>
            </w:r>
          </w:p>
        </w:tc>
      </w:tr>
      <w:tr w:rsidR="004457E1" w:rsidRPr="0076220A" w:rsidTr="00B9661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RNA23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all </w:t>
            </w:r>
            <w:proofErr w:type="spellStart"/>
            <w:r w:rsidR="001D373E"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jal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ody-specific RNA 23</w:t>
            </w:r>
            <w:proofErr w:type="gram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Guide</w:t>
            </w:r>
            <w:proofErr w:type="gram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4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NMAL1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7D5A2C"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A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1, transcript variant 1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8</w:t>
            </w:r>
          </w:p>
        </w:tc>
      </w:tr>
      <w:tr w:rsidR="004457E1" w:rsidRPr="0076220A" w:rsidTr="00B9661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YA2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yes absent homolog 2 (Drosophila), transcript variant 4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1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33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33 molecule, transcript variant 1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0</w:t>
            </w:r>
          </w:p>
        </w:tc>
      </w:tr>
      <w:tr w:rsidR="004457E1" w:rsidRPr="0076220A" w:rsidTr="00B9661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NJ4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assium inwardly-rectifying channel, subfamily J, member 4, transcript variant 1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6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ZIP1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z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acting protein 1, transcript variant 1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4</w:t>
            </w:r>
          </w:p>
        </w:tc>
      </w:tr>
      <w:tr w:rsidR="004457E1" w:rsidRPr="0076220A" w:rsidTr="00B9661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R98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protein-coupled receptor 98, transcript variant 1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3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CR6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</w:t>
            </w:r>
            <w:r w:rsidR="001D373E"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org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drome critical region gene 6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5</w:t>
            </w:r>
          </w:p>
        </w:tc>
      </w:tr>
      <w:tr w:rsidR="004457E1" w:rsidRPr="0076220A" w:rsidTr="00B9661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1IP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llothionein1 I 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gen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non-coding RNA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8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NAT3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otinamid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otide adenylyl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fer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4</w:t>
            </w:r>
          </w:p>
        </w:tc>
      </w:tr>
      <w:tr w:rsidR="004457E1" w:rsidRPr="0076220A" w:rsidTr="00B9661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T4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t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, transcript variant 1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4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GPY2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XG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gen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Y-linked 2, non-coding RNA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5</w:t>
            </w:r>
          </w:p>
        </w:tc>
      </w:tr>
      <w:tr w:rsidR="004457E1" w:rsidRPr="0076220A" w:rsidTr="00B9661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25A41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ute carrier family 25, member 41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1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30851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ypothetical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53140, transcript variant 3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1</w:t>
            </w:r>
          </w:p>
        </w:tc>
      </w:tr>
      <w:tr w:rsidR="004457E1" w:rsidRPr="0076220A" w:rsidTr="00B9661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DH1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ocadher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 transcript variant 1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6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4C3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factory receptor, family 4, subfamily C, member 3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4</w:t>
            </w:r>
          </w:p>
        </w:tc>
      </w:tr>
      <w:tr w:rsidR="004457E1" w:rsidRPr="0076220A" w:rsidTr="00B9661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ORA79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ll nucleolar RNA, H/ACA box 79, small nucleolar RNA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1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L</w:t>
            </w:r>
          </w:p>
        </w:tc>
        <w:tc>
          <w:tcPr>
            <w:tcW w:w="6184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ncul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transcript variant 1.</w:t>
            </w:r>
          </w:p>
        </w:tc>
        <w:tc>
          <w:tcPr>
            <w:tcW w:w="1499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</w:tr>
    </w:tbl>
    <w:p w:rsidR="00B96611" w:rsidRDefault="00B96611" w:rsidP="004457E1">
      <w:pPr>
        <w:rPr>
          <w:rFonts w:ascii="Times New Roman" w:hAnsi="Times New Roman" w:cs="Times New Roman"/>
          <w:b/>
          <w:i/>
        </w:rPr>
      </w:pPr>
    </w:p>
    <w:p w:rsidR="004457E1" w:rsidRPr="0076220A" w:rsidRDefault="004457E1" w:rsidP="004457E1">
      <w:pPr>
        <w:rPr>
          <w:rFonts w:ascii="Times New Roman" w:hAnsi="Times New Roman" w:cs="Times New Roman"/>
          <w:b/>
          <w:i/>
        </w:rPr>
      </w:pPr>
      <w:r w:rsidRPr="0076220A">
        <w:rPr>
          <w:rFonts w:ascii="Times New Roman" w:hAnsi="Times New Roman" w:cs="Times New Roman"/>
          <w:b/>
          <w:i/>
        </w:rPr>
        <w:lastRenderedPageBreak/>
        <w:t>….Continued</w:t>
      </w:r>
    </w:p>
    <w:tbl>
      <w:tblPr>
        <w:tblStyle w:val="LightShading"/>
        <w:tblW w:w="9089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1394"/>
        <w:gridCol w:w="12"/>
        <w:gridCol w:w="6121"/>
        <w:gridCol w:w="63"/>
        <w:gridCol w:w="1424"/>
        <w:gridCol w:w="75"/>
      </w:tblGrid>
      <w:tr w:rsidR="004457E1" w:rsidRPr="0076220A" w:rsidTr="00B9661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6133" w:type="dxa"/>
            <w:gridSpan w:val="2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Name and Description</w:t>
            </w:r>
          </w:p>
        </w:tc>
        <w:tc>
          <w:tcPr>
            <w:tcW w:w="1487" w:type="dxa"/>
            <w:gridSpan w:val="2"/>
            <w:noWrap/>
            <w:vAlign w:val="center"/>
            <w:hideMark/>
          </w:tcPr>
          <w:p w:rsidR="004457E1" w:rsidRPr="00C047A2" w:rsidRDefault="004457E1" w:rsidP="00B9661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d Change</w:t>
            </w:r>
            <w:r w:rsidR="00B96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6220A"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FC≥2.0;</w:t>
            </w:r>
            <w:r w:rsidR="0076220A"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p≤</w:t>
            </w:r>
            <w:r w:rsidR="0076220A"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)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gridSpan w:val="2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R4</w:t>
            </w:r>
          </w:p>
        </w:tc>
        <w:tc>
          <w:tcPr>
            <w:tcW w:w="6184" w:type="dxa"/>
            <w:gridSpan w:val="2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at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ceptor </w:t>
            </w:r>
            <w:proofErr w:type="gram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Delta) homolog (Mouse)</w:t>
            </w:r>
            <w:proofErr w:type="gram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99" w:type="dxa"/>
            <w:gridSpan w:val="2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1</w:t>
            </w:r>
          </w:p>
        </w:tc>
      </w:tr>
      <w:tr w:rsidR="00B96611" w:rsidRPr="0076220A" w:rsidTr="00B9661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gridSpan w:val="2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4A</w:t>
            </w:r>
          </w:p>
        </w:tc>
        <w:tc>
          <w:tcPr>
            <w:tcW w:w="6184" w:type="dxa"/>
            <w:gridSpan w:val="2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ase, H+/K+ exchanging, alpha polypeptide.</w:t>
            </w:r>
          </w:p>
        </w:tc>
        <w:tc>
          <w:tcPr>
            <w:tcW w:w="1499" w:type="dxa"/>
            <w:gridSpan w:val="2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1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gridSpan w:val="2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TOMT</w:t>
            </w:r>
          </w:p>
        </w:tc>
        <w:tc>
          <w:tcPr>
            <w:tcW w:w="6184" w:type="dxa"/>
            <w:gridSpan w:val="2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cine rich transmembrane and 0-methyltransferase domain containing.</w:t>
            </w:r>
          </w:p>
        </w:tc>
        <w:tc>
          <w:tcPr>
            <w:tcW w:w="1499" w:type="dxa"/>
            <w:gridSpan w:val="2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1</w:t>
            </w:r>
          </w:p>
        </w:tc>
      </w:tr>
      <w:tr w:rsidR="00B96611" w:rsidRPr="0076220A" w:rsidTr="00B9661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gridSpan w:val="2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SS8</w:t>
            </w:r>
          </w:p>
        </w:tc>
        <w:tc>
          <w:tcPr>
            <w:tcW w:w="6184" w:type="dxa"/>
            <w:gridSpan w:val="2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ase, serine, 8.</w:t>
            </w:r>
          </w:p>
        </w:tc>
        <w:tc>
          <w:tcPr>
            <w:tcW w:w="1499" w:type="dxa"/>
            <w:gridSpan w:val="2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9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gridSpan w:val="2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R126</w:t>
            </w:r>
          </w:p>
        </w:tc>
        <w:tc>
          <w:tcPr>
            <w:tcW w:w="6184" w:type="dxa"/>
            <w:gridSpan w:val="2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protein-coupled receptor 126, transcript variant a2.</w:t>
            </w:r>
          </w:p>
        </w:tc>
        <w:tc>
          <w:tcPr>
            <w:tcW w:w="1499" w:type="dxa"/>
            <w:gridSpan w:val="2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8</w:t>
            </w:r>
          </w:p>
        </w:tc>
      </w:tr>
      <w:tr w:rsidR="00B96611" w:rsidRPr="0076220A" w:rsidTr="00B9661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gridSpan w:val="2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N6</w:t>
            </w:r>
          </w:p>
        </w:tc>
        <w:tc>
          <w:tcPr>
            <w:tcW w:w="6184" w:type="dxa"/>
            <w:gridSpan w:val="2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pa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.</w:t>
            </w:r>
          </w:p>
        </w:tc>
        <w:tc>
          <w:tcPr>
            <w:tcW w:w="1499" w:type="dxa"/>
            <w:gridSpan w:val="2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3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gridSpan w:val="2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487A</w:t>
            </w:r>
          </w:p>
        </w:tc>
        <w:tc>
          <w:tcPr>
            <w:tcW w:w="6184" w:type="dxa"/>
            <w:gridSpan w:val="2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RNA 487A.</w:t>
            </w:r>
          </w:p>
        </w:tc>
        <w:tc>
          <w:tcPr>
            <w:tcW w:w="1499" w:type="dxa"/>
            <w:gridSpan w:val="2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7</w:t>
            </w:r>
          </w:p>
        </w:tc>
      </w:tr>
      <w:tr w:rsidR="00B96611" w:rsidRPr="0076220A" w:rsidTr="00B9661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gridSpan w:val="2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L3</w:t>
            </w:r>
          </w:p>
        </w:tc>
        <w:tc>
          <w:tcPr>
            <w:tcW w:w="6184" w:type="dxa"/>
            <w:gridSpan w:val="2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-like 3 (Drosophila), transcript variant 1.</w:t>
            </w:r>
          </w:p>
        </w:tc>
        <w:tc>
          <w:tcPr>
            <w:tcW w:w="1499" w:type="dxa"/>
            <w:gridSpan w:val="2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4</w:t>
            </w:r>
          </w:p>
        </w:tc>
      </w:tr>
      <w:tr w:rsidR="004457E1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MR11</w:t>
            </w:r>
          </w:p>
        </w:tc>
        <w:tc>
          <w:tcPr>
            <w:tcW w:w="6133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tubular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lated protein 11.</w:t>
            </w:r>
          </w:p>
        </w:tc>
        <w:tc>
          <w:tcPr>
            <w:tcW w:w="1487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5</w:t>
            </w:r>
          </w:p>
        </w:tc>
      </w:tr>
      <w:tr w:rsidR="004457E1" w:rsidRPr="0076220A" w:rsidTr="00B96611">
        <w:trPr>
          <w:gridAfter w:val="1"/>
          <w:wAfter w:w="7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G7</w:t>
            </w:r>
          </w:p>
        </w:tc>
        <w:tc>
          <w:tcPr>
            <w:tcW w:w="6133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stic paraplegia 7 (Pure and complicated autosomal recessive), nuclear gene encoding mitochondrial protein, transcript variant 2.</w:t>
            </w:r>
          </w:p>
        </w:tc>
        <w:tc>
          <w:tcPr>
            <w:tcW w:w="1487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2</w:t>
            </w:r>
          </w:p>
        </w:tc>
      </w:tr>
      <w:tr w:rsidR="004457E1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1orf34</w:t>
            </w:r>
          </w:p>
        </w:tc>
        <w:tc>
          <w:tcPr>
            <w:tcW w:w="6133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21, open reading frame 34, transcript variant 3.</w:t>
            </w:r>
          </w:p>
        </w:tc>
        <w:tc>
          <w:tcPr>
            <w:tcW w:w="1487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6</w:t>
            </w:r>
          </w:p>
        </w:tc>
      </w:tr>
      <w:tr w:rsidR="004457E1" w:rsidRPr="0076220A" w:rsidTr="00B96611">
        <w:trPr>
          <w:gridAfter w:val="1"/>
          <w:wAfter w:w="7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KMT1A</w:t>
            </w:r>
          </w:p>
        </w:tc>
        <w:tc>
          <w:tcPr>
            <w:tcW w:w="6133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atin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inase, mitochondrial 1A, nuclear gene encoding mitochondrial protein.</w:t>
            </w:r>
          </w:p>
        </w:tc>
        <w:tc>
          <w:tcPr>
            <w:tcW w:w="1487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4</w:t>
            </w:r>
          </w:p>
        </w:tc>
      </w:tr>
      <w:tr w:rsidR="004457E1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ZF1</w:t>
            </w:r>
          </w:p>
        </w:tc>
        <w:tc>
          <w:tcPr>
            <w:tcW w:w="6133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NF-inducible zinc finger protein 1.</w:t>
            </w:r>
          </w:p>
        </w:tc>
        <w:tc>
          <w:tcPr>
            <w:tcW w:w="1487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7</w:t>
            </w:r>
          </w:p>
        </w:tc>
      </w:tr>
      <w:tr w:rsidR="004457E1" w:rsidRPr="0076220A" w:rsidTr="00B96611">
        <w:trPr>
          <w:gridAfter w:val="1"/>
          <w:wAfter w:w="7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HMBP2</w:t>
            </w:r>
          </w:p>
        </w:tc>
        <w:tc>
          <w:tcPr>
            <w:tcW w:w="6133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munoglobulin mu binding protein 2.</w:t>
            </w:r>
          </w:p>
        </w:tc>
        <w:tc>
          <w:tcPr>
            <w:tcW w:w="1487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6</w:t>
            </w:r>
          </w:p>
        </w:tc>
      </w:tr>
      <w:tr w:rsidR="004457E1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GA1</w:t>
            </w:r>
          </w:p>
        </w:tc>
        <w:tc>
          <w:tcPr>
            <w:tcW w:w="6133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mobility group at-hook 1, transcript variant 4.</w:t>
            </w:r>
          </w:p>
        </w:tc>
        <w:tc>
          <w:tcPr>
            <w:tcW w:w="1487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6</w:t>
            </w:r>
          </w:p>
        </w:tc>
      </w:tr>
      <w:tr w:rsidR="004457E1" w:rsidRPr="0076220A" w:rsidTr="00B96611">
        <w:trPr>
          <w:gridAfter w:val="1"/>
          <w:wAfter w:w="7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100</w:t>
            </w:r>
          </w:p>
        </w:tc>
        <w:tc>
          <w:tcPr>
            <w:tcW w:w="6133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 RNA 100.</w:t>
            </w:r>
          </w:p>
        </w:tc>
        <w:tc>
          <w:tcPr>
            <w:tcW w:w="1487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3</w:t>
            </w:r>
          </w:p>
        </w:tc>
      </w:tr>
      <w:tr w:rsidR="004457E1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M12</w:t>
            </w:r>
          </w:p>
        </w:tc>
        <w:tc>
          <w:tcPr>
            <w:tcW w:w="6133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DAM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llopeptid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12 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tr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lpha), transcript variant 1.</w:t>
            </w:r>
          </w:p>
        </w:tc>
        <w:tc>
          <w:tcPr>
            <w:tcW w:w="1487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8</w:t>
            </w:r>
          </w:p>
        </w:tc>
      </w:tr>
      <w:tr w:rsidR="004457E1" w:rsidRPr="0076220A" w:rsidTr="00B96611">
        <w:trPr>
          <w:gridAfter w:val="1"/>
          <w:wAfter w:w="7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RP</w:t>
            </w:r>
          </w:p>
        </w:tc>
        <w:tc>
          <w:tcPr>
            <w:tcW w:w="6133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NA component of mitochondrial RNA processing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ribonucle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87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3</w:t>
            </w:r>
          </w:p>
        </w:tc>
      </w:tr>
      <w:tr w:rsidR="004457E1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122</w:t>
            </w:r>
          </w:p>
        </w:tc>
        <w:tc>
          <w:tcPr>
            <w:tcW w:w="6133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 RNA 122.</w:t>
            </w:r>
          </w:p>
        </w:tc>
        <w:tc>
          <w:tcPr>
            <w:tcW w:w="1487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9</w:t>
            </w:r>
          </w:p>
        </w:tc>
      </w:tr>
      <w:tr w:rsidR="004457E1" w:rsidRPr="0076220A" w:rsidTr="00B96611">
        <w:trPr>
          <w:gridAfter w:val="1"/>
          <w:wAfter w:w="7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orf54</w:t>
            </w:r>
          </w:p>
        </w:tc>
        <w:tc>
          <w:tcPr>
            <w:tcW w:w="6133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3, open reading frame 54.</w:t>
            </w:r>
          </w:p>
        </w:tc>
        <w:tc>
          <w:tcPr>
            <w:tcW w:w="1487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6</w:t>
            </w:r>
          </w:p>
        </w:tc>
      </w:tr>
      <w:tr w:rsidR="004457E1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ZP6</w:t>
            </w:r>
          </w:p>
        </w:tc>
        <w:tc>
          <w:tcPr>
            <w:tcW w:w="6133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cine zipper protein 6.</w:t>
            </w:r>
          </w:p>
        </w:tc>
        <w:tc>
          <w:tcPr>
            <w:tcW w:w="1487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</w:tr>
      <w:tr w:rsidR="004457E1" w:rsidRPr="0076220A" w:rsidTr="00B96611">
        <w:trPr>
          <w:gridAfter w:val="1"/>
          <w:wAfter w:w="7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AP2A</w:t>
            </w:r>
          </w:p>
        </w:tc>
        <w:tc>
          <w:tcPr>
            <w:tcW w:w="6133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 factor AP-2 alpha (Activating enhancer binding protein 2 alpha), transcript variant 1.</w:t>
            </w:r>
          </w:p>
        </w:tc>
        <w:tc>
          <w:tcPr>
            <w:tcW w:w="1487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1</w:t>
            </w:r>
          </w:p>
        </w:tc>
      </w:tr>
      <w:tr w:rsidR="004457E1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7orf58</w:t>
            </w:r>
          </w:p>
        </w:tc>
        <w:tc>
          <w:tcPr>
            <w:tcW w:w="6133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17, open reading frame 58, transcript variant 2.</w:t>
            </w:r>
          </w:p>
        </w:tc>
        <w:tc>
          <w:tcPr>
            <w:tcW w:w="1487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0</w:t>
            </w:r>
          </w:p>
        </w:tc>
      </w:tr>
      <w:tr w:rsidR="004457E1" w:rsidRPr="0076220A" w:rsidTr="00B96611">
        <w:trPr>
          <w:gridAfter w:val="1"/>
          <w:wAfter w:w="7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BXO43</w:t>
            </w:r>
          </w:p>
        </w:tc>
        <w:tc>
          <w:tcPr>
            <w:tcW w:w="6133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Box protein 43, transcript variant 2.</w:t>
            </w:r>
          </w:p>
        </w:tc>
        <w:tc>
          <w:tcPr>
            <w:tcW w:w="1487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</w:t>
            </w:r>
          </w:p>
        </w:tc>
      </w:tr>
      <w:tr w:rsidR="004457E1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P50</w:t>
            </w:r>
          </w:p>
        </w:tc>
        <w:tc>
          <w:tcPr>
            <w:tcW w:w="6133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stes-specific protease 50.</w:t>
            </w:r>
          </w:p>
        </w:tc>
        <w:tc>
          <w:tcPr>
            <w:tcW w:w="1487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5</w:t>
            </w:r>
          </w:p>
        </w:tc>
      </w:tr>
      <w:tr w:rsidR="004457E1" w:rsidRPr="0076220A" w:rsidTr="00B96611">
        <w:trPr>
          <w:gridAfter w:val="1"/>
          <w:wAfter w:w="7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120B</w:t>
            </w:r>
          </w:p>
        </w:tc>
        <w:tc>
          <w:tcPr>
            <w:tcW w:w="6133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membrane protein 1 20B.</w:t>
            </w:r>
          </w:p>
        </w:tc>
        <w:tc>
          <w:tcPr>
            <w:tcW w:w="1487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6</w:t>
            </w:r>
          </w:p>
        </w:tc>
      </w:tr>
      <w:tr w:rsidR="004457E1" w:rsidRPr="0076220A" w:rsidTr="00B966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4orf178</w:t>
            </w:r>
          </w:p>
        </w:tc>
        <w:tc>
          <w:tcPr>
            <w:tcW w:w="6133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14, open reading frame 178.</w:t>
            </w:r>
          </w:p>
        </w:tc>
        <w:tc>
          <w:tcPr>
            <w:tcW w:w="1487" w:type="dxa"/>
            <w:gridSpan w:val="2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4</w:t>
            </w:r>
          </w:p>
        </w:tc>
      </w:tr>
    </w:tbl>
    <w:p w:rsidR="004457E1" w:rsidRPr="0076220A" w:rsidRDefault="004457E1" w:rsidP="004457E1">
      <w:pPr>
        <w:rPr>
          <w:rFonts w:ascii="Times New Roman" w:hAnsi="Times New Roman" w:cs="Times New Roman"/>
          <w:b/>
          <w:i/>
        </w:rPr>
      </w:pPr>
      <w:r w:rsidRPr="0076220A">
        <w:rPr>
          <w:rFonts w:ascii="Times New Roman" w:hAnsi="Times New Roman" w:cs="Times New Roman"/>
          <w:b/>
          <w:i/>
        </w:rPr>
        <w:lastRenderedPageBreak/>
        <w:t>….Continued</w:t>
      </w:r>
    </w:p>
    <w:tbl>
      <w:tblPr>
        <w:tblStyle w:val="LightShading"/>
        <w:tblW w:w="9014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1394"/>
        <w:gridCol w:w="6133"/>
        <w:gridCol w:w="1487"/>
      </w:tblGrid>
      <w:tr w:rsidR="004457E1" w:rsidRPr="0076220A" w:rsidTr="00B96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Name and Description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C047A2" w:rsidRDefault="004457E1" w:rsidP="00B9661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d Change</w:t>
            </w:r>
            <w:r w:rsidR="00B96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6220A"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FC≥2.0;</w:t>
            </w:r>
            <w:r w:rsidR="0076220A"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p≤</w:t>
            </w:r>
            <w:r w:rsidR="0076220A"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)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NA10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linergic receptor, nicotinic, alpha10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2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NIP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licul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acting protein 1, transcript variant 1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5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9orf7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19, open reading frame 71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1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GAIN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rain-enriched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nylat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inase-associated homolog (Rat)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1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L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X1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obox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1(</w:t>
            </w:r>
            <w:r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Xenopus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evis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7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46257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46257 protein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5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P4B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chrome p450, family 4, subfamily B, polypeptide 1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3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NXE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NX family, member E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1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GS22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or of G-protein signalling 22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0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RIP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yosin VIIA and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acting protein, transcript variant 3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0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PBP2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ona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llucida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inding protein 2, transcript variant 1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9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NF16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 finger protein 16, transcript variant 1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orf117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1, open reading frame 117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7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P2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oderm posterior 2 homolog (Mouse).</w:t>
            </w:r>
            <w:proofErr w:type="gramEnd"/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6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2G2F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lipase A2, group IIF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6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XP2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k head box P2, transcript variant 1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6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L1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inoblastoma-like 1(P107), transcript variant 2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4</w:t>
            </w:r>
          </w:p>
        </w:tc>
      </w:tr>
      <w:tr w:rsidR="004457E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R3A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maxillary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and androgen regulated protein 3A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4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NF197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 finger protein 197, transcript variant 2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3</w:t>
            </w:r>
          </w:p>
        </w:tc>
      </w:tr>
      <w:tr w:rsidR="004457E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P2D7P1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ytochrome p450, family 2, subfamily D, polypeptide 7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gen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cRNA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3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ORD50B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ll nucleolar RNA, C/D box 50B, small nucleolar RNA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3</w:t>
            </w:r>
          </w:p>
        </w:tc>
      </w:tr>
      <w:tr w:rsidR="004457E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orf45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5, open reading frame 45, transcript variant 2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3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R8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ce amine associated receptor 8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0</w:t>
            </w:r>
          </w:p>
        </w:tc>
      </w:tr>
      <w:tr w:rsidR="004457E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IAP3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i1-associated protein 3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4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NDC2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n 14 domain containing 2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4</w:t>
            </w:r>
          </w:p>
        </w:tc>
      </w:tr>
      <w:tr w:rsidR="004457E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ALL2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al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2, transcript variant 1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2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YA2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yes absent homolog 2 (Drosophila), transcript variant 1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9</w:t>
            </w:r>
          </w:p>
        </w:tc>
      </w:tr>
      <w:tr w:rsidR="004457E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MBTL3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 (3) Mbt-like3 (Drosophila), transcript variant 2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9</w:t>
            </w:r>
          </w:p>
        </w:tc>
      </w:tr>
    </w:tbl>
    <w:p w:rsidR="004457E1" w:rsidRPr="0076220A" w:rsidRDefault="004457E1" w:rsidP="004457E1">
      <w:pPr>
        <w:rPr>
          <w:rFonts w:ascii="Times New Roman" w:hAnsi="Times New Roman" w:cs="Times New Roman"/>
          <w:b/>
          <w:i/>
        </w:rPr>
      </w:pPr>
      <w:r w:rsidRPr="0076220A">
        <w:rPr>
          <w:rFonts w:ascii="Times New Roman" w:hAnsi="Times New Roman" w:cs="Times New Roman"/>
          <w:b/>
          <w:i/>
        </w:rPr>
        <w:t>….Continued</w:t>
      </w:r>
    </w:p>
    <w:tbl>
      <w:tblPr>
        <w:tblStyle w:val="LightShading"/>
        <w:tblW w:w="9014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1394"/>
        <w:gridCol w:w="6133"/>
        <w:gridCol w:w="1487"/>
      </w:tblGrid>
      <w:tr w:rsidR="004457E1" w:rsidRPr="0076220A" w:rsidTr="00B96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ene Symbol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Name and Description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C047A2" w:rsidRDefault="004457E1" w:rsidP="00B9661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d Change</w:t>
            </w:r>
            <w:r w:rsidR="00B96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6220A"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FC≥2.0;</w:t>
            </w:r>
            <w:r w:rsidR="0076220A"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p≤</w:t>
            </w:r>
            <w:r w:rsidR="0076220A"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)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CP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aptonemal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x protein 1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8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4194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ypothetical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0192420, non-coding RNA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7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WD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b WD domain containing 1, transcript variant 1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6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YL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y-Like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5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204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 RNA 204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5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PH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serin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atase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2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IT3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it homolog 3 (Drosophila3)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9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RS4L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ogenase/Reductase 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r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) member 4 like 1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8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ORA52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ll nucleolar RNA, H/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ox 52, small nucleolar RNA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7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VRL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n A receptor type II-like 1, transcript variant 1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6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NF192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 finger protein 192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3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544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 RNA 544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3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1orf136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21, open reading frame 136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2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F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L2 modifying factor, transcript variant 2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2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T20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ratin 20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2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E2NL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iquitin-conjugating enzyme e2N-like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0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G2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enogel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I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0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CO5A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membrane and coiled-coil domains 5A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8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K8IP2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ogen-activated protein kinase8 interacting protein 2, transcript variant 2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8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P9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P domain containing 9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6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F3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uppel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factor 3 (Basic)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5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orf27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6, open reading frame 27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3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S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stis derived transcript (3 Lim domains), transcript variant 2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1</w:t>
            </w:r>
          </w:p>
        </w:tc>
      </w:tr>
      <w:tr w:rsidR="004457E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1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elated C3 botulinum toxin substrate 1 (Rho family, small GTP binding protein RAC1), transcript variant rac1B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0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R42E1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ort chain dehydrogenase/reductase family 42E, member 1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0</w:t>
            </w:r>
          </w:p>
        </w:tc>
      </w:tr>
      <w:tr w:rsidR="004457E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M5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ester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per family member 5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9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ET1E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inoic acid early transcript 1E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8</w:t>
            </w:r>
          </w:p>
        </w:tc>
      </w:tr>
    </w:tbl>
    <w:p w:rsidR="00B96611" w:rsidRDefault="00B96611" w:rsidP="004457E1">
      <w:pPr>
        <w:rPr>
          <w:rFonts w:ascii="Times New Roman" w:hAnsi="Times New Roman" w:cs="Times New Roman"/>
          <w:b/>
          <w:i/>
        </w:rPr>
      </w:pPr>
    </w:p>
    <w:p w:rsidR="00B96611" w:rsidRDefault="00B96611" w:rsidP="004457E1">
      <w:pPr>
        <w:rPr>
          <w:rFonts w:ascii="Times New Roman" w:hAnsi="Times New Roman" w:cs="Times New Roman"/>
          <w:b/>
          <w:i/>
        </w:rPr>
      </w:pPr>
    </w:p>
    <w:p w:rsidR="004457E1" w:rsidRPr="0076220A" w:rsidRDefault="004457E1" w:rsidP="004457E1">
      <w:pPr>
        <w:rPr>
          <w:rFonts w:ascii="Times New Roman" w:hAnsi="Times New Roman" w:cs="Times New Roman"/>
          <w:b/>
          <w:i/>
        </w:rPr>
      </w:pPr>
      <w:r w:rsidRPr="0076220A">
        <w:rPr>
          <w:rFonts w:ascii="Times New Roman" w:hAnsi="Times New Roman" w:cs="Times New Roman"/>
          <w:b/>
          <w:i/>
        </w:rPr>
        <w:lastRenderedPageBreak/>
        <w:t>….Continued</w:t>
      </w:r>
    </w:p>
    <w:tbl>
      <w:tblPr>
        <w:tblStyle w:val="LightShading"/>
        <w:tblW w:w="9014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1394"/>
        <w:gridCol w:w="6133"/>
        <w:gridCol w:w="1487"/>
      </w:tblGrid>
      <w:tr w:rsidR="004457E1" w:rsidRPr="0076220A" w:rsidTr="00B96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Name and Description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C047A2" w:rsidRDefault="004457E1" w:rsidP="00B9661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d Change</w:t>
            </w:r>
            <w:r w:rsidR="00B96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6220A"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FC≥2.0;</w:t>
            </w:r>
            <w:r w:rsidR="0076220A"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p≤</w:t>
            </w:r>
            <w:r w:rsidR="0076220A"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)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MC8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madillo repeat containing 8, transcript variant 2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7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RBK2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renergic, beta, receptor kinase 2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7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MD3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b and sushi multiple domains 3, transcript variant c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7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O3A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ute carrier organic anion transporter family, member 3A1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7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H17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dherin 17, LI cadherin (Liver-Intestine)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3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P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ne morphogenetic protein 1, transcript variant bmp1-4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2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O1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o11 meiotic protein covalently bound to DSB homolog 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.Cerevisia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1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6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PO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ymopoiet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transcript variant 2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4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-specific component (Vitamin D binding protein mRNA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4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RX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ired related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obox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 transcript variant pmx-1A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3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VR1B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na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eptor</w:t>
            </w:r>
            <w:proofErr w:type="gram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Type</w:t>
            </w:r>
            <w:proofErr w:type="spellEnd"/>
            <w:proofErr w:type="gram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transcript variant 3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TAP4-1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ratin associated protein 4-1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16A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ute carrier family 16, member 1 (Monocarboxylic acid transporter 1), transcript variant 1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ODH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hydroorotat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hydrogenase, nuclear gene encoding mitochondrial protein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9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40672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ypothetical protein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32283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T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atch homolog 1, Zinc finger protein (Drosophila)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FNG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FNG O-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cosylpeptid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-beta-N-acetylglucosaminyltransferase, transcript variant 2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ASLS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as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suppressor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2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orf176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c_RNA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2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KAPL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kb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ating protein-like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25C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ily with sequence similarity 25, member C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HL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ynein,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onemal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heavy chain like 1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9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BP11P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W domain binding protein 11pseudogene 1, non-coding RNA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CO2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membrane and coiled-coil domains 2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6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orf40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2, open reading frame 40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6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ST4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-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cetyl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N-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fotransfer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ranglucosaminyl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4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5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IS3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IS family zinc finger 3, transcript variant 2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4</w:t>
            </w:r>
          </w:p>
        </w:tc>
      </w:tr>
    </w:tbl>
    <w:p w:rsidR="00B96611" w:rsidRPr="0076220A" w:rsidRDefault="00B96611" w:rsidP="00B96611">
      <w:pPr>
        <w:rPr>
          <w:rFonts w:ascii="Times New Roman" w:hAnsi="Times New Roman" w:cs="Times New Roman"/>
          <w:b/>
          <w:i/>
        </w:rPr>
      </w:pPr>
      <w:r w:rsidRPr="0076220A">
        <w:rPr>
          <w:rFonts w:ascii="Times New Roman" w:hAnsi="Times New Roman" w:cs="Times New Roman"/>
          <w:b/>
          <w:i/>
        </w:rPr>
        <w:lastRenderedPageBreak/>
        <w:t>….Continued</w:t>
      </w:r>
    </w:p>
    <w:tbl>
      <w:tblPr>
        <w:tblStyle w:val="LightShading"/>
        <w:tblW w:w="9014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1394"/>
        <w:gridCol w:w="6133"/>
        <w:gridCol w:w="1487"/>
      </w:tblGrid>
      <w:tr w:rsidR="00B96611" w:rsidRPr="00C047A2" w:rsidTr="00B96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Name and Description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d Chan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FC≥2.0;</w:t>
            </w:r>
            <w:r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p≤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)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367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 RNA 367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3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C135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iled-coil domain containing 135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2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RNA00160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n-protein coding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a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60, non-coding RNA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2</w:t>
            </w:r>
          </w:p>
        </w:tc>
      </w:tr>
      <w:tr w:rsidR="004457E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NF385B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 finger protein 385B, transcript variant 1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1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F27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esin family member 27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1</w:t>
            </w:r>
          </w:p>
        </w:tc>
      </w:tr>
      <w:tr w:rsidR="004457E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N1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camopposit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and 1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0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3GNT4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DP-GlcNac</w:t>
            </w:r>
            <w:proofErr w:type="gram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betaGal</w:t>
            </w:r>
            <w:proofErr w:type="spellEnd"/>
            <w:proofErr w:type="gram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-1,3-n-acetylglucosaminyltransferase4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7</w:t>
            </w:r>
          </w:p>
        </w:tc>
      </w:tr>
      <w:tr w:rsidR="004457E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19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sin XIX, transcript variant 3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4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Y7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estis-specific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</w:t>
            </w:r>
            <w:proofErr w:type="gram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Y</w:t>
            </w:r>
            <w:proofErr w:type="spellEnd"/>
            <w:proofErr w:type="gram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nked 7 (Non-protein coding), non-coding RNA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0</w:t>
            </w:r>
          </w:p>
        </w:tc>
      </w:tr>
      <w:tr w:rsidR="004457E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A1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lipoprote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-I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9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orf41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10, open reading frame 41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7</w:t>
            </w:r>
          </w:p>
        </w:tc>
      </w:tr>
      <w:tr w:rsidR="004457E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643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 RNA 643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5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NK1A1P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sein kinase 1, alpha 1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gen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on-coding RNA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4</w:t>
            </w:r>
          </w:p>
        </w:tc>
      </w:tr>
      <w:tr w:rsidR="004457E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MT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atidylethanolaminen-methyltransfer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uclear gene encoding mitochondrial protein, transcript variant 2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4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132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 RNA 132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3</w:t>
            </w:r>
          </w:p>
        </w:tc>
      </w:tr>
      <w:tr w:rsidR="004457E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RR2D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ll proline-rich protein 2D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2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RNA00051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protein coding RNA 51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1</w:t>
            </w:r>
          </w:p>
        </w:tc>
      </w:tr>
      <w:tr w:rsidR="004457E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P5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cessing of precursor 5,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nucle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/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.Cerevisia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2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1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548I1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 RNA 548I-1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1</w:t>
            </w:r>
          </w:p>
        </w:tc>
      </w:tr>
      <w:tr w:rsidR="004457E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NB2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cium channel, Voltage-dependent, beta 2 subunit, transcript variant 3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0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C1D21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c1 domain family, member 21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9</w:t>
            </w:r>
          </w:p>
        </w:tc>
      </w:tr>
      <w:tr w:rsidR="004457E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GFR3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roblast growth factor receptor 3 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hondroplasia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natophoric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warfism), transcript variant 1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7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PH10B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dial spoke head 10 homolog B 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amydomonas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2</w:t>
            </w:r>
          </w:p>
        </w:tc>
      </w:tr>
      <w:tr w:rsidR="004457E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RSF25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mor necrosis factor receptor superfamily, member 25, transcript variant 12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2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C2L1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division cycle2-like 1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tsir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s), transcript variant 3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2</w:t>
            </w:r>
          </w:p>
        </w:tc>
      </w:tr>
      <w:tr w:rsidR="004457E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I1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in-specific angiogenesis inhibitor 1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6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RN2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r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5</w:t>
            </w:r>
          </w:p>
        </w:tc>
      </w:tr>
    </w:tbl>
    <w:p w:rsidR="004457E1" w:rsidRPr="0076220A" w:rsidRDefault="004457E1" w:rsidP="004457E1">
      <w:pPr>
        <w:rPr>
          <w:rFonts w:ascii="Times New Roman" w:hAnsi="Times New Roman" w:cs="Times New Roman"/>
          <w:b/>
          <w:i/>
        </w:rPr>
      </w:pPr>
      <w:r w:rsidRPr="0076220A">
        <w:rPr>
          <w:rFonts w:ascii="Times New Roman" w:hAnsi="Times New Roman" w:cs="Times New Roman"/>
          <w:b/>
          <w:i/>
        </w:rPr>
        <w:lastRenderedPageBreak/>
        <w:t>….Continued</w:t>
      </w:r>
    </w:p>
    <w:tbl>
      <w:tblPr>
        <w:tblStyle w:val="LightShading"/>
        <w:tblW w:w="9014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1394"/>
        <w:gridCol w:w="6133"/>
        <w:gridCol w:w="1487"/>
      </w:tblGrid>
      <w:tr w:rsidR="004457E1" w:rsidRPr="0076220A" w:rsidTr="007D5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Name and Description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C047A2" w:rsidRDefault="004457E1" w:rsidP="00B9661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d Change</w:t>
            </w:r>
            <w:r w:rsidR="00B96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6220A"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FC≥2.0;</w:t>
            </w:r>
            <w:r w:rsidR="0076220A"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p≤</w:t>
            </w:r>
            <w:r w:rsidR="0076220A"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)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JA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aja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ng finger 1, transcript variant 1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3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NG6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cium channel, voltage-dependent, gamma subunit 6, transcript variant 3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2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C3A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c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A, cell surface associated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2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2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alid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solicsialid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35934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35934 Protein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5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FDC10B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P four-disulfide core domain 10B, transcript variant 1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5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163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163 molecule, transcript variant 2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2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T1A4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fotransfer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, cytosolic, 1A, phenol-preferring, member 4, transcript variant 2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1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line 1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itz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bb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drome), transcript variant 3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0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ORD37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ll nucleolar RNA, C/D box 37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0</w:t>
            </w:r>
          </w:p>
        </w:tc>
      </w:tr>
      <w:tr w:rsidR="004457E1" w:rsidRPr="0076220A" w:rsidTr="007D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NF566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 finger protein 566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0</w:t>
            </w:r>
          </w:p>
        </w:tc>
      </w:tr>
      <w:tr w:rsidR="004457E1" w:rsidRPr="0076220A" w:rsidTr="007D5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41423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41423 protein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</w:tr>
      <w:tr w:rsidR="004457E1" w:rsidRPr="0076220A" w:rsidTr="007D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CD1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f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lated, matrix associated, actin dependent regulator of chromatin, subfamily D, member 1, transcript variant 1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7</w:t>
            </w:r>
          </w:p>
        </w:tc>
      </w:tr>
      <w:tr w:rsidR="004457E1" w:rsidRPr="0076220A" w:rsidTr="007D5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9orf28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19, open reading frame 28, transcript variant 2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7</w:t>
            </w:r>
          </w:p>
        </w:tc>
      </w:tr>
      <w:tr w:rsidR="004457E1" w:rsidRPr="0076220A" w:rsidTr="007D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UFC2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dh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hydrogenase (Ubiquinone</w:t>
            </w:r>
            <w:proofErr w:type="gram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1</w:t>
            </w:r>
            <w:proofErr w:type="gram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ub complex unknown, 2, 14.5 kDa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6</w:t>
            </w:r>
          </w:p>
        </w:tc>
      </w:tr>
      <w:tr w:rsidR="004457E1" w:rsidRPr="0076220A" w:rsidTr="007D5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X5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dph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xidase, EF-hand calcium binding domain 5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5</w:t>
            </w:r>
          </w:p>
        </w:tc>
      </w:tr>
      <w:tr w:rsidR="004457E1" w:rsidRPr="0076220A" w:rsidTr="007D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CCHC5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 finger, CCHC domain containing 5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5</w:t>
            </w:r>
          </w:p>
        </w:tc>
      </w:tr>
      <w:tr w:rsidR="004457E1" w:rsidRPr="0076220A" w:rsidTr="007D5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1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-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transfer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ylaminen-acetyltransfer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</w:t>
            </w:r>
          </w:p>
        </w:tc>
      </w:tr>
      <w:tr w:rsidR="004457E1" w:rsidRPr="0076220A" w:rsidTr="007D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GPD3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bp2-like and grip domain containing 3, transcript variant 1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0</w:t>
            </w:r>
          </w:p>
        </w:tc>
      </w:tr>
      <w:tr w:rsidR="004457E1" w:rsidRPr="0076220A" w:rsidTr="007D5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4orf180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14, open reading frame 180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4</w:t>
            </w:r>
          </w:p>
        </w:tc>
      </w:tr>
      <w:tr w:rsidR="004457E1" w:rsidRPr="0076220A" w:rsidTr="007D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CB3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lipasec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beta 3 (phosphatidylinositol-specific)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2</w:t>
            </w:r>
          </w:p>
        </w:tc>
      </w:tr>
      <w:tr w:rsidR="004457E1" w:rsidRPr="0076220A" w:rsidTr="007D5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HX4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m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obox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0</w:t>
            </w:r>
          </w:p>
        </w:tc>
      </w:tr>
      <w:tr w:rsidR="004457E1" w:rsidRPr="0076220A" w:rsidTr="007D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1F1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factory receptor, family 1, subfamily F, member 1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0</w:t>
            </w:r>
          </w:p>
        </w:tc>
      </w:tr>
      <w:tr w:rsidR="004457E1" w:rsidRPr="0076220A" w:rsidTr="007D5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32214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protein flj32214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7</w:t>
            </w:r>
          </w:p>
        </w:tc>
      </w:tr>
      <w:tr w:rsidR="004457E1" w:rsidRPr="0076220A" w:rsidTr="007D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126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 RNA 126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7</w:t>
            </w:r>
          </w:p>
        </w:tc>
      </w:tr>
      <w:tr w:rsidR="004457E1" w:rsidRPr="0076220A" w:rsidTr="007D5A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38A11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ute carrier family 38, member 11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6</w:t>
            </w:r>
          </w:p>
        </w:tc>
      </w:tr>
      <w:tr w:rsidR="004457E1" w:rsidRPr="0076220A" w:rsidTr="007D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NF197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fingerprotein197, transcript variant 1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</w:tr>
    </w:tbl>
    <w:p w:rsidR="004457E1" w:rsidRPr="0076220A" w:rsidRDefault="004457E1" w:rsidP="004457E1">
      <w:pPr>
        <w:rPr>
          <w:rFonts w:ascii="Times New Roman" w:hAnsi="Times New Roman" w:cs="Times New Roman"/>
        </w:rPr>
      </w:pPr>
    </w:p>
    <w:p w:rsidR="004457E1" w:rsidRPr="0076220A" w:rsidRDefault="004457E1" w:rsidP="004457E1">
      <w:pPr>
        <w:rPr>
          <w:rFonts w:ascii="Times New Roman" w:hAnsi="Times New Roman" w:cs="Times New Roman"/>
          <w:b/>
          <w:i/>
        </w:rPr>
      </w:pPr>
      <w:r w:rsidRPr="0076220A">
        <w:rPr>
          <w:rFonts w:ascii="Times New Roman" w:hAnsi="Times New Roman" w:cs="Times New Roman"/>
          <w:b/>
          <w:i/>
        </w:rPr>
        <w:lastRenderedPageBreak/>
        <w:t>….Continued</w:t>
      </w:r>
    </w:p>
    <w:tbl>
      <w:tblPr>
        <w:tblStyle w:val="LightShading"/>
        <w:tblW w:w="9014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1394"/>
        <w:gridCol w:w="6133"/>
        <w:gridCol w:w="1487"/>
      </w:tblGrid>
      <w:tr w:rsidR="004457E1" w:rsidRPr="0076220A" w:rsidTr="00C047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Name and Description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C047A2" w:rsidRDefault="004457E1" w:rsidP="00B9661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d Change</w:t>
            </w:r>
            <w:r w:rsidR="00B96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6220A"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FC≥2.0;</w:t>
            </w:r>
            <w:r w:rsidR="0076220A"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p≤</w:t>
            </w:r>
            <w:r w:rsidR="0076220A"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)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1orf13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21 open reading frame 131, non-coding RNA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44A4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ute carrier family 44, member 4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1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K4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lk4,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s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domain protein (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f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cessory protein 1), transcript variant a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8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CAR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teoclast associated, immunoglobulin-like receptor, transcript variant 3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7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LC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lic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basic protein of sperm head cytoskeleton 1, transcript variant 2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5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DHB14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ocadher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 14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5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X12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d/H (Asp-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Asp/His) Box polypeptide 12 (Chl1-like helicase homolog, 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.Cerevisia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3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4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4632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46321 protein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3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TAP3-2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ratin associated protein 3-2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3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orf95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1, open reading frame 95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2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D17B3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steroid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7-beta) dehydrogenase 3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2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BTBD10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lch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eat and BTB (POZ) domain containing 10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0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orf48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2, open reading frame 48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N1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col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collagen/fibrinogen domain containing) 1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TK2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TAIRE protein kinase 2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6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NF70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fingerprotein70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</w:tr>
      <w:tr w:rsidR="00B9661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1262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 RNA 1262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</w:tc>
      </w:tr>
      <w:tr w:rsidR="00B96611" w:rsidRPr="0076220A" w:rsidTr="00B966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CCHC10</w:t>
            </w:r>
          </w:p>
        </w:tc>
        <w:tc>
          <w:tcPr>
            <w:tcW w:w="6133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 finger, CCHC domain containing 10.</w:t>
            </w:r>
          </w:p>
        </w:tc>
        <w:tc>
          <w:tcPr>
            <w:tcW w:w="1487" w:type="dxa"/>
            <w:noWrap/>
            <w:vAlign w:val="center"/>
            <w:hideMark/>
          </w:tcPr>
          <w:p w:rsidR="00B96611" w:rsidRPr="0076220A" w:rsidRDefault="00B96611" w:rsidP="00B9661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</w:tc>
      </w:tr>
      <w:tr w:rsidR="004457E1" w:rsidRPr="0076220A" w:rsidTr="00C04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IPF4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ip1 domain family, member 4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</w:tr>
      <w:tr w:rsidR="004457E1" w:rsidRPr="0076220A" w:rsidTr="00C047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M2A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gral membrane protein 2A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</w:tr>
      <w:tr w:rsidR="004457E1" w:rsidRPr="0076220A" w:rsidTr="00C04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CW1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ct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2 and WW domain containing E3 Ubiquitin protein ligase 1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</w:t>
            </w:r>
          </w:p>
        </w:tc>
      </w:tr>
      <w:tr w:rsidR="004457E1" w:rsidRPr="0076220A" w:rsidTr="00C047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orf58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1, open reading frame 58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</w:t>
            </w:r>
          </w:p>
        </w:tc>
      </w:tr>
      <w:tr w:rsidR="004457E1" w:rsidRPr="0076220A" w:rsidTr="00C04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169A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ily with sequence similarity 169, member A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0</w:t>
            </w:r>
          </w:p>
        </w:tc>
      </w:tr>
      <w:tr w:rsidR="004457E1" w:rsidRPr="0076220A" w:rsidTr="00C047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NT2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lin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2, transcript variant b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7</w:t>
            </w:r>
          </w:p>
        </w:tc>
      </w:tr>
      <w:tr w:rsidR="004457E1" w:rsidRPr="0076220A" w:rsidTr="00C04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40296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j40296 protein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</w:tr>
      <w:tr w:rsidR="004457E1" w:rsidRPr="0076220A" w:rsidTr="00C047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0orf134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20, open reading frame 134)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R3</w:t>
            </w:r>
          </w:p>
        </w:tc>
        <w:tc>
          <w:tcPr>
            <w:tcW w:w="61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erior gradient homolog 3 (</w:t>
            </w:r>
            <w:r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Xenopus laevis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.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4</w:t>
            </w:r>
          </w:p>
        </w:tc>
      </w:tr>
    </w:tbl>
    <w:p w:rsidR="00B96611" w:rsidRDefault="00B96611">
      <w:pPr>
        <w:rPr>
          <w:b/>
          <w:bCs/>
        </w:rPr>
      </w:pPr>
      <w:r>
        <w:rPr>
          <w:b/>
          <w:bCs/>
        </w:rPr>
        <w:br w:type="page"/>
      </w:r>
    </w:p>
    <w:p w:rsidR="00B96611" w:rsidRPr="0076220A" w:rsidRDefault="00B96611" w:rsidP="00B96611">
      <w:pPr>
        <w:rPr>
          <w:rFonts w:ascii="Times New Roman" w:hAnsi="Times New Roman" w:cs="Times New Roman"/>
          <w:b/>
          <w:i/>
        </w:rPr>
      </w:pPr>
      <w:r w:rsidRPr="0076220A">
        <w:rPr>
          <w:rFonts w:ascii="Times New Roman" w:hAnsi="Times New Roman" w:cs="Times New Roman"/>
          <w:b/>
          <w:i/>
        </w:rPr>
        <w:lastRenderedPageBreak/>
        <w:t>….Continued</w:t>
      </w:r>
    </w:p>
    <w:tbl>
      <w:tblPr>
        <w:tblStyle w:val="LightShading"/>
        <w:tblW w:w="9014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1394"/>
        <w:gridCol w:w="6133"/>
        <w:gridCol w:w="1487"/>
      </w:tblGrid>
      <w:tr w:rsidR="00B96611" w:rsidRPr="00C047A2" w:rsidTr="00B96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Name and Description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6611" w:rsidRPr="00C047A2" w:rsidRDefault="00B96611" w:rsidP="00B9661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d Chan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FC≥2.0;</w:t>
            </w:r>
            <w:r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p≤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)</w:t>
            </w:r>
          </w:p>
        </w:tc>
      </w:tr>
      <w:tr w:rsidR="004457E1" w:rsidRPr="0076220A" w:rsidTr="00B96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6A13</w:t>
            </w:r>
          </w:p>
        </w:tc>
        <w:tc>
          <w:tcPr>
            <w:tcW w:w="61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ute carrier family 6 (Neuro transmitt</w:t>
            </w:r>
            <w:r w:rsidR="00B96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 transporter, GABA)</w:t>
            </w:r>
            <w:proofErr w:type="gramStart"/>
            <w:r w:rsidR="00B96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Member13</w:t>
            </w:r>
            <w:proofErr w:type="gram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0</w:t>
            </w:r>
          </w:p>
        </w:tc>
      </w:tr>
      <w:tr w:rsidR="004457E1" w:rsidRPr="0076220A" w:rsidTr="00C047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891A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 RNA 891A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</w:tr>
      <w:tr w:rsidR="004457E1" w:rsidRPr="0076220A" w:rsidTr="00C04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E12J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antigen 12J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</w:tr>
      <w:tr w:rsidR="004457E1" w:rsidRPr="0076220A" w:rsidTr="00C047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NF92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 finger protein 92, transcript variant 1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</w:t>
            </w:r>
          </w:p>
        </w:tc>
      </w:tr>
      <w:tr w:rsidR="004457E1" w:rsidRPr="0076220A" w:rsidTr="00C04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ND2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n domain containing 2 on chromosome15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</w:tr>
      <w:tr w:rsidR="004457E1" w:rsidRPr="0076220A" w:rsidTr="00C047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NF436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 finger protein 436, transcript variant 2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0</w:t>
            </w:r>
          </w:p>
        </w:tc>
      </w:tr>
      <w:tr w:rsidR="004457E1" w:rsidRPr="0076220A" w:rsidTr="00C04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X1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Q box polypeptide 1(RNA-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endentatp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</w:tr>
      <w:tr w:rsidR="004457E1" w:rsidRPr="0076220A" w:rsidTr="00C047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F7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d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inger protein 7, transcript variant 2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</w:tr>
      <w:tr w:rsidR="004457E1" w:rsidRPr="0076220A" w:rsidTr="00C04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D4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mo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containing 4, transcript variant long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</w:tr>
      <w:tr w:rsidR="004457E1" w:rsidRPr="0076220A" w:rsidTr="00C047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orf160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6, open reading frame 16</w:t>
            </w:r>
            <w:r w:rsidR="00B96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 transcript variant 4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</w:tr>
      <w:tr w:rsidR="004457E1" w:rsidRPr="0076220A" w:rsidTr="00C04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S2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minase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(liver, mitochondrial), nuclear gene encoding mitochondrial protein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</w:tr>
      <w:tr w:rsidR="004457E1" w:rsidRPr="0076220A" w:rsidTr="00C047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vAlign w:val="center"/>
            <w:hideMark/>
          </w:tcPr>
          <w:p w:rsidR="004457E1" w:rsidRPr="00C047A2" w:rsidRDefault="004457E1" w:rsidP="007D5A2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orf18</w:t>
            </w:r>
          </w:p>
        </w:tc>
        <w:tc>
          <w:tcPr>
            <w:tcW w:w="6133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2, open reading frame 18.</w:t>
            </w:r>
          </w:p>
        </w:tc>
        <w:tc>
          <w:tcPr>
            <w:tcW w:w="1487" w:type="dxa"/>
            <w:noWrap/>
            <w:vAlign w:val="center"/>
            <w:hideMark/>
          </w:tcPr>
          <w:p w:rsidR="004457E1" w:rsidRPr="0076220A" w:rsidRDefault="004457E1" w:rsidP="007D5A2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</w:tr>
    </w:tbl>
    <w:p w:rsidR="004457E1" w:rsidRPr="0076220A" w:rsidRDefault="004457E1" w:rsidP="004457E1">
      <w:pPr>
        <w:rPr>
          <w:rFonts w:ascii="Times New Roman" w:hAnsi="Times New Roman" w:cs="Times New Roman"/>
        </w:rPr>
      </w:pPr>
    </w:p>
    <w:p w:rsidR="004457E1" w:rsidRPr="0076220A" w:rsidRDefault="004457E1" w:rsidP="004457E1">
      <w:pPr>
        <w:rPr>
          <w:rFonts w:ascii="Times New Roman" w:hAnsi="Times New Roman" w:cs="Times New Roman"/>
          <w:b/>
        </w:rPr>
      </w:pPr>
    </w:p>
    <w:p w:rsidR="004457E1" w:rsidRPr="0076220A" w:rsidRDefault="004457E1" w:rsidP="004457E1">
      <w:pPr>
        <w:rPr>
          <w:rFonts w:ascii="Times New Roman" w:hAnsi="Times New Roman" w:cs="Times New Roman"/>
          <w:b/>
        </w:rPr>
      </w:pPr>
    </w:p>
    <w:p w:rsidR="004457E1" w:rsidRPr="0076220A" w:rsidRDefault="004457E1" w:rsidP="004457E1">
      <w:pPr>
        <w:rPr>
          <w:rFonts w:ascii="Times New Roman" w:hAnsi="Times New Roman" w:cs="Times New Roman"/>
          <w:b/>
        </w:rPr>
      </w:pPr>
    </w:p>
    <w:p w:rsidR="00455E1B" w:rsidRPr="0076220A" w:rsidRDefault="00455E1B" w:rsidP="004457E1">
      <w:pPr>
        <w:rPr>
          <w:rFonts w:ascii="Times New Roman" w:hAnsi="Times New Roman" w:cs="Times New Roman"/>
          <w:b/>
        </w:rPr>
      </w:pPr>
    </w:p>
    <w:p w:rsidR="0021615C" w:rsidRPr="0076220A" w:rsidRDefault="0021615C">
      <w:pPr>
        <w:rPr>
          <w:rFonts w:ascii="Times New Roman" w:hAnsi="Times New Roman" w:cs="Times New Roman"/>
          <w:b/>
        </w:rPr>
      </w:pPr>
    </w:p>
    <w:p w:rsidR="0076220A" w:rsidRPr="0076220A" w:rsidRDefault="0076220A">
      <w:pPr>
        <w:rPr>
          <w:rFonts w:ascii="Times New Roman" w:hAnsi="Times New Roman" w:cs="Times New Roman"/>
          <w:b/>
          <w:sz w:val="24"/>
          <w:szCs w:val="24"/>
        </w:rPr>
      </w:pPr>
      <w:r w:rsidRPr="0076220A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C6D7B" w:rsidRPr="0076220A" w:rsidRDefault="007C6D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220A">
        <w:rPr>
          <w:rFonts w:ascii="Times New Roman" w:hAnsi="Times New Roman" w:cs="Times New Roman"/>
          <w:b/>
          <w:sz w:val="24"/>
          <w:szCs w:val="24"/>
        </w:rPr>
        <w:lastRenderedPageBreak/>
        <w:t>Supp</w:t>
      </w:r>
      <w:r w:rsidR="00C61556" w:rsidRPr="0076220A">
        <w:rPr>
          <w:rFonts w:ascii="Times New Roman" w:hAnsi="Times New Roman" w:cs="Times New Roman"/>
          <w:b/>
          <w:sz w:val="24"/>
          <w:szCs w:val="24"/>
        </w:rPr>
        <w:t>.</w:t>
      </w:r>
      <w:r w:rsidRPr="0076220A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CF5BBC" w:rsidRPr="0076220A">
        <w:rPr>
          <w:rFonts w:ascii="Times New Roman" w:hAnsi="Times New Roman" w:cs="Times New Roman"/>
          <w:b/>
          <w:sz w:val="24"/>
          <w:szCs w:val="24"/>
        </w:rPr>
        <w:t>7</w:t>
      </w:r>
      <w:r w:rsidRPr="0076220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7357B" w:rsidRPr="007622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220A">
        <w:rPr>
          <w:rFonts w:ascii="Times New Roman" w:hAnsi="Times New Roman" w:cs="Times New Roman"/>
          <w:b/>
          <w:bCs/>
          <w:sz w:val="24"/>
          <w:szCs w:val="24"/>
        </w:rPr>
        <w:t>Enriched KEGG pathways</w:t>
      </w:r>
    </w:p>
    <w:tbl>
      <w:tblPr>
        <w:tblStyle w:val="LightShading"/>
        <w:tblW w:w="9015" w:type="dxa"/>
        <w:tblInd w:w="378" w:type="dxa"/>
        <w:tblLook w:val="04A0" w:firstRow="1" w:lastRow="0" w:firstColumn="1" w:lastColumn="0" w:noHBand="0" w:noVBand="1"/>
      </w:tblPr>
      <w:tblGrid>
        <w:gridCol w:w="3403"/>
        <w:gridCol w:w="1355"/>
        <w:gridCol w:w="1547"/>
        <w:gridCol w:w="1355"/>
        <w:gridCol w:w="1355"/>
      </w:tblGrid>
      <w:tr w:rsidR="00786D0A" w:rsidRPr="0076220A" w:rsidTr="002F26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noWrap/>
            <w:vAlign w:val="center"/>
            <w:hideMark/>
          </w:tcPr>
          <w:p w:rsidR="00786D0A" w:rsidRPr="00C047A2" w:rsidRDefault="00786D0A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hway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C047A2" w:rsidRDefault="00786D0A" w:rsidP="002F26CB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 of Genes</w:t>
            </w:r>
          </w:p>
        </w:tc>
        <w:tc>
          <w:tcPr>
            <w:tcW w:w="1547" w:type="dxa"/>
            <w:noWrap/>
            <w:vAlign w:val="center"/>
            <w:hideMark/>
          </w:tcPr>
          <w:p w:rsidR="00786D0A" w:rsidRPr="00C047A2" w:rsidRDefault="00786D0A" w:rsidP="002F26CB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richment</w:t>
            </w:r>
            <w:r w:rsidR="0077289B"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:rsidR="00786D0A" w:rsidRPr="00C047A2" w:rsidRDefault="00786D0A" w:rsidP="002F26CB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aw </w:t>
            </w:r>
            <w:r w:rsidRPr="0076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ue</w:t>
            </w:r>
            <w:r w:rsidR="0077289B"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:rsidR="00786D0A" w:rsidRPr="00C047A2" w:rsidRDefault="00786D0A" w:rsidP="002F26CB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j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ue</w:t>
            </w:r>
            <w:r w:rsidR="0077289B"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21615C" w:rsidRPr="0076220A" w:rsidTr="002F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noWrap/>
            <w:vAlign w:val="center"/>
          </w:tcPr>
          <w:p w:rsidR="0021615C" w:rsidRPr="00C047A2" w:rsidRDefault="0021615C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p-regulated</w:t>
            </w:r>
          </w:p>
        </w:tc>
        <w:tc>
          <w:tcPr>
            <w:tcW w:w="1355" w:type="dxa"/>
            <w:noWrap/>
            <w:vAlign w:val="center"/>
          </w:tcPr>
          <w:p w:rsidR="0021615C" w:rsidRPr="0076220A" w:rsidRDefault="0021615C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7" w:type="dxa"/>
            <w:noWrap/>
            <w:vAlign w:val="center"/>
          </w:tcPr>
          <w:p w:rsidR="0021615C" w:rsidRPr="0076220A" w:rsidRDefault="0021615C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5" w:type="dxa"/>
            <w:noWrap/>
            <w:vAlign w:val="center"/>
          </w:tcPr>
          <w:p w:rsidR="0021615C" w:rsidRPr="0076220A" w:rsidRDefault="0021615C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5" w:type="dxa"/>
            <w:noWrap/>
            <w:vAlign w:val="center"/>
          </w:tcPr>
          <w:p w:rsidR="0021615C" w:rsidRPr="0076220A" w:rsidRDefault="0021615C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1615C" w:rsidRPr="0076220A" w:rsidTr="002F26C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786D0A" w:rsidRPr="00C047A2" w:rsidRDefault="00786D0A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c pathways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47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E-03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E-02</w:t>
            </w:r>
          </w:p>
        </w:tc>
      </w:tr>
      <w:tr w:rsidR="0021615C" w:rsidRPr="0076220A" w:rsidTr="002F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786D0A" w:rsidRPr="00C047A2" w:rsidRDefault="00786D0A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kine-cytokine receptor interaction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47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E-04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E-02</w:t>
            </w:r>
          </w:p>
        </w:tc>
      </w:tr>
      <w:tr w:rsidR="0021615C" w:rsidRPr="0076220A" w:rsidTr="002F26CB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786D0A" w:rsidRPr="00C047A2" w:rsidRDefault="00786D0A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mokine signaling pathway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47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E-03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E-02</w:t>
            </w:r>
          </w:p>
        </w:tc>
      </w:tr>
      <w:tr w:rsidR="0021615C" w:rsidRPr="0076220A" w:rsidTr="002F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786D0A" w:rsidRPr="00C047A2" w:rsidRDefault="00786D0A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creatic secretion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7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E-03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E-02</w:t>
            </w:r>
          </w:p>
        </w:tc>
      </w:tr>
      <w:tr w:rsidR="0021615C" w:rsidRPr="0076220A" w:rsidTr="002F26CB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786D0A" w:rsidRPr="00C047A2" w:rsidRDefault="00786D0A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al killer cell mediated cytotoxicity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7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E-03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E-02</w:t>
            </w:r>
          </w:p>
        </w:tc>
      </w:tr>
      <w:tr w:rsidR="0021615C" w:rsidRPr="0076220A" w:rsidTr="002F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253897" w:rsidRPr="00C047A2" w:rsidRDefault="00786D0A" w:rsidP="004F4723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t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7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E-03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E-02</w:t>
            </w:r>
          </w:p>
        </w:tc>
      </w:tr>
      <w:tr w:rsidR="0021615C" w:rsidRPr="0076220A" w:rsidTr="004F4723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253897" w:rsidRPr="00C047A2" w:rsidRDefault="00786D0A" w:rsidP="004F4723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k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TAT signaling pathway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7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E-03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E-02</w:t>
            </w:r>
          </w:p>
        </w:tc>
      </w:tr>
      <w:tr w:rsidR="0021615C" w:rsidRPr="0076220A" w:rsidTr="002F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786D0A" w:rsidRPr="00C047A2" w:rsidRDefault="00786D0A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erolipid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7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2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E-03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E-02</w:t>
            </w:r>
          </w:p>
        </w:tc>
      </w:tr>
      <w:tr w:rsidR="0021615C" w:rsidRPr="0076220A" w:rsidTr="002F26CB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786D0A" w:rsidRPr="00C047A2" w:rsidRDefault="00786D0A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ment and coagulation cascades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7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E-03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E-02</w:t>
            </w:r>
          </w:p>
        </w:tc>
      </w:tr>
      <w:tr w:rsidR="0021615C" w:rsidRPr="0076220A" w:rsidTr="002F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786D0A" w:rsidRPr="00C047A2" w:rsidRDefault="00786D0A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atidylinositol signaling system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7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9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E-03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E-02</w:t>
            </w:r>
          </w:p>
        </w:tc>
      </w:tr>
      <w:tr w:rsidR="0021615C" w:rsidRPr="0076220A" w:rsidTr="002F26CB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786D0A" w:rsidRPr="00C047A2" w:rsidRDefault="00786D0A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 gamma R-mediated phagocytosis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7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E-02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E-02</w:t>
            </w:r>
          </w:p>
        </w:tc>
      </w:tr>
      <w:tr w:rsidR="0021615C" w:rsidRPr="0076220A" w:rsidTr="002F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786D0A" w:rsidRPr="00C047A2" w:rsidRDefault="00786D0A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anogenesis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7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E-02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E-02</w:t>
            </w:r>
          </w:p>
        </w:tc>
      </w:tr>
      <w:tr w:rsidR="0021615C" w:rsidRPr="0076220A" w:rsidTr="002F26CB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786D0A" w:rsidRPr="00C047A2" w:rsidRDefault="00786D0A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ine, serine and threonine metabolism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47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5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E-02</w:t>
            </w:r>
          </w:p>
        </w:tc>
        <w:tc>
          <w:tcPr>
            <w:tcW w:w="1355" w:type="dxa"/>
            <w:noWrap/>
            <w:vAlign w:val="center"/>
            <w:hideMark/>
          </w:tcPr>
          <w:p w:rsidR="00786D0A" w:rsidRPr="0076220A" w:rsidRDefault="00786D0A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E-02</w:t>
            </w:r>
          </w:p>
        </w:tc>
      </w:tr>
      <w:tr w:rsidR="0077289B" w:rsidRPr="0076220A" w:rsidTr="002F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:rsidR="0077289B" w:rsidRPr="00C047A2" w:rsidRDefault="0077289B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steine and methionine metabolism</w:t>
            </w:r>
          </w:p>
        </w:tc>
        <w:tc>
          <w:tcPr>
            <w:tcW w:w="1355" w:type="dxa"/>
            <w:noWrap/>
            <w:vAlign w:val="center"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47" w:type="dxa"/>
            <w:noWrap/>
            <w:vAlign w:val="center"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9</w:t>
            </w:r>
          </w:p>
        </w:tc>
        <w:tc>
          <w:tcPr>
            <w:tcW w:w="1355" w:type="dxa"/>
            <w:noWrap/>
            <w:vAlign w:val="center"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E-02</w:t>
            </w:r>
          </w:p>
        </w:tc>
        <w:tc>
          <w:tcPr>
            <w:tcW w:w="1355" w:type="dxa"/>
            <w:noWrap/>
            <w:vAlign w:val="center"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E-02</w:t>
            </w:r>
          </w:p>
        </w:tc>
      </w:tr>
      <w:tr w:rsidR="0077289B" w:rsidRPr="0076220A" w:rsidTr="002F26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noWrap/>
            <w:vAlign w:val="center"/>
          </w:tcPr>
          <w:p w:rsidR="0077289B" w:rsidRPr="00C047A2" w:rsidRDefault="0077289B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own-regulated</w:t>
            </w:r>
          </w:p>
        </w:tc>
        <w:tc>
          <w:tcPr>
            <w:tcW w:w="1355" w:type="dxa"/>
            <w:noWrap/>
            <w:vAlign w:val="center"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7" w:type="dxa"/>
            <w:noWrap/>
            <w:vAlign w:val="center"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5" w:type="dxa"/>
            <w:noWrap/>
            <w:vAlign w:val="center"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5" w:type="dxa"/>
            <w:noWrap/>
            <w:vAlign w:val="center"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7289B" w:rsidRPr="0076220A" w:rsidTr="002F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noWrap/>
            <w:vAlign w:val="center"/>
            <w:hideMark/>
          </w:tcPr>
          <w:p w:rsidR="0077289B" w:rsidRPr="00C047A2" w:rsidRDefault="0077289B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c pathways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47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E-05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E-03</w:t>
            </w:r>
          </w:p>
        </w:tc>
      </w:tr>
      <w:tr w:rsidR="0077289B" w:rsidRPr="0076220A" w:rsidTr="002F26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noWrap/>
            <w:vAlign w:val="center"/>
            <w:hideMark/>
          </w:tcPr>
          <w:p w:rsidR="0077289B" w:rsidRPr="00C047A2" w:rsidRDefault="0077289B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K signaling pathway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47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E-04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E-03</w:t>
            </w:r>
          </w:p>
        </w:tc>
      </w:tr>
      <w:tr w:rsidR="0077289B" w:rsidRPr="0076220A" w:rsidTr="002F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noWrap/>
            <w:vAlign w:val="center"/>
            <w:hideMark/>
          </w:tcPr>
          <w:p w:rsidR="0077289B" w:rsidRPr="00C047A2" w:rsidRDefault="0077289B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cytosis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47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E-03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E-02</w:t>
            </w:r>
          </w:p>
        </w:tc>
      </w:tr>
      <w:tr w:rsidR="0077289B" w:rsidRPr="0076220A" w:rsidTr="002F26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noWrap/>
            <w:vAlign w:val="center"/>
            <w:hideMark/>
          </w:tcPr>
          <w:p w:rsidR="0077289B" w:rsidRPr="00C047A2" w:rsidRDefault="0077289B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erophospholipid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7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E-03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E-02</w:t>
            </w:r>
          </w:p>
        </w:tc>
      </w:tr>
      <w:tr w:rsidR="0077289B" w:rsidRPr="0076220A" w:rsidTr="002F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noWrap/>
            <w:vAlign w:val="center"/>
            <w:hideMark/>
          </w:tcPr>
          <w:p w:rsidR="0077289B" w:rsidRPr="00C047A2" w:rsidRDefault="0077289B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creatic secretion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7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6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E-03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E-02</w:t>
            </w:r>
          </w:p>
        </w:tc>
      </w:tr>
      <w:tr w:rsidR="0077289B" w:rsidRPr="0076220A" w:rsidTr="002F26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noWrap/>
            <w:vAlign w:val="center"/>
            <w:hideMark/>
          </w:tcPr>
          <w:p w:rsidR="0077289B" w:rsidRPr="00C047A2" w:rsidRDefault="0077289B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smooth muscle contraction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7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E-03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E-02</w:t>
            </w:r>
          </w:p>
        </w:tc>
      </w:tr>
      <w:tr w:rsidR="0077289B" w:rsidRPr="0076220A" w:rsidTr="002F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noWrap/>
            <w:vAlign w:val="center"/>
            <w:hideMark/>
          </w:tcPr>
          <w:p w:rsidR="0077289B" w:rsidRPr="00C047A2" w:rsidRDefault="0077289B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 digestion and absorption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7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2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E-03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E-02</w:t>
            </w:r>
          </w:p>
        </w:tc>
      </w:tr>
      <w:tr w:rsidR="0077289B" w:rsidRPr="0076220A" w:rsidTr="002F26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noWrap/>
            <w:vAlign w:val="center"/>
            <w:hideMark/>
          </w:tcPr>
          <w:p w:rsidR="0077289B" w:rsidRPr="00C047A2" w:rsidRDefault="0077289B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-term depression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7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E-03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E-02</w:t>
            </w:r>
          </w:p>
        </w:tc>
      </w:tr>
      <w:tr w:rsidR="0077289B" w:rsidRPr="0076220A" w:rsidTr="002F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noWrap/>
            <w:vAlign w:val="center"/>
            <w:hideMark/>
          </w:tcPr>
          <w:p w:rsidR="0077289B" w:rsidRPr="00C047A2" w:rsidRDefault="0077289B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l invasion of epithelial cells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7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E-03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E-02</w:t>
            </w:r>
          </w:p>
        </w:tc>
      </w:tr>
      <w:tr w:rsidR="0077289B" w:rsidRPr="0076220A" w:rsidTr="002F26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noWrap/>
            <w:vAlign w:val="center"/>
            <w:hideMark/>
          </w:tcPr>
          <w:p w:rsidR="0077289B" w:rsidRPr="00C047A2" w:rsidRDefault="0077289B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some biogenesis in eukaryotes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7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E-02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E-02</w:t>
            </w:r>
          </w:p>
        </w:tc>
      </w:tr>
      <w:tr w:rsidR="0077289B" w:rsidRPr="0076220A" w:rsidTr="002F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noWrap/>
            <w:vAlign w:val="center"/>
            <w:hideMark/>
          </w:tcPr>
          <w:p w:rsidR="0077289B" w:rsidRPr="00C047A2" w:rsidRDefault="0077289B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 epsilon RI signaling pathway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7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E-02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E-02</w:t>
            </w:r>
          </w:p>
        </w:tc>
      </w:tr>
      <w:tr w:rsidR="0077289B" w:rsidRPr="0076220A" w:rsidTr="002F26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noWrap/>
            <w:vAlign w:val="center"/>
            <w:hideMark/>
          </w:tcPr>
          <w:p w:rsidR="0077289B" w:rsidRPr="00C047A2" w:rsidRDefault="0077289B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GF signaling pathway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7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E-03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E-02</w:t>
            </w:r>
          </w:p>
        </w:tc>
      </w:tr>
      <w:tr w:rsidR="0077289B" w:rsidRPr="0076220A" w:rsidTr="002F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noWrap/>
            <w:vAlign w:val="center"/>
            <w:hideMark/>
          </w:tcPr>
          <w:p w:rsidR="0077289B" w:rsidRPr="00C047A2" w:rsidRDefault="0077289B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lpha-</w:t>
            </w:r>
            <w:proofErr w:type="spellStart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olenic</w:t>
            </w:r>
            <w:proofErr w:type="spellEnd"/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metabolism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47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2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E-03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E-02</w:t>
            </w:r>
          </w:p>
        </w:tc>
      </w:tr>
      <w:tr w:rsidR="0077289B" w:rsidRPr="0076220A" w:rsidTr="002F26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noWrap/>
            <w:vAlign w:val="center"/>
            <w:hideMark/>
          </w:tcPr>
          <w:p w:rsidR="0077289B" w:rsidRPr="00C047A2" w:rsidRDefault="0077289B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oleic acid metabolism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47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8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E-02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E-02</w:t>
            </w:r>
          </w:p>
        </w:tc>
      </w:tr>
      <w:tr w:rsidR="0077289B" w:rsidRPr="0076220A" w:rsidTr="002F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noWrap/>
            <w:vAlign w:val="center"/>
            <w:hideMark/>
          </w:tcPr>
          <w:p w:rsidR="0077289B" w:rsidRPr="00C047A2" w:rsidRDefault="0077289B" w:rsidP="002F26CB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ine, serine and threonine metabolism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47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4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E-02</w:t>
            </w:r>
          </w:p>
        </w:tc>
        <w:tc>
          <w:tcPr>
            <w:tcW w:w="1355" w:type="dxa"/>
            <w:noWrap/>
            <w:vAlign w:val="center"/>
            <w:hideMark/>
          </w:tcPr>
          <w:p w:rsidR="0077289B" w:rsidRPr="0076220A" w:rsidRDefault="0077289B" w:rsidP="002F26C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E-02</w:t>
            </w:r>
          </w:p>
        </w:tc>
      </w:tr>
    </w:tbl>
    <w:p w:rsidR="0077289B" w:rsidRPr="0076220A" w:rsidRDefault="0077289B" w:rsidP="0077289B">
      <w:pPr>
        <w:ind w:left="27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220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6220A">
        <w:rPr>
          <w:rFonts w:ascii="Times New Roman" w:hAnsi="Times New Roman" w:cs="Times New Roman"/>
          <w:sz w:val="24"/>
          <w:szCs w:val="24"/>
        </w:rPr>
        <w:t>Enrichment</w:t>
      </w:r>
      <w:proofErr w:type="spellEnd"/>
      <w:proofErr w:type="gramEnd"/>
      <w:r w:rsidRPr="0076220A">
        <w:rPr>
          <w:rFonts w:ascii="Times New Roman" w:hAnsi="Times New Roman" w:cs="Times New Roman"/>
          <w:sz w:val="24"/>
          <w:szCs w:val="24"/>
        </w:rPr>
        <w:t xml:space="preserve"> relative to number of reference genes in the genome based on the </w:t>
      </w:r>
      <w:proofErr w:type="spellStart"/>
      <w:r w:rsidRPr="0076220A">
        <w:rPr>
          <w:rFonts w:ascii="Times New Roman" w:hAnsi="Times New Roman" w:cs="Times New Roman"/>
          <w:sz w:val="24"/>
          <w:szCs w:val="24"/>
        </w:rPr>
        <w:t>hypergeometric</w:t>
      </w:r>
      <w:proofErr w:type="spellEnd"/>
      <w:r w:rsidRPr="0076220A">
        <w:rPr>
          <w:rFonts w:ascii="Times New Roman" w:hAnsi="Times New Roman" w:cs="Times New Roman"/>
          <w:sz w:val="24"/>
          <w:szCs w:val="24"/>
        </w:rPr>
        <w:t xml:space="preserve"> test. </w:t>
      </w:r>
      <w:proofErr w:type="spellStart"/>
      <w:proofErr w:type="gramStart"/>
      <w:r w:rsidRPr="0076220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6220A">
        <w:rPr>
          <w:rFonts w:ascii="Times New Roman" w:hAnsi="Times New Roman" w:cs="Times New Roman"/>
          <w:sz w:val="24"/>
          <w:szCs w:val="24"/>
        </w:rPr>
        <w:t>Hypergeometric</w:t>
      </w:r>
      <w:proofErr w:type="spellEnd"/>
      <w:proofErr w:type="gramEnd"/>
      <w:r w:rsidRPr="0076220A">
        <w:rPr>
          <w:rFonts w:ascii="Times New Roman" w:hAnsi="Times New Roman" w:cs="Times New Roman"/>
          <w:sz w:val="24"/>
          <w:szCs w:val="24"/>
        </w:rPr>
        <w:t xml:space="preserve"> test based. </w:t>
      </w:r>
      <w:proofErr w:type="spellStart"/>
      <w:proofErr w:type="gramStart"/>
      <w:r w:rsidRPr="0076220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6220A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proofErr w:type="gramEnd"/>
      <w:r w:rsidRPr="0076220A">
        <w:rPr>
          <w:rFonts w:ascii="Times New Roman" w:hAnsi="Times New Roman" w:cs="Times New Roman"/>
          <w:sz w:val="24"/>
          <w:szCs w:val="24"/>
        </w:rPr>
        <w:t xml:space="preserve"> &amp; Hochberg multiple test correction.</w:t>
      </w:r>
    </w:p>
    <w:p w:rsidR="00140587" w:rsidRPr="0076220A" w:rsidRDefault="00140587">
      <w:pPr>
        <w:rPr>
          <w:rFonts w:ascii="Times New Roman" w:hAnsi="Times New Roman" w:cs="Times New Roman"/>
          <w:b/>
          <w:bCs/>
        </w:rPr>
      </w:pPr>
    </w:p>
    <w:p w:rsidR="008704DC" w:rsidRPr="0076220A" w:rsidRDefault="008704DC">
      <w:pPr>
        <w:rPr>
          <w:rFonts w:ascii="Times New Roman" w:hAnsi="Times New Roman" w:cs="Times New Roman"/>
          <w:b/>
          <w:bCs/>
        </w:rPr>
      </w:pPr>
    </w:p>
    <w:p w:rsidR="00B96611" w:rsidRDefault="00B96611" w:rsidP="007C6D7B">
      <w:pPr>
        <w:rPr>
          <w:rFonts w:ascii="Times New Roman" w:hAnsi="Times New Roman" w:cs="Times New Roman"/>
          <w:b/>
          <w:sz w:val="24"/>
          <w:szCs w:val="24"/>
        </w:rPr>
      </w:pPr>
    </w:p>
    <w:p w:rsidR="00B96611" w:rsidRDefault="00B96611" w:rsidP="007C6D7B">
      <w:pPr>
        <w:rPr>
          <w:rFonts w:ascii="Times New Roman" w:hAnsi="Times New Roman" w:cs="Times New Roman"/>
          <w:b/>
          <w:sz w:val="24"/>
          <w:szCs w:val="24"/>
        </w:rPr>
      </w:pPr>
    </w:p>
    <w:p w:rsidR="00B96611" w:rsidRDefault="00B96611" w:rsidP="007C6D7B">
      <w:pPr>
        <w:rPr>
          <w:rFonts w:ascii="Times New Roman" w:hAnsi="Times New Roman" w:cs="Times New Roman"/>
          <w:b/>
          <w:sz w:val="24"/>
          <w:szCs w:val="24"/>
        </w:rPr>
      </w:pPr>
    </w:p>
    <w:p w:rsidR="00B96611" w:rsidRDefault="00B96611" w:rsidP="007C6D7B">
      <w:pPr>
        <w:rPr>
          <w:rFonts w:ascii="Times New Roman" w:hAnsi="Times New Roman" w:cs="Times New Roman"/>
          <w:b/>
          <w:sz w:val="24"/>
          <w:szCs w:val="24"/>
        </w:rPr>
      </w:pPr>
    </w:p>
    <w:p w:rsidR="00B96611" w:rsidRDefault="00B9661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C6D7B" w:rsidRPr="0076220A" w:rsidRDefault="007C6D7B" w:rsidP="007C6D7B">
      <w:pPr>
        <w:rPr>
          <w:rFonts w:ascii="Times New Roman" w:hAnsi="Times New Roman" w:cs="Times New Roman"/>
          <w:b/>
          <w:sz w:val="24"/>
          <w:szCs w:val="24"/>
        </w:rPr>
      </w:pPr>
      <w:r w:rsidRPr="0076220A">
        <w:rPr>
          <w:rFonts w:ascii="Times New Roman" w:hAnsi="Times New Roman" w:cs="Times New Roman"/>
          <w:b/>
          <w:sz w:val="24"/>
          <w:szCs w:val="24"/>
        </w:rPr>
        <w:lastRenderedPageBreak/>
        <w:t>Supp</w:t>
      </w:r>
      <w:r w:rsidR="00C61556" w:rsidRPr="0076220A">
        <w:rPr>
          <w:rFonts w:ascii="Times New Roman" w:hAnsi="Times New Roman" w:cs="Times New Roman"/>
          <w:b/>
          <w:sz w:val="24"/>
          <w:szCs w:val="24"/>
        </w:rPr>
        <w:t>.</w:t>
      </w:r>
      <w:r w:rsidRPr="0076220A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CF5BBC" w:rsidRPr="0076220A">
        <w:rPr>
          <w:rFonts w:ascii="Times New Roman" w:hAnsi="Times New Roman" w:cs="Times New Roman"/>
          <w:b/>
          <w:sz w:val="24"/>
          <w:szCs w:val="24"/>
        </w:rPr>
        <w:t>8</w:t>
      </w:r>
      <w:r w:rsidRPr="0076220A">
        <w:rPr>
          <w:rFonts w:ascii="Times New Roman" w:hAnsi="Times New Roman" w:cs="Times New Roman"/>
          <w:b/>
          <w:sz w:val="24"/>
          <w:szCs w:val="24"/>
        </w:rPr>
        <w:t>.</w:t>
      </w:r>
      <w:r w:rsidR="00C61556" w:rsidRPr="007622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220A">
        <w:rPr>
          <w:rFonts w:ascii="Times New Roman" w:hAnsi="Times New Roman" w:cs="Times New Roman"/>
          <w:b/>
          <w:sz w:val="24"/>
          <w:szCs w:val="24"/>
        </w:rPr>
        <w:t xml:space="preserve"> IPA top </w:t>
      </w:r>
      <w:r w:rsidR="00CB4C63" w:rsidRPr="0076220A">
        <w:rPr>
          <w:rFonts w:ascii="Times New Roman" w:hAnsi="Times New Roman" w:cs="Times New Roman"/>
          <w:b/>
          <w:sz w:val="24"/>
          <w:szCs w:val="24"/>
        </w:rPr>
        <w:t>up</w:t>
      </w:r>
      <w:r w:rsidRPr="0076220A">
        <w:rPr>
          <w:rFonts w:ascii="Times New Roman" w:hAnsi="Times New Roman" w:cs="Times New Roman"/>
          <w:b/>
          <w:sz w:val="24"/>
          <w:szCs w:val="24"/>
        </w:rPr>
        <w:t>-regulated biological functions and canonical pathways</w:t>
      </w:r>
    </w:p>
    <w:tbl>
      <w:tblPr>
        <w:tblStyle w:val="LightShading1"/>
        <w:tblW w:w="9014" w:type="dxa"/>
        <w:jc w:val="center"/>
        <w:tblLayout w:type="fixed"/>
        <w:tblLook w:val="04A0" w:firstRow="1" w:lastRow="0" w:firstColumn="1" w:lastColumn="0" w:noHBand="0" w:noVBand="1"/>
      </w:tblPr>
      <w:tblGrid>
        <w:gridCol w:w="453"/>
        <w:gridCol w:w="5674"/>
        <w:gridCol w:w="1890"/>
        <w:gridCol w:w="997"/>
      </w:tblGrid>
      <w:tr w:rsidR="00BA5AB4" w:rsidRPr="0076220A" w:rsidTr="004F47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gridSpan w:val="2"/>
            <w:vAlign w:val="center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Top Biological Functions</w:t>
            </w: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proofErr w:type="spellStart"/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r w:rsidRPr="007622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No. of Molecules</w:t>
            </w:r>
          </w:p>
        </w:tc>
      </w:tr>
      <w:tr w:rsidR="00BA5AB4" w:rsidRPr="0076220A" w:rsidTr="004F4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gridSpan w:val="2"/>
            <w:vAlign w:val="center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5AB4" w:rsidRPr="0076220A" w:rsidTr="00B7357B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gridSpan w:val="2"/>
            <w:vAlign w:val="center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Molecular and Cellular Functions</w:t>
            </w: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5AB4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bCs/>
                <w:sz w:val="16"/>
                <w:szCs w:val="16"/>
              </w:rPr>
              <w:t>Cellular Movement</w:t>
            </w: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2.97E-05 - 4.79E-02</w:t>
            </w: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BA5AB4" w:rsidRPr="0076220A" w:rsidTr="00B7357B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Cell Morphology</w:t>
            </w: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6.27E-04 - 4.07E-02</w:t>
            </w: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BA5AB4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bCs/>
                <w:sz w:val="16"/>
                <w:szCs w:val="16"/>
              </w:rPr>
              <w:t>Cellular Assembly and Organization</w:t>
            </w: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bCs/>
                <w:sz w:val="16"/>
                <w:szCs w:val="16"/>
              </w:rPr>
              <w:t>6.27E-04 - 4.07E-02</w:t>
            </w: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BA5AB4" w:rsidRPr="0076220A" w:rsidTr="00B7357B">
        <w:trPr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bCs/>
                <w:sz w:val="16"/>
                <w:szCs w:val="16"/>
              </w:rPr>
              <w:t>Cell Function and Maintenance</w:t>
            </w: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bCs/>
                <w:sz w:val="16"/>
                <w:szCs w:val="16"/>
              </w:rPr>
              <w:t>6.27E-04 - 4.29E-02</w:t>
            </w: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BA5AB4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Cell Death and Survival</w:t>
            </w: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6.60E-04 - 4.07E-02</w:t>
            </w: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BA5AB4" w:rsidRPr="0076220A" w:rsidTr="004F4723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gridSpan w:val="2"/>
            <w:vAlign w:val="center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5AB4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gridSpan w:val="2"/>
            <w:vAlign w:val="center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Physiological System Development and Function</w:t>
            </w: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5AB4" w:rsidRPr="0076220A" w:rsidTr="00B7357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Connective Tissue Development and Function</w:t>
            </w: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6.27E-04 - 3.07E-02</w:t>
            </w: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A5AB4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Hematological System Development and Function</w:t>
            </w: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1.08E-03 - 4.98E-02</w:t>
            </w: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BA5AB4" w:rsidRPr="0076220A" w:rsidTr="00B7357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Immune Cell Trafficking</w:t>
            </w: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1.08E-03 - 4.79E-02</w:t>
            </w: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BA5AB4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Embryonic Development</w:t>
            </w: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1.64E-03 - 4.79E-02</w:t>
            </w: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A5AB4" w:rsidRPr="0076220A" w:rsidTr="00B7357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Hair and Skin Development and Function</w:t>
            </w: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1.64E-03 - 2.05E-02</w:t>
            </w: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A5AB4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gridSpan w:val="2"/>
            <w:vAlign w:val="center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5AB4" w:rsidRPr="0076220A" w:rsidTr="00B7357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gridSpan w:val="2"/>
            <w:vAlign w:val="center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Top Canonical Pathways</w:t>
            </w: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b/>
                <w:sz w:val="16"/>
                <w:szCs w:val="16"/>
              </w:rPr>
              <w:t>-Log (P-value)</w:t>
            </w:r>
            <w:r w:rsidRPr="007622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hAnsi="Times New Roman" w:cs="Times New Roman"/>
                <w:b/>
                <w:sz w:val="16"/>
                <w:szCs w:val="16"/>
              </w:rPr>
              <w:t>Ratio</w:t>
            </w:r>
            <w:r w:rsidRPr="007622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BA5AB4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PI3K Signaling in B Lymphocytes</w:t>
            </w: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1.73E-03</w:t>
            </w: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BA5AB4" w:rsidRPr="0076220A" w:rsidTr="00B7357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Hepatic Fibrosis / Hepatic Stellate Cell Activation</w:t>
            </w: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2.98E-03</w:t>
            </w: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BA5AB4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 xml:space="preserve">Glycine </w:t>
            </w:r>
            <w:proofErr w:type="spellStart"/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Betaine</w:t>
            </w:r>
            <w:proofErr w:type="spellEnd"/>
            <w:r w:rsidRPr="0076220A">
              <w:rPr>
                <w:rFonts w:ascii="Times New Roman" w:hAnsi="Times New Roman" w:cs="Times New Roman"/>
                <w:sz w:val="16"/>
                <w:szCs w:val="16"/>
              </w:rPr>
              <w:t xml:space="preserve"> Degradation</w:t>
            </w: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4.51E-03</w:t>
            </w: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BA5AB4" w:rsidRPr="0076220A" w:rsidTr="00B7357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 xml:space="preserve">Role of NANOG in Mammalian Embryonic Stem Cell </w:t>
            </w:r>
            <w:proofErr w:type="spellStart"/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Pluripotency</w:t>
            </w:r>
            <w:proofErr w:type="spellEnd"/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5.43E-03</w:t>
            </w: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BA5AB4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Neuroprotective</w:t>
            </w:r>
            <w:proofErr w:type="spellEnd"/>
            <w:r w:rsidRPr="0076220A">
              <w:rPr>
                <w:rFonts w:ascii="Times New Roman" w:hAnsi="Times New Roman" w:cs="Times New Roman"/>
                <w:sz w:val="16"/>
                <w:szCs w:val="16"/>
              </w:rPr>
              <w:t xml:space="preserve"> Role of THOP1 in Alzheimer's Disease</w:t>
            </w: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8.06E-03</w:t>
            </w: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BA5AB4" w:rsidRPr="0076220A" w:rsidTr="00B7357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5AB4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5674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b/>
                <w:sz w:val="16"/>
                <w:szCs w:val="16"/>
              </w:rPr>
              <w:t>Associated Network Functions</w:t>
            </w: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b/>
                <w:sz w:val="16"/>
                <w:szCs w:val="16"/>
              </w:rPr>
              <w:t>Score</w:t>
            </w:r>
            <w:r w:rsidRPr="007622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BA5AB4" w:rsidRPr="0076220A" w:rsidTr="00B7357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4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Hematological System Development and Function, Tissue Morphology, Cancer</w:t>
            </w: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BA5AB4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4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Cellular Movement, Hematological System Development and Function, Immune Cell Trafficking</w:t>
            </w: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BA5AB4" w:rsidRPr="0076220A" w:rsidTr="00B7357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4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Cellular Movement, Lipid Metabolism, Small Molecule Biochemistry</w:t>
            </w: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BA5AB4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4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Cell Cycle, Organismal Development, Cancer</w:t>
            </w:r>
          </w:p>
        </w:tc>
        <w:tc>
          <w:tcPr>
            <w:tcW w:w="1890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:rsidR="00BA5AB4" w:rsidRPr="00C047A2" w:rsidRDefault="00BA5AB4" w:rsidP="00BA5AB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</w:tbl>
    <w:p w:rsidR="007C6D7B" w:rsidRPr="0076220A" w:rsidRDefault="00BA5AB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220A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76220A">
        <w:rPr>
          <w:rFonts w:ascii="Times New Roman" w:hAnsi="Times New Roman" w:cs="Times New Roman"/>
          <w:sz w:val="24"/>
          <w:szCs w:val="24"/>
        </w:rPr>
        <w:t>Fischer's</w:t>
      </w:r>
      <w:proofErr w:type="spellEnd"/>
      <w:proofErr w:type="gramEnd"/>
      <w:r w:rsidRPr="0076220A">
        <w:rPr>
          <w:rFonts w:ascii="Times New Roman" w:hAnsi="Times New Roman" w:cs="Times New Roman"/>
          <w:sz w:val="24"/>
          <w:szCs w:val="24"/>
        </w:rPr>
        <w:t xml:space="preserve"> exact test was used to calculate a p-value determining the probability that each biological function assigned to that data set is due to chance alone. </w:t>
      </w:r>
      <w:proofErr w:type="spellStart"/>
      <w:proofErr w:type="gramStart"/>
      <w:r w:rsidRPr="0076220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6220A">
        <w:rPr>
          <w:rFonts w:ascii="Times New Roman" w:hAnsi="Times New Roman" w:cs="Times New Roman"/>
          <w:sz w:val="24"/>
          <w:szCs w:val="24"/>
        </w:rPr>
        <w:t>Fischer's</w:t>
      </w:r>
      <w:proofErr w:type="spellEnd"/>
      <w:proofErr w:type="gramEnd"/>
      <w:r w:rsidRPr="0076220A">
        <w:rPr>
          <w:rFonts w:ascii="Times New Roman" w:hAnsi="Times New Roman" w:cs="Times New Roman"/>
          <w:sz w:val="24"/>
          <w:szCs w:val="24"/>
        </w:rPr>
        <w:t xml:space="preserve"> exact test was used to calculate a p-value determining the probability that each canonical pathway assigned to that data set is due to chance alone. </w:t>
      </w:r>
      <w:proofErr w:type="spellStart"/>
      <w:proofErr w:type="gramStart"/>
      <w:r w:rsidRPr="0076220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6220A">
        <w:rPr>
          <w:rFonts w:ascii="Times New Roman" w:hAnsi="Times New Roman" w:cs="Times New Roman"/>
          <w:sz w:val="24"/>
          <w:szCs w:val="24"/>
        </w:rPr>
        <w:t>Number</w:t>
      </w:r>
      <w:proofErr w:type="spellEnd"/>
      <w:proofErr w:type="gramEnd"/>
      <w:r w:rsidRPr="0076220A">
        <w:rPr>
          <w:rFonts w:ascii="Times New Roman" w:hAnsi="Times New Roman" w:cs="Times New Roman"/>
          <w:sz w:val="24"/>
          <w:szCs w:val="24"/>
        </w:rPr>
        <w:t xml:space="preserve"> of genes in a pathway that were found in our significant gene list compared to the total number of genes in that pathway. </w:t>
      </w:r>
      <w:proofErr w:type="spellStart"/>
      <w:proofErr w:type="gramStart"/>
      <w:r w:rsidRPr="0076220A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76220A">
        <w:rPr>
          <w:rFonts w:ascii="Times New Roman" w:hAnsi="Times New Roman" w:cs="Times New Roman"/>
          <w:sz w:val="24"/>
          <w:szCs w:val="24"/>
        </w:rPr>
        <w:t>Network</w:t>
      </w:r>
      <w:proofErr w:type="spellEnd"/>
      <w:proofErr w:type="gramEnd"/>
      <w:r w:rsidRPr="0076220A">
        <w:rPr>
          <w:rFonts w:ascii="Times New Roman" w:hAnsi="Times New Roman" w:cs="Times New Roman"/>
          <w:sz w:val="24"/>
          <w:szCs w:val="24"/>
        </w:rPr>
        <w:t xml:space="preserve"> score is the negative log of the p-value for the likelihood that network molecules would be found together by chance alone. </w:t>
      </w:r>
      <w:r w:rsidR="0047290C" w:rsidRPr="0076220A">
        <w:rPr>
          <w:rFonts w:ascii="Times New Roman" w:hAnsi="Times New Roman" w:cs="Times New Roman"/>
          <w:sz w:val="24"/>
          <w:szCs w:val="24"/>
        </w:rPr>
        <w:t xml:space="preserve"> </w:t>
      </w:r>
      <w:r w:rsidRPr="0076220A">
        <w:rPr>
          <w:rFonts w:ascii="Times New Roman" w:hAnsi="Times New Roman" w:cs="Times New Roman"/>
          <w:sz w:val="24"/>
          <w:szCs w:val="24"/>
        </w:rPr>
        <w:t>A higher score indicates a greater statistical significance that molecules depicted in the network are interconnected.</w:t>
      </w:r>
    </w:p>
    <w:p w:rsidR="00CB4C63" w:rsidRPr="0076220A" w:rsidRDefault="00CB4C63">
      <w:pPr>
        <w:rPr>
          <w:rFonts w:ascii="Times New Roman" w:hAnsi="Times New Roman" w:cs="Times New Roman"/>
        </w:rPr>
      </w:pPr>
    </w:p>
    <w:p w:rsidR="00B96611" w:rsidRDefault="00B9661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61556" w:rsidRPr="0076220A" w:rsidRDefault="008704DC">
      <w:pPr>
        <w:rPr>
          <w:rFonts w:ascii="Times New Roman" w:hAnsi="Times New Roman" w:cs="Times New Roman"/>
          <w:sz w:val="24"/>
          <w:szCs w:val="24"/>
        </w:rPr>
      </w:pPr>
      <w:r w:rsidRPr="0076220A">
        <w:rPr>
          <w:rFonts w:ascii="Times New Roman" w:hAnsi="Times New Roman" w:cs="Times New Roman"/>
          <w:b/>
          <w:sz w:val="24"/>
          <w:szCs w:val="24"/>
        </w:rPr>
        <w:lastRenderedPageBreak/>
        <w:t>Supp. Table S</w:t>
      </w:r>
      <w:r w:rsidR="00E655B1" w:rsidRPr="0076220A">
        <w:rPr>
          <w:rFonts w:ascii="Times New Roman" w:hAnsi="Times New Roman" w:cs="Times New Roman"/>
          <w:b/>
          <w:sz w:val="24"/>
          <w:szCs w:val="24"/>
        </w:rPr>
        <w:t>9</w:t>
      </w:r>
      <w:r w:rsidRPr="0076220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E1623" w:rsidRPr="007622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220A">
        <w:rPr>
          <w:rFonts w:ascii="Times New Roman" w:hAnsi="Times New Roman" w:cs="Times New Roman"/>
          <w:b/>
          <w:sz w:val="24"/>
          <w:szCs w:val="24"/>
        </w:rPr>
        <w:t>IPA top down-regulated biological functions and canonical pathways</w:t>
      </w:r>
    </w:p>
    <w:tbl>
      <w:tblPr>
        <w:tblStyle w:val="LightShading1"/>
        <w:tblW w:w="9014" w:type="dxa"/>
        <w:jc w:val="center"/>
        <w:tblLayout w:type="fixed"/>
        <w:tblLook w:val="04A0" w:firstRow="1" w:lastRow="0" w:firstColumn="1" w:lastColumn="0" w:noHBand="0" w:noVBand="1"/>
      </w:tblPr>
      <w:tblGrid>
        <w:gridCol w:w="453"/>
        <w:gridCol w:w="5674"/>
        <w:gridCol w:w="1890"/>
        <w:gridCol w:w="997"/>
      </w:tblGrid>
      <w:tr w:rsidR="00CB4C63" w:rsidRPr="0076220A" w:rsidTr="00B735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gridSpan w:val="2"/>
            <w:vAlign w:val="center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Top Biological Functions</w:t>
            </w:r>
          </w:p>
        </w:tc>
        <w:tc>
          <w:tcPr>
            <w:tcW w:w="1890" w:type="dxa"/>
            <w:vAlign w:val="center"/>
          </w:tcPr>
          <w:p w:rsidR="00CB4C63" w:rsidRPr="00C047A2" w:rsidRDefault="004F5DF6" w:rsidP="00ED0288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CB4C63" w:rsidRPr="0076220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="00CB4C63" w:rsidRPr="0076220A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r w:rsidR="00CB4C63" w:rsidRPr="007622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7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No. of Molecules</w:t>
            </w:r>
          </w:p>
        </w:tc>
      </w:tr>
      <w:tr w:rsidR="00CB4C63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gridSpan w:val="2"/>
            <w:vAlign w:val="center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C63" w:rsidRPr="0076220A" w:rsidTr="00B7357B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gridSpan w:val="2"/>
            <w:vAlign w:val="center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Molecular and Cellular Functions</w:t>
            </w:r>
          </w:p>
        </w:tc>
        <w:tc>
          <w:tcPr>
            <w:tcW w:w="1890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C63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bCs/>
                <w:sz w:val="16"/>
                <w:szCs w:val="16"/>
              </w:rPr>
              <w:t>Carbohydrate Metabolism</w:t>
            </w:r>
          </w:p>
        </w:tc>
        <w:tc>
          <w:tcPr>
            <w:tcW w:w="1890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3.53E-03 - 4.53E-02</w:t>
            </w:r>
          </w:p>
        </w:tc>
        <w:tc>
          <w:tcPr>
            <w:tcW w:w="997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B4C63" w:rsidRPr="0076220A" w:rsidTr="00B7357B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Cell Morphology</w:t>
            </w:r>
          </w:p>
        </w:tc>
        <w:tc>
          <w:tcPr>
            <w:tcW w:w="1890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3.53E-03 - 4.53E-02</w:t>
            </w:r>
          </w:p>
        </w:tc>
        <w:tc>
          <w:tcPr>
            <w:tcW w:w="997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B4C63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Lipid Metabolism</w:t>
            </w:r>
          </w:p>
        </w:tc>
        <w:tc>
          <w:tcPr>
            <w:tcW w:w="1890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bCs/>
                <w:sz w:val="16"/>
                <w:szCs w:val="16"/>
              </w:rPr>
              <w:t>3.53E-03 - 4.65E-02</w:t>
            </w:r>
          </w:p>
        </w:tc>
        <w:tc>
          <w:tcPr>
            <w:tcW w:w="997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CB4C63" w:rsidRPr="0076220A" w:rsidTr="00B7357B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Molecular Transport</w:t>
            </w:r>
          </w:p>
        </w:tc>
        <w:tc>
          <w:tcPr>
            <w:tcW w:w="1890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bCs/>
                <w:sz w:val="16"/>
                <w:szCs w:val="16"/>
              </w:rPr>
              <w:t>3.53E-03 - 4.65E-02</w:t>
            </w:r>
          </w:p>
        </w:tc>
        <w:tc>
          <w:tcPr>
            <w:tcW w:w="997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CB4C63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Small Molecule Biochemistry</w:t>
            </w:r>
          </w:p>
        </w:tc>
        <w:tc>
          <w:tcPr>
            <w:tcW w:w="1890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3.53E-03 - 4.65E-02</w:t>
            </w:r>
          </w:p>
        </w:tc>
        <w:tc>
          <w:tcPr>
            <w:tcW w:w="997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CB4C63" w:rsidRPr="0076220A" w:rsidTr="00B7357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gridSpan w:val="2"/>
            <w:vAlign w:val="center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C63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gridSpan w:val="2"/>
            <w:vAlign w:val="center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Physiological System Development and Function</w:t>
            </w:r>
          </w:p>
        </w:tc>
        <w:tc>
          <w:tcPr>
            <w:tcW w:w="1890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C63" w:rsidRPr="0076220A" w:rsidTr="00B7357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Reproductive System Development and Function</w:t>
            </w:r>
          </w:p>
        </w:tc>
        <w:tc>
          <w:tcPr>
            <w:tcW w:w="1890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3.53E-03 - 4.53E-02</w:t>
            </w:r>
          </w:p>
        </w:tc>
        <w:tc>
          <w:tcPr>
            <w:tcW w:w="997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B4C63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Connective Tissue Development and Function</w:t>
            </w:r>
          </w:p>
        </w:tc>
        <w:tc>
          <w:tcPr>
            <w:tcW w:w="1890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8.06E-03 - 4.53E-02</w:t>
            </w:r>
          </w:p>
        </w:tc>
        <w:tc>
          <w:tcPr>
            <w:tcW w:w="997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CB4C63" w:rsidRPr="0076220A" w:rsidTr="00B7357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Cardiovascular System Development and Function</w:t>
            </w:r>
          </w:p>
        </w:tc>
        <w:tc>
          <w:tcPr>
            <w:tcW w:w="1890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8.50E-03 - 3.41E-02</w:t>
            </w:r>
          </w:p>
        </w:tc>
        <w:tc>
          <w:tcPr>
            <w:tcW w:w="997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CB4C63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Organismal Development</w:t>
            </w:r>
          </w:p>
        </w:tc>
        <w:tc>
          <w:tcPr>
            <w:tcW w:w="1890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8.50E-03 - 4.53E-02</w:t>
            </w:r>
          </w:p>
        </w:tc>
        <w:tc>
          <w:tcPr>
            <w:tcW w:w="997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CB4C63" w:rsidRPr="0076220A" w:rsidTr="00B7357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Tissue Development</w:t>
            </w:r>
          </w:p>
        </w:tc>
        <w:tc>
          <w:tcPr>
            <w:tcW w:w="1890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8.50E-03 - 4.53E-02</w:t>
            </w:r>
          </w:p>
        </w:tc>
        <w:tc>
          <w:tcPr>
            <w:tcW w:w="997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CB4C63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gridSpan w:val="2"/>
            <w:vAlign w:val="center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B4C63" w:rsidRPr="0076220A" w:rsidTr="00B7357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gridSpan w:val="2"/>
            <w:vAlign w:val="center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Top Canonical Pathways</w:t>
            </w:r>
          </w:p>
        </w:tc>
        <w:tc>
          <w:tcPr>
            <w:tcW w:w="1890" w:type="dxa"/>
            <w:vAlign w:val="center"/>
          </w:tcPr>
          <w:p w:rsidR="00CB4C63" w:rsidRPr="00C047A2" w:rsidRDefault="00CB4C63" w:rsidP="004F5DF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b/>
                <w:sz w:val="16"/>
                <w:szCs w:val="16"/>
              </w:rPr>
              <w:t>-Log (</w:t>
            </w:r>
            <w:r w:rsidR="004F5DF6" w:rsidRPr="0076220A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Pr="0076220A">
              <w:rPr>
                <w:rFonts w:ascii="Times New Roman" w:hAnsi="Times New Roman" w:cs="Times New Roman"/>
                <w:b/>
                <w:sz w:val="16"/>
                <w:szCs w:val="16"/>
              </w:rPr>
              <w:t>-value)</w:t>
            </w:r>
            <w:r w:rsidRPr="007622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7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6220A">
              <w:rPr>
                <w:rFonts w:ascii="Times New Roman" w:hAnsi="Times New Roman" w:cs="Times New Roman"/>
                <w:b/>
                <w:sz w:val="16"/>
                <w:szCs w:val="16"/>
              </w:rPr>
              <w:t>Ratio</w:t>
            </w:r>
            <w:r w:rsidRPr="007622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CB4C63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L-DOPA Degradation</w:t>
            </w:r>
          </w:p>
        </w:tc>
        <w:tc>
          <w:tcPr>
            <w:tcW w:w="1890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2.29E-02</w:t>
            </w:r>
          </w:p>
        </w:tc>
        <w:tc>
          <w:tcPr>
            <w:tcW w:w="997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CB4C63" w:rsidRPr="0076220A" w:rsidTr="00B7357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Glutamine Degradation I</w:t>
            </w:r>
          </w:p>
        </w:tc>
        <w:tc>
          <w:tcPr>
            <w:tcW w:w="1890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2.29E-02</w:t>
            </w:r>
          </w:p>
        </w:tc>
        <w:tc>
          <w:tcPr>
            <w:tcW w:w="997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CB4C63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Dopamine Degradation</w:t>
            </w:r>
          </w:p>
        </w:tc>
        <w:tc>
          <w:tcPr>
            <w:tcW w:w="1890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2.4E-02</w:t>
            </w:r>
          </w:p>
        </w:tc>
        <w:tc>
          <w:tcPr>
            <w:tcW w:w="997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CB4C63" w:rsidRPr="0076220A" w:rsidTr="00B7357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Phospholipases</w:t>
            </w:r>
          </w:p>
        </w:tc>
        <w:tc>
          <w:tcPr>
            <w:tcW w:w="1890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2.54E-02</w:t>
            </w:r>
          </w:p>
        </w:tc>
        <w:tc>
          <w:tcPr>
            <w:tcW w:w="997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CB4C63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1,25-dihydroxyvitamin D3 Biosynthesis</w:t>
            </w:r>
          </w:p>
        </w:tc>
        <w:tc>
          <w:tcPr>
            <w:tcW w:w="1890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3.41E-02</w:t>
            </w:r>
          </w:p>
        </w:tc>
        <w:tc>
          <w:tcPr>
            <w:tcW w:w="997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CB4C63" w:rsidRPr="0076220A" w:rsidTr="00B7357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4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C63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5674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b/>
                <w:sz w:val="16"/>
                <w:szCs w:val="16"/>
              </w:rPr>
              <w:t>Associated Network Functions</w:t>
            </w:r>
          </w:p>
        </w:tc>
        <w:tc>
          <w:tcPr>
            <w:tcW w:w="1890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b/>
                <w:sz w:val="16"/>
                <w:szCs w:val="16"/>
              </w:rPr>
              <w:t>Score</w:t>
            </w:r>
            <w:r w:rsidRPr="007622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CB4C63" w:rsidRPr="0076220A" w:rsidTr="00B7357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4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Cardiovascular System Development and Function, Tissue Development, Cellular Development</w:t>
            </w:r>
          </w:p>
        </w:tc>
        <w:tc>
          <w:tcPr>
            <w:tcW w:w="1890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CB4C63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4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Cell-To-Cell Signaling and Interaction, Tissue Development, RNA Post-Transcriptional Modification</w:t>
            </w:r>
          </w:p>
        </w:tc>
        <w:tc>
          <w:tcPr>
            <w:tcW w:w="1890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CB4C63" w:rsidRPr="0076220A" w:rsidTr="00B7357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4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Organismal Development, Cellular Development, Cellular Growth and Proliferation</w:t>
            </w:r>
          </w:p>
        </w:tc>
        <w:tc>
          <w:tcPr>
            <w:tcW w:w="1890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CB4C63" w:rsidRPr="0076220A" w:rsidTr="00B73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4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Cellular Development, Cellular Growth and Proliferation, Cell Cycle</w:t>
            </w:r>
          </w:p>
        </w:tc>
        <w:tc>
          <w:tcPr>
            <w:tcW w:w="1890" w:type="dxa"/>
            <w:vAlign w:val="center"/>
          </w:tcPr>
          <w:p w:rsidR="00CB4C63" w:rsidRPr="00C047A2" w:rsidRDefault="00CB4C63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:rsidR="00CB4C63" w:rsidRPr="00C047A2" w:rsidRDefault="00254AC4" w:rsidP="00ED02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220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</w:tbl>
    <w:p w:rsidR="00CB4C63" w:rsidRPr="0076220A" w:rsidRDefault="00CB4C6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220A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76220A">
        <w:rPr>
          <w:rFonts w:ascii="Times New Roman" w:hAnsi="Times New Roman" w:cs="Times New Roman"/>
          <w:sz w:val="24"/>
          <w:szCs w:val="24"/>
        </w:rPr>
        <w:t>Fischer's</w:t>
      </w:r>
      <w:proofErr w:type="spellEnd"/>
      <w:proofErr w:type="gramEnd"/>
      <w:r w:rsidRPr="0076220A">
        <w:rPr>
          <w:rFonts w:ascii="Times New Roman" w:hAnsi="Times New Roman" w:cs="Times New Roman"/>
          <w:sz w:val="24"/>
          <w:szCs w:val="24"/>
        </w:rPr>
        <w:t xml:space="preserve"> exact test was used to calculate a </w:t>
      </w:r>
      <w:r w:rsidRPr="0076220A">
        <w:rPr>
          <w:rFonts w:ascii="Times New Roman" w:hAnsi="Times New Roman" w:cs="Times New Roman"/>
          <w:i/>
          <w:sz w:val="24"/>
          <w:szCs w:val="24"/>
        </w:rPr>
        <w:t>p</w:t>
      </w:r>
      <w:r w:rsidRPr="0076220A">
        <w:rPr>
          <w:rFonts w:ascii="Times New Roman" w:hAnsi="Times New Roman" w:cs="Times New Roman"/>
          <w:sz w:val="24"/>
          <w:szCs w:val="24"/>
        </w:rPr>
        <w:t>-value determining the probability that each biological function assigned to that data set is due to chance alone.</w:t>
      </w:r>
      <w:r w:rsidR="008704DC" w:rsidRPr="0076220A">
        <w:rPr>
          <w:rFonts w:ascii="Times New Roman" w:hAnsi="Times New Roman" w:cs="Times New Roman"/>
          <w:sz w:val="24"/>
          <w:szCs w:val="24"/>
        </w:rPr>
        <w:t xml:space="preserve"> </w:t>
      </w:r>
      <w:r w:rsidRPr="007622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6220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6220A">
        <w:rPr>
          <w:rFonts w:ascii="Times New Roman" w:hAnsi="Times New Roman" w:cs="Times New Roman"/>
          <w:sz w:val="24"/>
          <w:szCs w:val="24"/>
        </w:rPr>
        <w:t>Fischer's</w:t>
      </w:r>
      <w:proofErr w:type="spellEnd"/>
      <w:proofErr w:type="gramEnd"/>
      <w:r w:rsidRPr="0076220A">
        <w:rPr>
          <w:rFonts w:ascii="Times New Roman" w:hAnsi="Times New Roman" w:cs="Times New Roman"/>
          <w:sz w:val="24"/>
          <w:szCs w:val="24"/>
        </w:rPr>
        <w:t xml:space="preserve"> exact test was used to calculate a </w:t>
      </w:r>
      <w:r w:rsidRPr="0076220A">
        <w:rPr>
          <w:rFonts w:ascii="Times New Roman" w:hAnsi="Times New Roman" w:cs="Times New Roman"/>
          <w:i/>
          <w:sz w:val="24"/>
          <w:szCs w:val="24"/>
        </w:rPr>
        <w:t>p</w:t>
      </w:r>
      <w:r w:rsidRPr="0076220A">
        <w:rPr>
          <w:rFonts w:ascii="Times New Roman" w:hAnsi="Times New Roman" w:cs="Times New Roman"/>
          <w:sz w:val="24"/>
          <w:szCs w:val="24"/>
        </w:rPr>
        <w:t xml:space="preserve">-value determining the probability that each canonical pathway assigned to that data set is due to chance alone. </w:t>
      </w:r>
      <w:r w:rsidR="008704DC" w:rsidRPr="007622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6220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6220A">
        <w:rPr>
          <w:rFonts w:ascii="Times New Roman" w:hAnsi="Times New Roman" w:cs="Times New Roman"/>
          <w:sz w:val="24"/>
          <w:szCs w:val="24"/>
        </w:rPr>
        <w:t>Number</w:t>
      </w:r>
      <w:proofErr w:type="spellEnd"/>
      <w:proofErr w:type="gramEnd"/>
      <w:r w:rsidRPr="0076220A">
        <w:rPr>
          <w:rFonts w:ascii="Times New Roman" w:hAnsi="Times New Roman" w:cs="Times New Roman"/>
          <w:sz w:val="24"/>
          <w:szCs w:val="24"/>
        </w:rPr>
        <w:t xml:space="preserve"> of genes in a pathway that were found in our significant gene list compared to the total number of genes in that pathway.</w:t>
      </w:r>
      <w:r w:rsidR="008704DC" w:rsidRPr="0076220A">
        <w:rPr>
          <w:rFonts w:ascii="Times New Roman" w:hAnsi="Times New Roman" w:cs="Times New Roman"/>
          <w:sz w:val="24"/>
          <w:szCs w:val="24"/>
        </w:rPr>
        <w:t xml:space="preserve"> </w:t>
      </w:r>
      <w:r w:rsidRPr="007622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6220A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76220A">
        <w:rPr>
          <w:rFonts w:ascii="Times New Roman" w:hAnsi="Times New Roman" w:cs="Times New Roman"/>
          <w:sz w:val="24"/>
          <w:szCs w:val="24"/>
        </w:rPr>
        <w:t>Network</w:t>
      </w:r>
      <w:proofErr w:type="spellEnd"/>
      <w:proofErr w:type="gramEnd"/>
      <w:r w:rsidRPr="0076220A">
        <w:rPr>
          <w:rFonts w:ascii="Times New Roman" w:hAnsi="Times New Roman" w:cs="Times New Roman"/>
          <w:sz w:val="24"/>
          <w:szCs w:val="24"/>
        </w:rPr>
        <w:t xml:space="preserve"> score is the negative log of the </w:t>
      </w:r>
      <w:r w:rsidRPr="0076220A">
        <w:rPr>
          <w:rFonts w:ascii="Times New Roman" w:hAnsi="Times New Roman" w:cs="Times New Roman"/>
          <w:i/>
          <w:sz w:val="24"/>
          <w:szCs w:val="24"/>
        </w:rPr>
        <w:t>p</w:t>
      </w:r>
      <w:r w:rsidRPr="0076220A">
        <w:rPr>
          <w:rFonts w:ascii="Times New Roman" w:hAnsi="Times New Roman" w:cs="Times New Roman"/>
          <w:sz w:val="24"/>
          <w:szCs w:val="24"/>
        </w:rPr>
        <w:t>-value for the likelihood that network molecules would be found together by chance alone.  A higher score indicates a greater statistical significance that molecules depicted in the network are interconnected.</w:t>
      </w:r>
    </w:p>
    <w:p w:rsidR="00CF5BBC" w:rsidRPr="0076220A" w:rsidRDefault="00CF5BBC">
      <w:pPr>
        <w:rPr>
          <w:rFonts w:ascii="Times New Roman" w:hAnsi="Times New Roman" w:cs="Times New Roman"/>
          <w:sz w:val="24"/>
          <w:szCs w:val="24"/>
        </w:rPr>
      </w:pPr>
    </w:p>
    <w:p w:rsidR="00B96611" w:rsidRDefault="00B9661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F5BBC" w:rsidRPr="0076220A" w:rsidRDefault="00CF5BBC" w:rsidP="00CF5BBC">
      <w:pPr>
        <w:tabs>
          <w:tab w:val="left" w:pos="0"/>
        </w:tabs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6220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. Table S10.  Cell cycle analysis with </w:t>
      </w:r>
      <w:proofErr w:type="spellStart"/>
      <w:r w:rsidRPr="0076220A">
        <w:rPr>
          <w:rFonts w:ascii="Times New Roman" w:hAnsi="Times New Roman" w:cs="Times New Roman"/>
          <w:b/>
          <w:sz w:val="24"/>
          <w:szCs w:val="24"/>
        </w:rPr>
        <w:t>propidium</w:t>
      </w:r>
      <w:proofErr w:type="spellEnd"/>
      <w:r w:rsidRPr="0076220A">
        <w:rPr>
          <w:rFonts w:ascii="Times New Roman" w:hAnsi="Times New Roman" w:cs="Times New Roman"/>
          <w:b/>
          <w:sz w:val="24"/>
          <w:szCs w:val="24"/>
        </w:rPr>
        <w:t xml:space="preserve"> iodide</w:t>
      </w:r>
    </w:p>
    <w:tbl>
      <w:tblPr>
        <w:tblStyle w:val="TableGrid"/>
        <w:tblW w:w="74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7"/>
        <w:gridCol w:w="1951"/>
        <w:gridCol w:w="1732"/>
        <w:gridCol w:w="1732"/>
      </w:tblGrid>
      <w:tr w:rsidR="00CF5BBC" w:rsidRPr="0076220A" w:rsidTr="00890306">
        <w:trPr>
          <w:trHeight w:val="422"/>
          <w:jc w:val="center"/>
        </w:trPr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:rsidR="00CF5BBC" w:rsidRPr="00C047A2" w:rsidRDefault="00CF5BBC" w:rsidP="00890306">
            <w:pPr>
              <w:adjustRightInd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76220A">
              <w:rPr>
                <w:rFonts w:ascii="Times New Roman" w:hAnsi="Times New Roman" w:cs="Times New Roman"/>
              </w:rPr>
              <w:t>Phase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CF5BBC" w:rsidRPr="00C047A2" w:rsidRDefault="00CF5BBC" w:rsidP="00890306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</w:rPr>
              <w:t>Control (%)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CF5BBC" w:rsidRPr="00C047A2" w:rsidRDefault="00CF5BBC" w:rsidP="00890306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76220A">
              <w:rPr>
                <w:rFonts w:ascii="Times New Roman" w:hAnsi="Times New Roman" w:cs="Times New Roman"/>
              </w:rPr>
              <w:t>c.71+9C&gt;A (%)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CF5BBC" w:rsidRPr="00C047A2" w:rsidRDefault="00CF5BBC" w:rsidP="00890306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6220A">
              <w:rPr>
                <w:rFonts w:ascii="Times New Roman" w:hAnsi="Times New Roman" w:cs="Times New Roman"/>
                <w:i/>
              </w:rPr>
              <w:t>p-</w:t>
            </w:r>
            <w:proofErr w:type="spellStart"/>
            <w:r w:rsidRPr="0076220A">
              <w:rPr>
                <w:rFonts w:ascii="Times New Roman" w:hAnsi="Times New Roman" w:cs="Times New Roman"/>
              </w:rPr>
              <w:t>value</w:t>
            </w:r>
            <w:r w:rsidRPr="0076220A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proofErr w:type="spellEnd"/>
          </w:p>
        </w:tc>
      </w:tr>
      <w:tr w:rsidR="00CF5BBC" w:rsidRPr="0076220A" w:rsidTr="00890306">
        <w:trPr>
          <w:trHeight w:val="291"/>
          <w:jc w:val="center"/>
        </w:trPr>
        <w:tc>
          <w:tcPr>
            <w:tcW w:w="2017" w:type="dxa"/>
            <w:tcBorders>
              <w:top w:val="single" w:sz="4" w:space="0" w:color="auto"/>
            </w:tcBorders>
            <w:vAlign w:val="bottom"/>
          </w:tcPr>
          <w:p w:rsidR="00CF5BBC" w:rsidRPr="00C047A2" w:rsidRDefault="00CF5BBC" w:rsidP="00890306">
            <w:pPr>
              <w:adjustRightInd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</w:rPr>
              <w:t>Dip G1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:rsidR="00CF5BBC" w:rsidRPr="00C047A2" w:rsidRDefault="00CF5BBC" w:rsidP="00890306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</w:rPr>
              <w:t>60.42 ± 2.88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:rsidR="00CF5BBC" w:rsidRPr="00C047A2" w:rsidRDefault="00CF5BBC" w:rsidP="00890306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</w:rPr>
              <w:t>66.72 ± 2.71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:rsidR="00CF5BBC" w:rsidRPr="00C047A2" w:rsidRDefault="00CF5BBC" w:rsidP="00890306">
            <w:pPr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CF5BBC" w:rsidRPr="0076220A" w:rsidTr="00890306">
        <w:trPr>
          <w:trHeight w:val="310"/>
          <w:jc w:val="center"/>
        </w:trPr>
        <w:tc>
          <w:tcPr>
            <w:tcW w:w="2017" w:type="dxa"/>
            <w:vAlign w:val="bottom"/>
          </w:tcPr>
          <w:p w:rsidR="00CF5BBC" w:rsidRPr="00C047A2" w:rsidRDefault="00CF5BBC" w:rsidP="00890306">
            <w:pPr>
              <w:adjustRightInd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</w:rPr>
              <w:t>Dip G2</w:t>
            </w:r>
          </w:p>
        </w:tc>
        <w:tc>
          <w:tcPr>
            <w:tcW w:w="1951" w:type="dxa"/>
          </w:tcPr>
          <w:p w:rsidR="00CF5BBC" w:rsidRPr="00C047A2" w:rsidRDefault="00CF5BBC" w:rsidP="00890306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</w:rPr>
              <w:t>14.99 ± 3.29</w:t>
            </w:r>
          </w:p>
        </w:tc>
        <w:tc>
          <w:tcPr>
            <w:tcW w:w="1732" w:type="dxa"/>
          </w:tcPr>
          <w:p w:rsidR="00CF5BBC" w:rsidRPr="00C047A2" w:rsidRDefault="00CF5BBC" w:rsidP="00890306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</w:rPr>
              <w:t>6.79 ± 0.78</w:t>
            </w:r>
          </w:p>
        </w:tc>
        <w:tc>
          <w:tcPr>
            <w:tcW w:w="1732" w:type="dxa"/>
          </w:tcPr>
          <w:p w:rsidR="00CF5BBC" w:rsidRPr="00C047A2" w:rsidRDefault="00CF5BBC" w:rsidP="00890306">
            <w:pPr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CF5BBC" w:rsidRPr="0076220A" w:rsidTr="00890306">
        <w:trPr>
          <w:trHeight w:val="291"/>
          <w:jc w:val="center"/>
        </w:trPr>
        <w:tc>
          <w:tcPr>
            <w:tcW w:w="2017" w:type="dxa"/>
            <w:vAlign w:val="bottom"/>
          </w:tcPr>
          <w:p w:rsidR="00CF5BBC" w:rsidRPr="00C047A2" w:rsidRDefault="00CF5BBC" w:rsidP="00890306">
            <w:pPr>
              <w:adjustRightInd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</w:rPr>
              <w:t>Dip S</w:t>
            </w:r>
          </w:p>
        </w:tc>
        <w:tc>
          <w:tcPr>
            <w:tcW w:w="1951" w:type="dxa"/>
          </w:tcPr>
          <w:p w:rsidR="00CF5BBC" w:rsidRPr="00C047A2" w:rsidRDefault="00CF5BBC" w:rsidP="00890306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</w:rPr>
              <w:t>24.53 ± 1.42</w:t>
            </w:r>
          </w:p>
        </w:tc>
        <w:tc>
          <w:tcPr>
            <w:tcW w:w="1732" w:type="dxa"/>
          </w:tcPr>
          <w:p w:rsidR="00CF5BBC" w:rsidRPr="00C047A2" w:rsidRDefault="00CF5BBC" w:rsidP="00890306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</w:rPr>
              <w:t>26.49 ± 2.14</w:t>
            </w:r>
          </w:p>
        </w:tc>
        <w:tc>
          <w:tcPr>
            <w:tcW w:w="1732" w:type="dxa"/>
          </w:tcPr>
          <w:p w:rsidR="00CF5BBC" w:rsidRPr="00C047A2" w:rsidRDefault="00CF5BBC" w:rsidP="00890306">
            <w:pPr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CF5BBC" w:rsidRPr="0076220A" w:rsidTr="00890306">
        <w:trPr>
          <w:trHeight w:val="261"/>
          <w:jc w:val="center"/>
        </w:trPr>
        <w:tc>
          <w:tcPr>
            <w:tcW w:w="2017" w:type="dxa"/>
            <w:vAlign w:val="bottom"/>
          </w:tcPr>
          <w:p w:rsidR="00CF5BBC" w:rsidRPr="00C047A2" w:rsidRDefault="00CF5BBC" w:rsidP="00890306">
            <w:pPr>
              <w:adjustRightInd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</w:rPr>
              <w:t>Apoptosis</w:t>
            </w:r>
          </w:p>
        </w:tc>
        <w:tc>
          <w:tcPr>
            <w:tcW w:w="1951" w:type="dxa"/>
          </w:tcPr>
          <w:p w:rsidR="00CF5BBC" w:rsidRPr="00C047A2" w:rsidRDefault="00CF5BBC" w:rsidP="00890306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</w:rPr>
              <w:t>3.80 ± 1.54</w:t>
            </w:r>
          </w:p>
        </w:tc>
        <w:tc>
          <w:tcPr>
            <w:tcW w:w="1732" w:type="dxa"/>
          </w:tcPr>
          <w:p w:rsidR="00CF5BBC" w:rsidRPr="00C047A2" w:rsidRDefault="00CF5BBC" w:rsidP="00890306">
            <w:pPr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</w:rPr>
              <w:t>18.35 ± 5.84</w:t>
            </w:r>
          </w:p>
        </w:tc>
        <w:tc>
          <w:tcPr>
            <w:tcW w:w="1732" w:type="dxa"/>
          </w:tcPr>
          <w:p w:rsidR="00CF5BBC" w:rsidRPr="00C047A2" w:rsidRDefault="00CF5BBC" w:rsidP="00890306">
            <w:pPr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20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</w:tbl>
    <w:p w:rsidR="00CF5BBC" w:rsidRPr="0060409F" w:rsidRDefault="00CF5BBC" w:rsidP="00CF5BBC">
      <w:pPr>
        <w:adjustRightInd w:val="0"/>
        <w:spacing w:line="240" w:lineRule="auto"/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</w:pPr>
      <w:r w:rsidRPr="0076220A">
        <w:rPr>
          <w:rFonts w:ascii="Times New Roman" w:eastAsiaTheme="minorEastAsia" w:hAnsi="Times New Roman" w:cs="Times New Roman"/>
          <w:b/>
          <w:bCs/>
          <w:iCs/>
          <w:lang w:eastAsia="zh-CN"/>
        </w:rPr>
        <w:tab/>
      </w:r>
      <w:r w:rsidRPr="0076220A">
        <w:rPr>
          <w:rFonts w:ascii="Times New Roman" w:eastAsiaTheme="minorEastAsia" w:hAnsi="Times New Roman" w:cs="Times New Roman"/>
          <w:b/>
          <w:bCs/>
          <w:iCs/>
          <w:lang w:eastAsia="zh-CN"/>
        </w:rPr>
        <w:tab/>
      </w:r>
      <w:proofErr w:type="spellStart"/>
      <w:proofErr w:type="gramStart"/>
      <w:r w:rsidRPr="0076220A">
        <w:rPr>
          <w:rFonts w:ascii="Times New Roman" w:eastAsiaTheme="minorEastAsia" w:hAnsi="Times New Roman" w:cs="Times New Roman"/>
          <w:b/>
          <w:bCs/>
          <w:iCs/>
          <w:sz w:val="24"/>
          <w:szCs w:val="24"/>
          <w:vertAlign w:val="superscript"/>
          <w:lang w:eastAsia="zh-CN"/>
        </w:rPr>
        <w:t>a</w:t>
      </w:r>
      <w:r w:rsidRPr="0076220A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zh-CN"/>
        </w:rPr>
        <w:t>p</w:t>
      </w:r>
      <w:proofErr w:type="spellEnd"/>
      <w:r w:rsidRPr="0076220A"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  <w:t>-value</w:t>
      </w:r>
      <w:proofErr w:type="gramEnd"/>
      <w:r w:rsidRPr="0076220A"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  <w:t xml:space="preserve"> of </w:t>
      </w:r>
      <w:r w:rsidRPr="0076220A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zh-CN"/>
        </w:rPr>
        <w:t>t</w:t>
      </w:r>
      <w:r w:rsidRPr="0076220A"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  <w:t>-test statistic</w:t>
      </w:r>
    </w:p>
    <w:p w:rsidR="00CF5BBC" w:rsidRPr="0060409F" w:rsidRDefault="00CF5BBC">
      <w:pPr>
        <w:rPr>
          <w:rFonts w:ascii="Times New Roman" w:hAnsi="Times New Roman" w:cs="Times New Roman"/>
        </w:rPr>
      </w:pPr>
    </w:p>
    <w:sectPr w:rsidR="00CF5BBC" w:rsidRPr="00604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2DB8" w:rsidRDefault="00BE2DB8" w:rsidP="00ED0288">
      <w:pPr>
        <w:spacing w:after="0" w:line="240" w:lineRule="auto"/>
      </w:pPr>
      <w:r>
        <w:separator/>
      </w:r>
    </w:p>
  </w:endnote>
  <w:endnote w:type="continuationSeparator" w:id="0">
    <w:p w:rsidR="00BE2DB8" w:rsidRDefault="00BE2DB8" w:rsidP="00ED02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2DB8" w:rsidRDefault="00BE2DB8" w:rsidP="00ED0288">
      <w:pPr>
        <w:spacing w:after="0" w:line="240" w:lineRule="auto"/>
      </w:pPr>
      <w:r>
        <w:separator/>
      </w:r>
    </w:p>
  </w:footnote>
  <w:footnote w:type="continuationSeparator" w:id="0">
    <w:p w:rsidR="00BE2DB8" w:rsidRDefault="00BE2DB8" w:rsidP="00ED028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FAB"/>
    <w:rsid w:val="00007C51"/>
    <w:rsid w:val="00026306"/>
    <w:rsid w:val="00030E1D"/>
    <w:rsid w:val="000855C5"/>
    <w:rsid w:val="0009572E"/>
    <w:rsid w:val="000A2D7D"/>
    <w:rsid w:val="000E34E1"/>
    <w:rsid w:val="001132C6"/>
    <w:rsid w:val="00113CE6"/>
    <w:rsid w:val="001154EC"/>
    <w:rsid w:val="00140587"/>
    <w:rsid w:val="001A2A48"/>
    <w:rsid w:val="001B649E"/>
    <w:rsid w:val="001C7D28"/>
    <w:rsid w:val="001D120A"/>
    <w:rsid w:val="001D373E"/>
    <w:rsid w:val="001E0901"/>
    <w:rsid w:val="001E4CDC"/>
    <w:rsid w:val="0021615C"/>
    <w:rsid w:val="002508A9"/>
    <w:rsid w:val="00253897"/>
    <w:rsid w:val="00254AC4"/>
    <w:rsid w:val="002B64C8"/>
    <w:rsid w:val="002C59DA"/>
    <w:rsid w:val="002E4C07"/>
    <w:rsid w:val="002F26CB"/>
    <w:rsid w:val="00305A28"/>
    <w:rsid w:val="003C76AB"/>
    <w:rsid w:val="003F6B42"/>
    <w:rsid w:val="004457E1"/>
    <w:rsid w:val="004547F3"/>
    <w:rsid w:val="00455E1B"/>
    <w:rsid w:val="0046647D"/>
    <w:rsid w:val="0047290C"/>
    <w:rsid w:val="00473BB5"/>
    <w:rsid w:val="00486CF8"/>
    <w:rsid w:val="004959F6"/>
    <w:rsid w:val="004A3815"/>
    <w:rsid w:val="004A5573"/>
    <w:rsid w:val="004B0CFD"/>
    <w:rsid w:val="004B58B8"/>
    <w:rsid w:val="004D3ED0"/>
    <w:rsid w:val="004E6273"/>
    <w:rsid w:val="004E69F6"/>
    <w:rsid w:val="004F4723"/>
    <w:rsid w:val="004F5DF6"/>
    <w:rsid w:val="00550C24"/>
    <w:rsid w:val="00556422"/>
    <w:rsid w:val="00595D15"/>
    <w:rsid w:val="005E76C8"/>
    <w:rsid w:val="0060409F"/>
    <w:rsid w:val="0066706C"/>
    <w:rsid w:val="006776BF"/>
    <w:rsid w:val="006C0F06"/>
    <w:rsid w:val="006C643C"/>
    <w:rsid w:val="00706914"/>
    <w:rsid w:val="00717370"/>
    <w:rsid w:val="007238A2"/>
    <w:rsid w:val="007304B3"/>
    <w:rsid w:val="00740E18"/>
    <w:rsid w:val="0076220A"/>
    <w:rsid w:val="0077289B"/>
    <w:rsid w:val="007851C0"/>
    <w:rsid w:val="00786D0A"/>
    <w:rsid w:val="007C6D7B"/>
    <w:rsid w:val="007D5A2C"/>
    <w:rsid w:val="007F174A"/>
    <w:rsid w:val="008314A0"/>
    <w:rsid w:val="0083373C"/>
    <w:rsid w:val="0083619F"/>
    <w:rsid w:val="008704DC"/>
    <w:rsid w:val="008833A9"/>
    <w:rsid w:val="00890306"/>
    <w:rsid w:val="00892D0F"/>
    <w:rsid w:val="008978AE"/>
    <w:rsid w:val="008B43E0"/>
    <w:rsid w:val="008E1623"/>
    <w:rsid w:val="008E6ADB"/>
    <w:rsid w:val="009228D0"/>
    <w:rsid w:val="0096004C"/>
    <w:rsid w:val="009B6F43"/>
    <w:rsid w:val="00AB464E"/>
    <w:rsid w:val="00AF73FB"/>
    <w:rsid w:val="00B31E4A"/>
    <w:rsid w:val="00B66A47"/>
    <w:rsid w:val="00B7357B"/>
    <w:rsid w:val="00B85E1D"/>
    <w:rsid w:val="00B96611"/>
    <w:rsid w:val="00BA0A97"/>
    <w:rsid w:val="00BA5AB4"/>
    <w:rsid w:val="00BE2DB8"/>
    <w:rsid w:val="00C047A2"/>
    <w:rsid w:val="00C12DFF"/>
    <w:rsid w:val="00C55341"/>
    <w:rsid w:val="00C61556"/>
    <w:rsid w:val="00C7511E"/>
    <w:rsid w:val="00CB4AC3"/>
    <w:rsid w:val="00CB4C63"/>
    <w:rsid w:val="00CF5BBC"/>
    <w:rsid w:val="00D47905"/>
    <w:rsid w:val="00DB269A"/>
    <w:rsid w:val="00DC0217"/>
    <w:rsid w:val="00DC075F"/>
    <w:rsid w:val="00E37FAB"/>
    <w:rsid w:val="00E655B1"/>
    <w:rsid w:val="00E66672"/>
    <w:rsid w:val="00EA58E2"/>
    <w:rsid w:val="00EA6F0E"/>
    <w:rsid w:val="00EB22E3"/>
    <w:rsid w:val="00EB4F3E"/>
    <w:rsid w:val="00ED0288"/>
    <w:rsid w:val="00F069C5"/>
    <w:rsid w:val="00F34180"/>
    <w:rsid w:val="00F538BD"/>
    <w:rsid w:val="00F715C2"/>
    <w:rsid w:val="00F83E97"/>
    <w:rsid w:val="00F9286A"/>
    <w:rsid w:val="00FA604F"/>
    <w:rsid w:val="00FC2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C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7FA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F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FA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A6F0E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95D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BA5AB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D02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288"/>
  </w:style>
  <w:style w:type="paragraph" w:styleId="Footer">
    <w:name w:val="footer"/>
    <w:basedOn w:val="Normal"/>
    <w:link w:val="FooterChar"/>
    <w:uiPriority w:val="99"/>
    <w:unhideWhenUsed/>
    <w:rsid w:val="00ED02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288"/>
  </w:style>
  <w:style w:type="paragraph" w:styleId="ListParagraph">
    <w:name w:val="List Paragraph"/>
    <w:basedOn w:val="Normal"/>
    <w:uiPriority w:val="34"/>
    <w:qFormat/>
    <w:rsid w:val="00305A28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8314A0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C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7FA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F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FA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A6F0E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95D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BA5AB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D02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288"/>
  </w:style>
  <w:style w:type="paragraph" w:styleId="Footer">
    <w:name w:val="footer"/>
    <w:basedOn w:val="Normal"/>
    <w:link w:val="FooterChar"/>
    <w:uiPriority w:val="99"/>
    <w:unhideWhenUsed/>
    <w:rsid w:val="00ED02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288"/>
  </w:style>
  <w:style w:type="paragraph" w:styleId="ListParagraph">
    <w:name w:val="List Paragraph"/>
    <w:basedOn w:val="Normal"/>
    <w:uiPriority w:val="34"/>
    <w:qFormat/>
    <w:rsid w:val="00305A28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8314A0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ledoux@uthsc.edu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0</Pages>
  <Words>5766</Words>
  <Characters>32869</Characters>
  <Application>Microsoft Office Word</Application>
  <DocSecurity>0</DocSecurity>
  <Lines>273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38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</dc:creator>
  <cp:lastModifiedBy>MarkLeDoux</cp:lastModifiedBy>
  <cp:revision>2</cp:revision>
  <dcterms:created xsi:type="dcterms:W3CDTF">2013-10-24T22:49:00Z</dcterms:created>
  <dcterms:modified xsi:type="dcterms:W3CDTF">2013-10-24T22:49:00Z</dcterms:modified>
</cp:coreProperties>
</file>